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D62920" w14:textId="30F6A724" w:rsidR="00925E6F" w:rsidRDefault="00925E6F" w:rsidP="00925E6F">
      <w:pPr>
        <w:pStyle w:val="Heading1"/>
      </w:pPr>
      <w:r>
        <w:t>Supplementary Methods</w:t>
      </w:r>
    </w:p>
    <w:p w14:paraId="2203228A" w14:textId="77777777" w:rsidR="00925E6F" w:rsidRDefault="00925E6F" w:rsidP="00925E6F">
      <w:pPr>
        <w:pStyle w:val="Heading2"/>
        <w:numPr>
          <w:ilvl w:val="0"/>
          <w:numId w:val="0"/>
        </w:numPr>
        <w:ind w:left="862"/>
      </w:pPr>
    </w:p>
    <w:p w14:paraId="0176CB93" w14:textId="6D50D143" w:rsidR="00925E6F" w:rsidRDefault="00925E6F" w:rsidP="00925E6F">
      <w:pPr>
        <w:pStyle w:val="Heading2"/>
      </w:pPr>
      <w:r>
        <w:t>Cell culture</w:t>
      </w:r>
    </w:p>
    <w:p w14:paraId="3610301E" w14:textId="331B5B6E" w:rsidR="00925E6F" w:rsidRDefault="00925E6F" w:rsidP="00925E6F">
      <w:r>
        <w:t xml:space="preserve">HEK293-SNAP-GLP-1R cells were maintained in DMEM with 10% foetal bovine serum (FBS), 1% penicillin/streptomycin and G418 (1 mg/ml). HEK293T cells were maintained similarly but without G418. </w:t>
      </w:r>
      <w:proofErr w:type="spellStart"/>
      <w:r>
        <w:t>PathHunter</w:t>
      </w:r>
      <w:proofErr w:type="spellEnd"/>
      <w:r>
        <w:t xml:space="preserve"> CHO-K1-βarr2-EA-GLP-1R cells (</w:t>
      </w:r>
      <w:proofErr w:type="spellStart"/>
      <w:r>
        <w:t>DiscoverX</w:t>
      </w:r>
      <w:proofErr w:type="spellEnd"/>
      <w:r>
        <w:t>) were maintained in F12 medium with 10% FBS, 1% penicillin/streptomycin, G418 (1 mg/ml) and hygromycin (250 µg/ml). INS-1 832/3 cells were maintained in RPMI-1640 with 10% FBS, 1% penicillin/streptomycin, 10 mM HEPES, 1 mM sodium pyruvate and 50 µM β-</w:t>
      </w:r>
      <w:proofErr w:type="spellStart"/>
      <w:r>
        <w:t>mercaptoethanol</w:t>
      </w:r>
      <w:proofErr w:type="spellEnd"/>
      <w:r>
        <w:t>. MIN6B1 cells were maintained in DMEM with 15% FBS and 50 µM β-</w:t>
      </w:r>
      <w:proofErr w:type="spellStart"/>
      <w:r>
        <w:t>mercaptoethanol</w:t>
      </w:r>
      <w:proofErr w:type="spellEnd"/>
      <w:r>
        <w:t xml:space="preserve">. </w:t>
      </w:r>
    </w:p>
    <w:p w14:paraId="5078DBF8" w14:textId="77777777" w:rsidR="00925E6F" w:rsidRPr="00925E6F" w:rsidRDefault="00925E6F" w:rsidP="00925E6F">
      <w:pPr>
        <w:rPr>
          <w:lang w:val="en-US" w:eastAsia="en-US"/>
        </w:rPr>
      </w:pPr>
    </w:p>
    <w:p w14:paraId="15BF9E56" w14:textId="77777777" w:rsidR="004D3144" w:rsidRDefault="004D3144" w:rsidP="004D3144">
      <w:pPr>
        <w:pStyle w:val="Heading2"/>
      </w:pPr>
      <w:r>
        <w:t>GLP-1R binding affinity measurement</w:t>
      </w:r>
    </w:p>
    <w:p w14:paraId="732A14B1" w14:textId="28C5C649" w:rsidR="004D3144" w:rsidRDefault="004D3144" w:rsidP="004D3144">
      <w:r>
        <w:t>HEK293-SNAP-GLP-1R cells were labelled in suspension with SNAP-Lumi4-Tb (</w:t>
      </w:r>
      <w:proofErr w:type="spellStart"/>
      <w:r>
        <w:t>Cisbio</w:t>
      </w:r>
      <w:proofErr w:type="spellEnd"/>
      <w:r>
        <w:t xml:space="preserve">, 40 </w:t>
      </w:r>
      <w:proofErr w:type="spellStart"/>
      <w:r>
        <w:t>nM</w:t>
      </w:r>
      <w:proofErr w:type="spellEnd"/>
      <w:r>
        <w:t>) for 1 hour at room temperature in complete medium. After washing and resuspension in Hank’s buffered salt solution (HBSS) containing 0.1% bovine serum albumin (BSA) and metabolic inhibitors to prevent GLP-1R internalisation [20 mmol/L 2-deoxygucose and 10 mmol/L NaN</w:t>
      </w:r>
      <w:r>
        <w:rPr>
          <w:vertAlign w:val="subscript"/>
        </w:rPr>
        <w:t>3</w:t>
      </w:r>
      <w:r>
        <w:t xml:space="preserve"> </w:t>
      </w:r>
      <w:r>
        <w:rPr>
          <w:lang w:val="en-US"/>
        </w:rPr>
        <w:fldChar w:fldCharType="begin"/>
      </w:r>
      <w:r>
        <w:rPr>
          <w:lang w:val="en-US"/>
        </w:rPr>
        <w:instrText xml:space="preserve"> ADDIN PAPERS2_CITATIONS &lt;citation&gt;&lt;priority&gt;12&lt;/priority&gt;&lt;uuid&gt;7F991673-B37D-490E-BC43-A57EF75ADE7F&lt;/uuid&gt;&lt;publications&gt;&lt;publication&gt;&lt;subtype&gt;400&lt;/subtype&gt;&lt;title&gt;Agonist-induced internalization and recycling of the glucagon-like peptide-1 receptor in transfected fibroblasts and in insulinomas.&lt;/title&gt;&lt;url&gt;http://eutils.ncbi.nlm.nih.gov/entrez/eutils/elink.fcgi?dbfrom=pubmed&amp;amp;id=7646446&amp;amp;retmode=ref&amp;amp;cmd=prlinks&lt;/url&gt;&lt;volume&gt;310 ( Pt 1)&lt;/volume&gt;&lt;publication_date&gt;99199508151200000000222000&lt;/publication_date&gt;&lt;uuid&gt;B671042F-E16D-4A0A-A824-880B448C261C&lt;/uuid&gt;&lt;type&gt;400&lt;/type&gt;&lt;institution&gt;Department of Pharmacology and Toxicology, University of Lausanne, Switzerland.&lt;/institution&gt;&lt;startpage&gt;203&lt;/startpage&gt;&lt;endpage&gt;214&lt;/endpage&gt;&lt;bundle&gt;&lt;publication&gt;&lt;title&gt;The Biochemical journal&lt;/title&gt;&lt;uuid&gt;CEAAF67C-9D49-46E9-B503-781AAF423994&lt;/uuid&gt;&lt;subtype&gt;-100&lt;/subtype&gt;&lt;type&gt;-100&lt;/type&gt;&lt;/publication&gt;&lt;/bundle&gt;&lt;authors&gt;&lt;author&gt;&lt;lastName&gt;Widmann&lt;/lastName&gt;&lt;firstName&gt;C&lt;/firstName&gt;&lt;/author&gt;&lt;author&gt;&lt;lastName&gt;Dolci&lt;/lastName&gt;&lt;firstName&gt;W&lt;/firstName&gt;&lt;/author&gt;&lt;author&gt;&lt;lastName&gt;Thorens&lt;/lastName&gt;&lt;firstName&gt;B&lt;/firstName&gt;&lt;/author&gt;&lt;/authors&gt;&lt;/publication&gt;&lt;/publications&gt;&lt;cites&gt;&lt;/cites&gt;&lt;/citation&gt;</w:instrText>
      </w:r>
      <w:r>
        <w:rPr>
          <w:lang w:val="en-US"/>
        </w:rPr>
        <w:fldChar w:fldCharType="separate"/>
      </w:r>
      <w:r>
        <w:t>(18)</w:t>
      </w:r>
      <w:r>
        <w:rPr>
          <w:lang w:val="en-US"/>
        </w:rPr>
        <w:fldChar w:fldCharType="end"/>
      </w:r>
      <w:r>
        <w:rPr>
          <w:lang w:val="en-US"/>
        </w:rPr>
        <w:t>]</w:t>
      </w:r>
      <w:r>
        <w:t xml:space="preserve">, cells were treated with 10 </w:t>
      </w:r>
      <w:proofErr w:type="spellStart"/>
      <w:r>
        <w:t>nM</w:t>
      </w:r>
      <w:proofErr w:type="spellEnd"/>
      <w:r>
        <w:t xml:space="preserve"> exendin(9-39)-FITC in competition with a range of concentrations of unlabelled peptide </w:t>
      </w:r>
      <w:r>
        <w:rPr>
          <w:lang w:val="en-US"/>
        </w:rPr>
        <w:t>for 24 hours at 4</w:t>
      </w:r>
      <w:r>
        <w:t xml:space="preserve">°C before measurement of binding by TR-FRET in a </w:t>
      </w:r>
      <w:proofErr w:type="spellStart"/>
      <w:r>
        <w:t>Flexstation</w:t>
      </w:r>
      <w:proofErr w:type="spellEnd"/>
      <w:r>
        <w:t xml:space="preserve"> 3 plate reader as previously described </w:t>
      </w:r>
      <w:r>
        <w:fldChar w:fldCharType="begin"/>
      </w:r>
      <w:r>
        <w:instrText xml:space="preserve"> ADDIN PAPERS2_CITATIONS &lt;citation&gt;&lt;priority&gt;14&lt;/priority&gt;&lt;uuid&gt;4946B356-B565-4E12-8811-ED6426AF0BD6&lt;/uuid&gt;&lt;publications&gt;&lt;publication&gt;&lt;subtype&gt;400&lt;/subtype&gt;&lt;title&gt;Agonist-induced membrane nanodomain clustering drives GLP-1 receptor responses in pancreatic beta cells.&lt;/title&gt;&lt;url&gt;http://dx.plos.org/10.1371/journal.pbio.3000097&lt;/url&gt;&lt;volume&gt;17&lt;/volume&gt;&lt;revision_date&gt;99201908301200000000222000&lt;/revision_date&gt;&lt;publication_date&gt;99201908001200000000220000&lt;/publication_date&gt;&lt;uuid&gt;222334B7-5C73-46B7-AD7F-C840F6542F1D&lt;/uuid&gt;&lt;type&gt;400&lt;/type&gt;&lt;accepted_date&gt;99201908051200000000222000&lt;/accepted_date&gt;&lt;number&gt;8&lt;/number&gt;&lt;submission_date&gt;99201811231200000000222000&lt;/submission_date&gt;&lt;doi&gt;10.1371/journal.pbio.3000097&lt;/doi&gt;&lt;institution&gt;Section of Cell Biology and Functional Genomics, Division of Diabetes, Endocrinology and Metabolism, Department of Medicine, Imperial College London, London, United Kingdom.&lt;/institution&gt;&lt;startpage&gt;e3000097&lt;/startpage&gt;&lt;bundle&gt;&lt;publication&gt;&lt;title&gt;PLoS biology&lt;/title&gt;&lt;uuid&gt;6E4E9463-1F68-4EE8-BB2D-B95172FC1381&lt;/uuid&gt;&lt;subtype&gt;-100&lt;/subtype&gt;&lt;type&gt;-100&lt;/type&gt;&lt;/publication&gt;&lt;/bundle&gt;&lt;authors&gt;&lt;author&gt;&lt;lastName&gt;Buenaventura&lt;/lastName&gt;&lt;firstName&gt;Teresa&lt;/firstName&gt;&lt;/author&gt;&lt;author&gt;&lt;lastName&gt;Bitsi&lt;/lastName&gt;&lt;firstName&gt;Stavroula&lt;/firstName&gt;&lt;/author&gt;&lt;author&gt;&lt;lastName&gt;Laughlin&lt;/lastName&gt;&lt;firstName&gt;William&lt;/firstName&gt;&lt;middleNames&gt;E&lt;/middleNames&gt;&lt;/author&gt;&lt;author&gt;&lt;lastName&gt;Burgoyne&lt;/lastName&gt;&lt;firstName&gt;Thomas&lt;/firstName&gt;&lt;/author&gt;&lt;author&gt;&lt;lastName&gt;Lyu&lt;/lastName&gt;&lt;firstName&gt;Zekun&lt;/firstName&gt;&lt;/author&gt;&lt;author&gt;&lt;lastName&gt;Oqua&lt;/lastName&gt;&lt;firstName&gt;Affiong&lt;/firstName&gt;&lt;middleNames&gt;I&lt;/middleNames&gt;&lt;/author&gt;&lt;author&gt;&lt;lastName&gt;Norman&lt;/lastName&gt;&lt;firstName&gt;Hannah&lt;/firstName&gt;&lt;/author&gt;&lt;author&gt;&lt;lastName&gt;McGlone&lt;/lastName&gt;&lt;firstName&gt;Emma&lt;/firstName&gt;&lt;middleNames&gt;R&lt;/middleNames&gt;&lt;/author&gt;&lt;author&gt;&lt;lastName&gt;Klymchenko&lt;/lastName&gt;&lt;firstName&gt;Andrey&lt;/firstName&gt;&lt;middleNames&gt;S&lt;/middleNames&gt;&lt;/author&gt;&lt;author&gt;&lt;lastName&gt;Corrêa&lt;/lastName&gt;&lt;firstName&gt;Ivan&lt;/firstName&gt;&lt;middleNames&gt;R&lt;/middleNames&gt;&lt;/author&gt;&lt;author&gt;&lt;lastName&gt;Walker&lt;/lastName&gt;&lt;firstName&gt;Abigail&lt;/firstName&gt;&lt;/author&gt;&lt;author&gt;&lt;lastName&gt;Inoue&lt;/lastName&gt;&lt;firstName&gt;Asuka&lt;/firstName&gt;&lt;/author&gt;&lt;author&gt;&lt;lastName&gt;Hanyaloglu&lt;/lastName&gt;&lt;firstName&gt;Aylin&lt;/firstName&gt;&lt;/author&gt;&lt;author&gt;&lt;lastName&gt;Grimes&lt;/lastName&gt;&lt;firstName&gt;Jak&lt;/firstName&gt;&lt;/author&gt;&lt;author&gt;&lt;lastName&gt;Koszegi&lt;/lastName&gt;&lt;firstName&gt;Zsombor&lt;/firstName&gt;&lt;/author&gt;&lt;author&gt;&lt;lastName&gt;Calebiro&lt;/lastName&gt;&lt;firstName&gt;Davide&lt;/firstName&gt;&lt;/author&gt;&lt;author&gt;&lt;lastName&gt;Rutter&lt;/lastName&gt;&lt;firstName&gt;Guy&lt;/firstName&gt;&lt;middleNames&gt;A&lt;/middleNames&gt;&lt;/author&gt;&lt;author&gt;&lt;lastName&gt;Bloom&lt;/lastName&gt;&lt;firstName&gt;Stephen&lt;/firstName&gt;&lt;middleNames&gt;R&lt;/middleNames&gt;&lt;/author&gt;&lt;author&gt;&lt;lastName&gt;Jones&lt;/lastName&gt;&lt;firstName&gt;Ben&lt;/firstName&gt;&lt;/author&gt;&lt;author&gt;&lt;lastName&gt;Tomas&lt;/lastName&gt;&lt;firstName&gt;Alejandra&lt;/firstName&gt;&lt;/author&gt;&lt;/authors&gt;&lt;editors&gt;&lt;author&gt;&lt;lastName&gt;Titchenell&lt;/lastName&gt;&lt;firstName&gt;Paul&lt;/firstName&gt;&lt;/author&gt;&lt;/editors&gt;&lt;/publication&gt;&lt;/publications&gt;&lt;cites&gt;&lt;/cites&gt;&lt;/citation&gt;</w:instrText>
      </w:r>
      <w:r>
        <w:fldChar w:fldCharType="separate"/>
      </w:r>
      <w:r>
        <w:t>(17)</w:t>
      </w:r>
      <w:r>
        <w:fldChar w:fldCharType="end"/>
      </w:r>
      <w:r>
        <w:rPr>
          <w:lang w:val="en-US"/>
        </w:rPr>
        <w:t>. Binding was quantified as the ratio of fluorescent signal at 520 nm to that at 620 nm, after subtraction of the ratio obtained in the absence of FITC-ligands, and equilibrium binding constants (</w:t>
      </w:r>
      <w:proofErr w:type="spellStart"/>
      <w:r>
        <w:rPr>
          <w:lang w:val="en-US"/>
        </w:rPr>
        <w:t>K</w:t>
      </w:r>
      <w:r>
        <w:rPr>
          <w:vertAlign w:val="subscript"/>
          <w:lang w:val="en-US"/>
        </w:rPr>
        <w:t>d</w:t>
      </w:r>
      <w:proofErr w:type="spellEnd"/>
      <w:r>
        <w:rPr>
          <w:lang w:val="en-US"/>
        </w:rPr>
        <w:t>) were calculated using Prism 8 (GraphPad Software).</w:t>
      </w:r>
      <w:r w:rsidRPr="00934540">
        <w:t xml:space="preserve"> </w:t>
      </w:r>
    </w:p>
    <w:p w14:paraId="465497C4" w14:textId="0F046D32" w:rsidR="009206B7" w:rsidRDefault="009206B7" w:rsidP="004D3144"/>
    <w:p w14:paraId="37DDE04B" w14:textId="67324B05" w:rsidR="009206B7" w:rsidRDefault="009206B7" w:rsidP="009206B7">
      <w:pPr>
        <w:pStyle w:val="Heading2"/>
      </w:pPr>
      <w:r>
        <w:t>PKA biosensor assay</w:t>
      </w:r>
    </w:p>
    <w:p w14:paraId="0F74E41F" w14:textId="75F664E1" w:rsidR="009206B7" w:rsidRPr="009206B7" w:rsidRDefault="009206B7" w:rsidP="009206B7">
      <w:r>
        <w:t>HEK293-SNAP-GLP-1R cells were transfected with AKAR4-NES</w:t>
      </w:r>
      <w:r w:rsidRPr="00E941FB">
        <w:t xml:space="preserve"> for 36 h prior to the assay and placed in HBSS in 96-well clear-bottom black plates. After a 5-min baseline read at 37 °C (</w:t>
      </w:r>
      <w:proofErr w:type="spellStart"/>
      <w:r w:rsidRPr="00E941FB">
        <w:t>λ</w:t>
      </w:r>
      <w:r w:rsidR="0040233B">
        <w:rPr>
          <w:vertAlign w:val="subscript"/>
        </w:rPr>
        <w:t>e</w:t>
      </w:r>
      <w:r w:rsidRPr="0040233B">
        <w:rPr>
          <w:vertAlign w:val="subscript"/>
        </w:rPr>
        <w:t>x</w:t>
      </w:r>
      <w:proofErr w:type="spellEnd"/>
      <w:r w:rsidRPr="00E941FB">
        <w:t xml:space="preserve"> = 440 nm, </w:t>
      </w:r>
      <w:proofErr w:type="spellStart"/>
      <w:r w:rsidRPr="00E941FB">
        <w:t>λ</w:t>
      </w:r>
      <w:r w:rsidR="0040233B" w:rsidRPr="0040233B">
        <w:rPr>
          <w:vertAlign w:val="subscript"/>
        </w:rPr>
        <w:t>e</w:t>
      </w:r>
      <w:r w:rsidRPr="0040233B">
        <w:rPr>
          <w:vertAlign w:val="subscript"/>
        </w:rPr>
        <w:t>m</w:t>
      </w:r>
      <w:proofErr w:type="spellEnd"/>
      <w:r w:rsidRPr="00E941FB">
        <w:t xml:space="preserve"> = 485 and 535 nm) in a </w:t>
      </w:r>
      <w:proofErr w:type="spellStart"/>
      <w:r w:rsidRPr="00E941FB">
        <w:t>Flexstation</w:t>
      </w:r>
      <w:proofErr w:type="spellEnd"/>
      <w:r w:rsidRPr="00E941FB">
        <w:t xml:space="preserve"> 3 plate reader, compounds were injected to each well, and sequential readings immediately commenced. FRET was expressed ratiometrically as signal at 535 nm divided by signal at 485 nm. Individual well responses were normalized to baseline to reduce variability. </w:t>
      </w:r>
    </w:p>
    <w:p w14:paraId="3F3F8C23" w14:textId="03EFDE3B" w:rsidR="004D3144" w:rsidRDefault="004D3144" w:rsidP="004D3144"/>
    <w:p w14:paraId="4EC60855" w14:textId="77777777" w:rsidR="000D57D6" w:rsidRDefault="000D57D6" w:rsidP="000D57D6">
      <w:pPr>
        <w:pStyle w:val="Heading2"/>
      </w:pPr>
      <w:r w:rsidRPr="000D57D6">
        <w:t>Animal</w:t>
      </w:r>
      <w:r>
        <w:t xml:space="preserve"> studies</w:t>
      </w:r>
    </w:p>
    <w:p w14:paraId="1E3A90DA" w14:textId="36CDE88F" w:rsidR="000D57D6" w:rsidRDefault="000D57D6" w:rsidP="000D57D6">
      <w:pPr>
        <w:rPr>
          <w:lang w:val="en-US"/>
        </w:rPr>
      </w:pPr>
      <w:r w:rsidRPr="00A136EC">
        <w:rPr>
          <w:lang w:val="en-US"/>
        </w:rPr>
        <w:t xml:space="preserve">All animal procedures were approved by </w:t>
      </w:r>
      <w:r>
        <w:rPr>
          <w:lang w:val="en-US"/>
        </w:rPr>
        <w:t xml:space="preserve">the </w:t>
      </w:r>
      <w:r w:rsidRPr="00A136EC">
        <w:rPr>
          <w:lang w:val="en-US"/>
        </w:rPr>
        <w:t>British Home Office under the UK Animal (Scientific</w:t>
      </w:r>
      <w:r>
        <w:rPr>
          <w:lang w:val="en-US"/>
        </w:rPr>
        <w:t xml:space="preserve"> </w:t>
      </w:r>
      <w:r w:rsidRPr="00A136EC">
        <w:rPr>
          <w:lang w:val="en-US"/>
        </w:rPr>
        <w:t xml:space="preserve">Procedures) Act 1986 (Project License </w:t>
      </w:r>
      <w:r w:rsidRPr="00AB4053">
        <w:t>PB7CFFE7A</w:t>
      </w:r>
      <w:r w:rsidRPr="00A136EC">
        <w:rPr>
          <w:lang w:val="en-US"/>
        </w:rPr>
        <w:t xml:space="preserve">). </w:t>
      </w:r>
      <w:r>
        <w:rPr>
          <w:lang w:val="en-US"/>
        </w:rPr>
        <w:t>Lean m</w:t>
      </w:r>
      <w:r w:rsidRPr="00A136EC">
        <w:rPr>
          <w:lang w:val="en-US"/>
        </w:rPr>
        <w:t>ale C57B</w:t>
      </w:r>
      <w:r>
        <w:rPr>
          <w:lang w:val="en-US"/>
        </w:rPr>
        <w:t>l</w:t>
      </w:r>
      <w:r w:rsidRPr="00A136EC">
        <w:rPr>
          <w:lang w:val="en-US"/>
        </w:rPr>
        <w:t>/6 mice (8-10 weeks</w:t>
      </w:r>
      <w:r>
        <w:rPr>
          <w:lang w:val="en-US"/>
        </w:rPr>
        <w:t xml:space="preserve"> of age, body weight 25-30 g</w:t>
      </w:r>
      <w:r w:rsidRPr="00A136EC">
        <w:rPr>
          <w:lang w:val="en-US"/>
        </w:rPr>
        <w:t xml:space="preserve">, </w:t>
      </w:r>
      <w:r>
        <w:rPr>
          <w:lang w:val="en-US"/>
        </w:rPr>
        <w:t xml:space="preserve">obtained from </w:t>
      </w:r>
      <w:r w:rsidRPr="00A136EC">
        <w:rPr>
          <w:lang w:val="en-US"/>
        </w:rPr>
        <w:t>Charles</w:t>
      </w:r>
      <w:r>
        <w:rPr>
          <w:lang w:val="en-US"/>
        </w:rPr>
        <w:t xml:space="preserve"> </w:t>
      </w:r>
      <w:r w:rsidRPr="00A136EC">
        <w:rPr>
          <w:lang w:val="en-US"/>
        </w:rPr>
        <w:t>River</w:t>
      </w:r>
      <w:r>
        <w:rPr>
          <w:lang w:val="en-US"/>
        </w:rPr>
        <w:t>)</w:t>
      </w:r>
      <w:r w:rsidRPr="00A136EC">
        <w:rPr>
          <w:lang w:val="en-US"/>
        </w:rPr>
        <w:t xml:space="preserve"> were maintained at 21-23°C and</w:t>
      </w:r>
      <w:r>
        <w:rPr>
          <w:lang w:val="en-US"/>
        </w:rPr>
        <w:t xml:space="preserve"> 12-hour</w:t>
      </w:r>
      <w:r w:rsidRPr="00A136EC">
        <w:rPr>
          <w:lang w:val="en-US"/>
        </w:rPr>
        <w:t xml:space="preserve"> light-dark cycles. </w:t>
      </w:r>
      <w:r w:rsidRPr="00AC149E">
        <w:rPr>
          <w:i/>
          <w:iCs/>
          <w:lang w:val="en-US"/>
        </w:rPr>
        <w:t>Ad libitum</w:t>
      </w:r>
      <w:r w:rsidRPr="00A136EC">
        <w:rPr>
          <w:lang w:val="en-US"/>
        </w:rPr>
        <w:t xml:space="preserve"> access to water and normal chow (RM1, Special Diet Services</w:t>
      </w:r>
      <w:r>
        <w:rPr>
          <w:lang w:val="en-US"/>
        </w:rPr>
        <w:t>), or diet containing 60% fat to induce obesity and glucose intolerance (</w:t>
      </w:r>
      <w:r w:rsidRPr="002553B6">
        <w:t>D12492</w:t>
      </w:r>
      <w:r>
        <w:t>, Research Diets</w:t>
      </w:r>
      <w:r w:rsidRPr="00A136EC">
        <w:rPr>
          <w:lang w:val="en-US"/>
        </w:rPr>
        <w:t xml:space="preserve">) </w:t>
      </w:r>
      <w:r>
        <w:rPr>
          <w:lang w:val="en-US"/>
        </w:rPr>
        <w:t xml:space="preserve">for a minimum of 3 months before experiments, </w:t>
      </w:r>
      <w:r w:rsidRPr="00A136EC">
        <w:rPr>
          <w:lang w:val="en-US"/>
        </w:rPr>
        <w:t>was provided.</w:t>
      </w:r>
      <w:r>
        <w:rPr>
          <w:lang w:val="en-US"/>
        </w:rPr>
        <w:t xml:space="preserve"> Mice were housed in groups of four, except for food intake assessments when they were individually caged with one week of </w:t>
      </w:r>
      <w:proofErr w:type="spellStart"/>
      <w:r>
        <w:rPr>
          <w:lang w:val="en-US"/>
        </w:rPr>
        <w:t>acclimatisation</w:t>
      </w:r>
      <w:proofErr w:type="spellEnd"/>
      <w:r>
        <w:rPr>
          <w:lang w:val="en-US"/>
        </w:rPr>
        <w:t xml:space="preserve"> prior to experiments. </w:t>
      </w:r>
    </w:p>
    <w:p w14:paraId="145F957C" w14:textId="31F6803A" w:rsidR="009206B7" w:rsidRDefault="009206B7" w:rsidP="000D57D6">
      <w:pPr>
        <w:rPr>
          <w:lang w:val="en-US"/>
        </w:rPr>
      </w:pPr>
    </w:p>
    <w:p w14:paraId="5A86A9F4" w14:textId="77777777" w:rsidR="009206B7" w:rsidRDefault="009206B7" w:rsidP="009206B7">
      <w:pPr>
        <w:pStyle w:val="Heading2"/>
      </w:pPr>
      <w:r w:rsidRPr="000D57D6">
        <w:t>Beta</w:t>
      </w:r>
      <w:r>
        <w:t xml:space="preserve"> cell mass study</w:t>
      </w:r>
    </w:p>
    <w:p w14:paraId="7B32E8A7" w14:textId="77777777" w:rsidR="009206B7" w:rsidRPr="00925E6F" w:rsidRDefault="009206B7" w:rsidP="009206B7">
      <w:r>
        <w:t xml:space="preserve">Mice were sacrificed and </w:t>
      </w:r>
      <w:proofErr w:type="spellStart"/>
      <w:r>
        <w:t>pancreata</w:t>
      </w:r>
      <w:proofErr w:type="spellEnd"/>
      <w:r>
        <w:t xml:space="preserve"> were dissected and fixed in 4% PFA for 24 h. The tissues were washed twice in PBS and left in 70% ethanol until wax embedding. For each sample, three 5 </w:t>
      </w:r>
      <w:r>
        <w:rPr>
          <w:lang w:val="el-GR"/>
        </w:rPr>
        <w:t>μ</w:t>
      </w:r>
      <w:r>
        <w:t xml:space="preserve">m tissue sections separated by 300 </w:t>
      </w:r>
      <w:r>
        <w:rPr>
          <w:lang w:val="el-GR"/>
        </w:rPr>
        <w:t>μ</w:t>
      </w:r>
      <w:r>
        <w:t xml:space="preserve">M were stained with guinea pig anti-insulin antibody (ready-to-use, </w:t>
      </w:r>
      <w:proofErr w:type="spellStart"/>
      <w:r>
        <w:t>Dako</w:t>
      </w:r>
      <w:proofErr w:type="spellEnd"/>
      <w:r>
        <w:t xml:space="preserve"> IR002; Alexa Fluor-488 secondary antibody, Invitrogen) and mouse anti-glucagon antibody (1:500, Sigma-Aldrich G2654; Alexa Fluor-568 secondary antibody, Invitrogen). Images were captured using a Zeiss </w:t>
      </w:r>
      <w:proofErr w:type="spellStart"/>
      <w:r>
        <w:t>Axio</w:t>
      </w:r>
      <w:proofErr w:type="spellEnd"/>
      <w:r>
        <w:t xml:space="preserve"> Observer Inverted microscope. Insulin-positive areas were determined using ImageJ as previously described </w:t>
      </w:r>
      <w:r>
        <w:rPr>
          <w:bCs/>
        </w:rPr>
        <w:fldChar w:fldCharType="begin"/>
      </w:r>
      <w:r>
        <w:rPr>
          <w:bCs/>
        </w:rPr>
        <w:instrText xml:space="preserve"> ADDIN PAPERS2_CITATIONS &lt;citation&gt;&lt;priority&gt;19&lt;/priority&gt;&lt;uuid&gt;475EFD62-1DEE-4D19-8A62-21668D7D698E&lt;/uuid&gt;&lt;publications&gt;&lt;publication&gt;&lt;subtype&gt;400&lt;/subtype&gt;&lt;title&gt;Beta Cell Hubs Dictate Pancreatic Islet Responses to Glucose.&lt;/title&gt;&lt;url&gt;http://eutils.ncbi.nlm.nih.gov/entrez/eutils/elink.fcgi?dbfrom=pubmed&amp;amp;id=27452146&amp;amp;retmode=ref&amp;amp;cmd=prlinks&lt;/url&gt;&lt;volume&gt;24&lt;/volume&gt;&lt;revision_date&gt;99201605171200000000222000&lt;/revision_date&gt;&lt;publication_date&gt;99201609131200000000222000&lt;/publication_date&gt;&lt;uuid&gt;D1585B0C-15EF-4F06-BB64-99ADF148E33D&lt;/uuid&gt;&lt;type&gt;400&lt;/type&gt;&lt;accepted_date&gt;99201606231200000000222000&lt;/accepted_date&gt;&lt;number&gt;3&lt;/number&gt;&lt;submission_date&gt;99201512161200000000222000&lt;/submission_date&gt;&lt;doi&gt;10.1016/j.cmet.2016.06.020&lt;/doi&gt;&lt;institution&gt;Section of Cell Biology and Functional Genomics, Division of Diabetes, Endocrinology and Metabolism, Department of Medicine, Imperial College London, London W12 0NN, UK.&lt;/institution&gt;&lt;startpage&gt;389&lt;/startpage&gt;&lt;endpage&gt;401&lt;/endpage&gt;&lt;bundle&gt;&lt;publication&gt;&lt;title&gt;Cell metabolism&lt;/title&gt;&lt;uuid&gt;0CA866DF-36A2-4416-A7C2-77F6A2C691E5&lt;/uuid&gt;&lt;subtype&gt;-100&lt;/subtype&gt;&lt;type&gt;-100&lt;/type&gt;&lt;/publication&gt;&lt;/bundle&gt;&lt;authors&gt;&lt;author&gt;&lt;lastName&gt;Johnston&lt;/lastName&gt;&lt;firstName&gt;Natalie&lt;/firstName&gt;&lt;middleNames&gt;R&lt;/middleNames&gt;&lt;/author&gt;&lt;author&gt;&lt;lastName&gt;Mitchell&lt;/lastName&gt;&lt;firstName&gt;Ryan&lt;/firstName&gt;&lt;middleNames&gt;K&lt;/middleNames&gt;&lt;/author&gt;&lt;author&gt;&lt;lastName&gt;Haythorne&lt;/lastName&gt;&lt;firstName&gt;Elizabeth&lt;/firstName&gt;&lt;/author&gt;&lt;author&gt;&lt;lastName&gt;Pessoa&lt;/lastName&gt;&lt;firstName&gt;Maria&lt;/firstName&gt;&lt;middleNames&gt;Paiva&lt;/middleNames&gt;&lt;/author&gt;&lt;author&gt;&lt;lastName&gt;Semplici&lt;/lastName&gt;&lt;firstName&gt;Francesca&lt;/firstName&gt;&lt;/author&gt;&lt;author&gt;&lt;lastName&gt;Ferrer&lt;/lastName&gt;&lt;firstName&gt;Jorge&lt;/firstName&gt;&lt;/author&gt;&lt;author&gt;&lt;lastName&gt;Piemonti&lt;/lastName&gt;&lt;firstName&gt;Lorenzo&lt;/firstName&gt;&lt;/author&gt;&lt;author&gt;&lt;lastName&gt;Marchetti&lt;/lastName&gt;&lt;firstName&gt;Piero&lt;/firstName&gt;&lt;/author&gt;&lt;author&gt;&lt;lastName&gt;Bugliani&lt;/lastName&gt;&lt;firstName&gt;Marco&lt;/firstName&gt;&lt;/author&gt;&lt;author&gt;&lt;lastName&gt;Bosco&lt;/lastName&gt;&lt;firstName&gt;Domenico&lt;/firstName&gt;&lt;/author&gt;&lt;author&gt;&lt;lastName&gt;Berishvili&lt;/lastName&gt;&lt;firstName&gt;Ekaterine&lt;/firstName&gt;&lt;/author&gt;&lt;author&gt;&lt;lastName&gt;Duncanson&lt;/lastName&gt;&lt;firstName&gt;Philip&lt;/firstName&gt;&lt;/author&gt;&lt;author&gt;&lt;lastName&gt;Watkinson&lt;/lastName&gt;&lt;firstName&gt;Michael&lt;/firstName&gt;&lt;/author&gt;&lt;author&gt;&lt;lastName&gt;Broichhagen&lt;/lastName&gt;&lt;firstName&gt;Johannes&lt;/firstName&gt;&lt;/author&gt;&lt;author&gt;&lt;lastName&gt;Trauner&lt;/lastName&gt;&lt;firstName&gt;Dirk&lt;/firstName&gt;&lt;/author&gt;&lt;author&gt;&lt;lastName&gt;Rutter&lt;/lastName&gt;&lt;firstName&gt;Guy&lt;/firstName&gt;&lt;middleNames&gt;A&lt;/middleNames&gt;&lt;/author&gt;&lt;author&gt;&lt;lastName&gt;Hodson&lt;/lastName&gt;&lt;firstName&gt;David&lt;/firstName&gt;&lt;middleNames&gt;J&lt;/middleNames&gt;&lt;/author&gt;&lt;/authors&gt;&lt;/publication&gt;&lt;/publications&gt;&lt;cites&gt;&lt;/cites&gt;&lt;/citation&gt;</w:instrText>
      </w:r>
      <w:r>
        <w:rPr>
          <w:bCs/>
        </w:rPr>
        <w:fldChar w:fldCharType="separate"/>
      </w:r>
      <w:r>
        <w:rPr>
          <w:bCs/>
        </w:rPr>
        <w:t>(22)</w:t>
      </w:r>
      <w:r>
        <w:rPr>
          <w:bCs/>
        </w:rPr>
        <w:fldChar w:fldCharType="end"/>
      </w:r>
      <w:r>
        <w:rPr>
          <w:bCs/>
        </w:rPr>
        <w:t xml:space="preserve"> and expressed relative to total pancreas area imaged.</w:t>
      </w:r>
    </w:p>
    <w:p w14:paraId="2A2D7B62" w14:textId="77777777" w:rsidR="00925E6F" w:rsidRDefault="00925E6F" w:rsidP="00925E6F">
      <w:pPr>
        <w:rPr>
          <w:lang w:val="en-US"/>
        </w:rPr>
      </w:pPr>
    </w:p>
    <w:p w14:paraId="1DE68F62" w14:textId="4A36888F" w:rsidR="002425E7" w:rsidRPr="00925E6F" w:rsidRDefault="0029531E" w:rsidP="000D57D6">
      <w:pPr>
        <w:pStyle w:val="Heading2"/>
      </w:pPr>
      <w:proofErr w:type="spellStart"/>
      <w:r w:rsidRPr="000648DD">
        <w:rPr>
          <w:i/>
          <w:iCs/>
        </w:rPr>
        <w:lastRenderedPageBreak/>
        <w:t>ES</w:t>
      </w:r>
      <w:r w:rsidRPr="00925E6F">
        <w:t>calate</w:t>
      </w:r>
      <w:proofErr w:type="spellEnd"/>
      <w:r w:rsidRPr="00925E6F">
        <w:t xml:space="preserve"> plasma protein binding assay</w:t>
      </w:r>
    </w:p>
    <w:p w14:paraId="66C9D4E2" w14:textId="7DE19FCE" w:rsidR="0029531E" w:rsidRPr="00925E6F" w:rsidRDefault="0029531E" w:rsidP="00925E6F">
      <w:r w:rsidRPr="00925E6F">
        <w:t xml:space="preserve">Plasma protein binding of </w:t>
      </w:r>
      <w:r w:rsidR="001E30CA">
        <w:t>[G</w:t>
      </w:r>
      <w:proofErr w:type="gramStart"/>
      <w:r w:rsidR="001E30CA">
        <w:rPr>
          <w:vertAlign w:val="superscript"/>
        </w:rPr>
        <w:t>40</w:t>
      </w:r>
      <w:r w:rsidR="001E30CA">
        <w:t>,K</w:t>
      </w:r>
      <w:r w:rsidR="001E30CA">
        <w:rPr>
          <w:vertAlign w:val="superscript"/>
        </w:rPr>
        <w:t>41</w:t>
      </w:r>
      <w:r w:rsidR="001E30CA">
        <w:t>.C</w:t>
      </w:r>
      <w:proofErr w:type="gramEnd"/>
      <w:r w:rsidR="001E30CA">
        <w:t>16 diacid]exendin-4</w:t>
      </w:r>
      <w:r w:rsidRPr="00925E6F">
        <w:t xml:space="preserve">, </w:t>
      </w:r>
      <w:r w:rsidR="001E30CA">
        <w:t>[</w:t>
      </w:r>
      <w:r w:rsidR="001E30CA">
        <w:t>F</w:t>
      </w:r>
      <w:r w:rsidR="001E30CA">
        <w:rPr>
          <w:vertAlign w:val="superscript"/>
        </w:rPr>
        <w:t>1</w:t>
      </w:r>
      <w:r w:rsidR="001E30CA">
        <w:t>,</w:t>
      </w:r>
      <w:r w:rsidR="001E30CA">
        <w:t>G</w:t>
      </w:r>
      <w:r w:rsidR="001E30CA">
        <w:rPr>
          <w:vertAlign w:val="superscript"/>
        </w:rPr>
        <w:t>40</w:t>
      </w:r>
      <w:r w:rsidR="001E30CA">
        <w:t>,K</w:t>
      </w:r>
      <w:r w:rsidR="001E30CA">
        <w:rPr>
          <w:vertAlign w:val="superscript"/>
        </w:rPr>
        <w:t>41</w:t>
      </w:r>
      <w:r w:rsidR="001E30CA">
        <w:t>.C16 diacid]exendin-4</w:t>
      </w:r>
      <w:r w:rsidR="001E30CA">
        <w:t xml:space="preserve"> and [D</w:t>
      </w:r>
      <w:r w:rsidR="001E30CA">
        <w:rPr>
          <w:vertAlign w:val="superscript"/>
        </w:rPr>
        <w:t>3</w:t>
      </w:r>
      <w:r w:rsidR="001E30CA">
        <w:t>,</w:t>
      </w:r>
      <w:r w:rsidR="001E30CA">
        <w:t>G</w:t>
      </w:r>
      <w:r w:rsidR="001E30CA">
        <w:rPr>
          <w:vertAlign w:val="superscript"/>
        </w:rPr>
        <w:t>40</w:t>
      </w:r>
      <w:r w:rsidR="001E30CA">
        <w:t>,K</w:t>
      </w:r>
      <w:r w:rsidR="001E30CA">
        <w:rPr>
          <w:vertAlign w:val="superscript"/>
        </w:rPr>
        <w:t>41</w:t>
      </w:r>
      <w:r w:rsidR="001E30CA">
        <w:t xml:space="preserve">.C16 diacid]exendin-4 </w:t>
      </w:r>
      <w:r w:rsidRPr="00925E6F">
        <w:t xml:space="preserve">was determined using the 3BP </w:t>
      </w:r>
      <w:proofErr w:type="spellStart"/>
      <w:r w:rsidRPr="00925E6F">
        <w:rPr>
          <w:i/>
        </w:rPr>
        <w:t>EScalate</w:t>
      </w:r>
      <w:proofErr w:type="spellEnd"/>
      <w:r w:rsidRPr="00925E6F">
        <w:t xml:space="preserve"> Equilibrium Shift Assay. In short, the shift of the binding equilibrium of the compound to HSA-coated beads following addition of plasma at various dilutions was analysed. From this concentration-dependent shift, the apparent dissociation constants for binding to HSA on the beads and binding to plasma proteins can be calculated. From the apparent dissociation constant to plasma proteins, the fraction that is not bound to plasma proteins (fraction unbound, </w:t>
      </w:r>
      <w:proofErr w:type="spellStart"/>
      <w:r w:rsidRPr="00925E6F">
        <w:t>f</w:t>
      </w:r>
      <w:r w:rsidRPr="00925E6F">
        <w:rPr>
          <w:vertAlign w:val="subscript"/>
        </w:rPr>
        <w:t>u</w:t>
      </w:r>
      <w:proofErr w:type="spellEnd"/>
      <w:r w:rsidRPr="00925E6F">
        <w:t xml:space="preserve">) can be calculated.  </w:t>
      </w:r>
    </w:p>
    <w:p w14:paraId="67F8DF9B" w14:textId="77777777" w:rsidR="0029531E" w:rsidRPr="00925E6F" w:rsidRDefault="0029531E" w:rsidP="00925E6F"/>
    <w:p w14:paraId="51A720AA" w14:textId="77777777" w:rsidR="0029531E" w:rsidRPr="000D57D6" w:rsidRDefault="0029531E" w:rsidP="00925E6F">
      <w:pPr>
        <w:rPr>
          <w:b/>
          <w:bCs/>
        </w:rPr>
      </w:pPr>
      <w:bookmarkStart w:id="0" w:name="_Toc20301459"/>
      <w:r w:rsidRPr="000D57D6">
        <w:rPr>
          <w:b/>
          <w:bCs/>
        </w:rPr>
        <w:t>Materials</w:t>
      </w:r>
      <w:bookmarkEnd w:id="0"/>
    </w:p>
    <w:p w14:paraId="139CEE0E" w14:textId="77777777" w:rsidR="0029531E" w:rsidRPr="00925E6F" w:rsidRDefault="0029531E" w:rsidP="00925E6F">
      <w:r w:rsidRPr="00925E6F">
        <w:t>Acetonitrile super gradient grade was obtained from VWR, Darmstadt, Germany.</w:t>
      </w:r>
    </w:p>
    <w:p w14:paraId="06654FD4" w14:textId="77777777" w:rsidR="0029531E" w:rsidRPr="00925E6F" w:rsidRDefault="0029531E" w:rsidP="00925E6F">
      <w:r w:rsidRPr="00925E6F">
        <w:t xml:space="preserve">Trifluoroacetic acid LC-MS grade was delivered by Thermo Fisher Scientific, Schwerte, Germany. </w:t>
      </w:r>
    </w:p>
    <w:p w14:paraId="77B42917" w14:textId="77777777" w:rsidR="0029531E" w:rsidRPr="00925E6F" w:rsidRDefault="0029531E" w:rsidP="00925E6F">
      <w:r w:rsidRPr="00925E6F">
        <w:t xml:space="preserve">Formic acid LC-MS grade </w:t>
      </w:r>
      <w:r w:rsidR="00D45739" w:rsidRPr="00925E6F">
        <w:t xml:space="preserve">and Dimethyl sulfoxide (DMSO) </w:t>
      </w:r>
      <w:proofErr w:type="spellStart"/>
      <w:r w:rsidR="00D45739" w:rsidRPr="00925E6F">
        <w:t>puriss</w:t>
      </w:r>
      <w:proofErr w:type="spellEnd"/>
      <w:r w:rsidR="00D45739" w:rsidRPr="00925E6F">
        <w:t xml:space="preserve">. grade </w:t>
      </w:r>
      <w:r w:rsidRPr="00925E6F">
        <w:t xml:space="preserve">was purchased from Sigma Aldrich, </w:t>
      </w:r>
      <w:proofErr w:type="spellStart"/>
      <w:r w:rsidRPr="00925E6F">
        <w:t>Taufkirchen</w:t>
      </w:r>
      <w:proofErr w:type="spellEnd"/>
      <w:r w:rsidRPr="00925E6F">
        <w:t>, Germany.</w:t>
      </w:r>
    </w:p>
    <w:p w14:paraId="55995695" w14:textId="77777777" w:rsidR="0029531E" w:rsidRPr="00925E6F" w:rsidRDefault="0029531E" w:rsidP="00925E6F">
      <w:r w:rsidRPr="00925E6F">
        <w:t>Water was purified using a Millipore milli-Q A-10 water purification system.</w:t>
      </w:r>
    </w:p>
    <w:p w14:paraId="769B7C73" w14:textId="77777777" w:rsidR="0029531E" w:rsidRPr="00925E6F" w:rsidRDefault="0029531E" w:rsidP="00925E6F">
      <w:r w:rsidRPr="00925E6F">
        <w:t>Dulbecco’s phosphate buffered saline (PBS) without Mg</w:t>
      </w:r>
      <w:r w:rsidRPr="00925E6F">
        <w:rPr>
          <w:vertAlign w:val="superscript"/>
        </w:rPr>
        <w:t>2+</w:t>
      </w:r>
      <w:r w:rsidRPr="00925E6F">
        <w:t xml:space="preserve"> and Ca</w:t>
      </w:r>
      <w:r w:rsidRPr="00925E6F">
        <w:rPr>
          <w:vertAlign w:val="superscript"/>
        </w:rPr>
        <w:t>2+</w:t>
      </w:r>
      <w:r w:rsidRPr="00925E6F">
        <w:t xml:space="preserve"> was obtained from </w:t>
      </w:r>
      <w:proofErr w:type="spellStart"/>
      <w:r w:rsidRPr="00925E6F">
        <w:t>Biochrom</w:t>
      </w:r>
      <w:proofErr w:type="spellEnd"/>
      <w:r w:rsidRPr="00925E6F">
        <w:t xml:space="preserve"> GmbH, Berlin, Germany.</w:t>
      </w:r>
    </w:p>
    <w:p w14:paraId="46023E50" w14:textId="77777777" w:rsidR="0029531E" w:rsidRPr="00925E6F" w:rsidRDefault="0029531E" w:rsidP="00925E6F"/>
    <w:p w14:paraId="5F1D6AB0" w14:textId="77777777" w:rsidR="0029531E" w:rsidRPr="000D57D6" w:rsidRDefault="0029531E" w:rsidP="00925E6F">
      <w:pPr>
        <w:rPr>
          <w:b/>
          <w:bCs/>
        </w:rPr>
      </w:pPr>
      <w:bookmarkStart w:id="1" w:name="_Toc378168249"/>
      <w:bookmarkStart w:id="2" w:name="_Toc440637843"/>
      <w:bookmarkStart w:id="3" w:name="_Toc20301460"/>
      <w:r w:rsidRPr="000D57D6">
        <w:rPr>
          <w:b/>
          <w:bCs/>
        </w:rPr>
        <w:t>Stock solutions</w:t>
      </w:r>
      <w:bookmarkEnd w:id="1"/>
      <w:bookmarkEnd w:id="2"/>
      <w:bookmarkEnd w:id="3"/>
    </w:p>
    <w:p w14:paraId="0692C3CC" w14:textId="77777777" w:rsidR="0029531E" w:rsidRPr="00925E6F" w:rsidRDefault="0029531E" w:rsidP="00925E6F">
      <w:r w:rsidRPr="00925E6F">
        <w:t>1 mM stock solution Ex4-C16: 1.65 mg of the compound was dissolved in 356 µL DMSO.</w:t>
      </w:r>
    </w:p>
    <w:p w14:paraId="476E2520" w14:textId="77777777" w:rsidR="0029531E" w:rsidRPr="00925E6F" w:rsidRDefault="0029531E" w:rsidP="00925E6F">
      <w:r w:rsidRPr="00925E6F">
        <w:t>1 mM stock solution Ex4-asp3-C16: 1.85 mg of the compound was dissolved in 400 µL DMSO.</w:t>
      </w:r>
    </w:p>
    <w:p w14:paraId="6793296B" w14:textId="77777777" w:rsidR="0029531E" w:rsidRPr="00925E6F" w:rsidRDefault="0029531E" w:rsidP="00925E6F">
      <w:r w:rsidRPr="00925E6F">
        <w:t>1 mM stock solution Ex4-phe1-C16: 1.61 mg of the compound was dissolved in 346 µL DMSO.</w:t>
      </w:r>
    </w:p>
    <w:p w14:paraId="13A8E430" w14:textId="77777777" w:rsidR="0029531E" w:rsidRPr="00925E6F" w:rsidRDefault="0029531E" w:rsidP="00925E6F">
      <w:r w:rsidRPr="00925E6F">
        <w:t>24 µM stock solutions: 24 µL of the 1 mM stock solution was diluted with 976 µL PBS.</w:t>
      </w:r>
    </w:p>
    <w:p w14:paraId="5146B1A5" w14:textId="77777777" w:rsidR="0029531E" w:rsidRPr="00925E6F" w:rsidRDefault="0029531E" w:rsidP="00925E6F"/>
    <w:p w14:paraId="2019E73A" w14:textId="77777777" w:rsidR="0029531E" w:rsidRPr="000D57D6" w:rsidRDefault="0029531E" w:rsidP="00925E6F">
      <w:pPr>
        <w:rPr>
          <w:b/>
          <w:bCs/>
        </w:rPr>
      </w:pPr>
      <w:bookmarkStart w:id="4" w:name="_Toc378168250"/>
      <w:bookmarkStart w:id="5" w:name="_Toc440637844"/>
      <w:bookmarkStart w:id="6" w:name="_Toc20301461"/>
      <w:r w:rsidRPr="000D57D6">
        <w:rPr>
          <w:b/>
          <w:bCs/>
        </w:rPr>
        <w:t>Plasma stocks</w:t>
      </w:r>
      <w:bookmarkEnd w:id="4"/>
      <w:bookmarkEnd w:id="5"/>
      <w:bookmarkEnd w:id="6"/>
    </w:p>
    <w:p w14:paraId="1CC85F35" w14:textId="77777777" w:rsidR="0029531E" w:rsidRPr="00925E6F" w:rsidRDefault="0029531E" w:rsidP="00925E6F">
      <w:pPr>
        <w:rPr>
          <w:highlight w:val="yellow"/>
        </w:rPr>
      </w:pPr>
      <w:r w:rsidRPr="00925E6F">
        <w:t xml:space="preserve">Human plasma </w:t>
      </w:r>
    </w:p>
    <w:p w14:paraId="4DF94480" w14:textId="77777777" w:rsidR="0029531E" w:rsidRPr="00925E6F" w:rsidRDefault="0029531E" w:rsidP="00925E6F">
      <w:pPr>
        <w:rPr>
          <w:lang w:val="en-US"/>
        </w:rPr>
      </w:pPr>
      <w:r w:rsidRPr="00925E6F">
        <w:rPr>
          <w:lang w:val="en-US"/>
        </w:rPr>
        <w:t xml:space="preserve">Pooled normal K2EDTA plasma, </w:t>
      </w:r>
      <w:proofErr w:type="spellStart"/>
      <w:r w:rsidRPr="00925E6F">
        <w:rPr>
          <w:lang w:val="en-US"/>
        </w:rPr>
        <w:t>BioIVT</w:t>
      </w:r>
      <w:proofErr w:type="spellEnd"/>
      <w:r w:rsidRPr="00925E6F">
        <w:rPr>
          <w:lang w:val="en-US"/>
        </w:rPr>
        <w:t>, Burges Hill, Great Britain</w:t>
      </w:r>
    </w:p>
    <w:p w14:paraId="6EC5D0F1" w14:textId="77777777" w:rsidR="0029531E" w:rsidRPr="00925E6F" w:rsidRDefault="0029531E" w:rsidP="00925E6F">
      <w:r w:rsidRPr="00925E6F">
        <w:t>Mouse plasma CD1(ICR)</w:t>
      </w:r>
    </w:p>
    <w:p w14:paraId="35EDA3B7" w14:textId="77777777" w:rsidR="0029531E" w:rsidRPr="00925E6F" w:rsidRDefault="0029531E" w:rsidP="00925E6F">
      <w:r w:rsidRPr="00925E6F">
        <w:t xml:space="preserve">Pooled CD-1 mouse K2EDTA plasma, </w:t>
      </w:r>
      <w:proofErr w:type="spellStart"/>
      <w:r w:rsidRPr="00925E6F">
        <w:t>BioIVT</w:t>
      </w:r>
      <w:proofErr w:type="spellEnd"/>
      <w:r w:rsidRPr="00925E6F">
        <w:t>, Burges Hill, Great Britain</w:t>
      </w:r>
    </w:p>
    <w:p w14:paraId="78AE6830" w14:textId="77777777" w:rsidR="0029531E" w:rsidRPr="00925E6F" w:rsidRDefault="0029531E" w:rsidP="00925E6F">
      <w:pPr>
        <w:rPr>
          <w:highlight w:val="yellow"/>
        </w:rPr>
      </w:pPr>
    </w:p>
    <w:p w14:paraId="55DFE8EE" w14:textId="77777777" w:rsidR="0029531E" w:rsidRPr="000D57D6" w:rsidRDefault="0029531E" w:rsidP="00925E6F">
      <w:pPr>
        <w:rPr>
          <w:b/>
          <w:bCs/>
        </w:rPr>
      </w:pPr>
      <w:bookmarkStart w:id="7" w:name="_Toc8995200"/>
      <w:bookmarkStart w:id="8" w:name="_Toc20301462"/>
      <w:r w:rsidRPr="000D57D6">
        <w:rPr>
          <w:b/>
          <w:bCs/>
        </w:rPr>
        <w:t>Plasma dilutions</w:t>
      </w:r>
      <w:bookmarkEnd w:id="7"/>
      <w:bookmarkEnd w:id="8"/>
    </w:p>
    <w:p w14:paraId="09F7D718" w14:textId="77777777" w:rsidR="0029531E" w:rsidRPr="00925E6F" w:rsidRDefault="0029531E" w:rsidP="00925E6F">
      <w:r w:rsidRPr="00925E6F">
        <w:t>Following plasma dilutions were prepared for each assay.</w:t>
      </w:r>
    </w:p>
    <w:p w14:paraId="04036507" w14:textId="77777777" w:rsidR="0029531E" w:rsidRPr="00925E6F" w:rsidRDefault="0029531E" w:rsidP="00925E6F"/>
    <w:p w14:paraId="11475E97" w14:textId="5B427306" w:rsidR="0029531E" w:rsidRPr="00925E6F" w:rsidRDefault="0029531E" w:rsidP="00925E6F">
      <w:pPr>
        <w:pStyle w:val="Caption"/>
      </w:pPr>
      <w:r w:rsidRPr="00925E6F">
        <w:t>Preparation of plasma dilutions</w:t>
      </w:r>
    </w:p>
    <w:tbl>
      <w:tblPr>
        <w:tblStyle w:val="TableGrid"/>
        <w:tblW w:w="0" w:type="auto"/>
        <w:tblLook w:val="04A0" w:firstRow="1" w:lastRow="0" w:firstColumn="1" w:lastColumn="0" w:noHBand="0" w:noVBand="1"/>
      </w:tblPr>
      <w:tblGrid>
        <w:gridCol w:w="2660"/>
        <w:gridCol w:w="2835"/>
        <w:gridCol w:w="2835"/>
      </w:tblGrid>
      <w:tr w:rsidR="0029531E" w:rsidRPr="00925E6F" w14:paraId="36B481E1" w14:textId="77777777" w:rsidTr="003C5F5E">
        <w:trPr>
          <w:trHeight w:val="454"/>
        </w:trPr>
        <w:tc>
          <w:tcPr>
            <w:tcW w:w="2660" w:type="dxa"/>
            <w:shd w:val="clear" w:color="auto" w:fill="auto"/>
            <w:vAlign w:val="center"/>
          </w:tcPr>
          <w:p w14:paraId="7A047E4D" w14:textId="77777777" w:rsidR="0029531E" w:rsidRPr="00925E6F" w:rsidRDefault="0029531E" w:rsidP="00925E6F">
            <w:r w:rsidRPr="00925E6F">
              <w:t>Plasma dilution</w:t>
            </w:r>
          </w:p>
        </w:tc>
        <w:tc>
          <w:tcPr>
            <w:tcW w:w="2835" w:type="dxa"/>
            <w:shd w:val="clear" w:color="auto" w:fill="auto"/>
            <w:vAlign w:val="center"/>
          </w:tcPr>
          <w:p w14:paraId="196E39B3" w14:textId="77777777" w:rsidR="0029531E" w:rsidRPr="00925E6F" w:rsidRDefault="0029531E" w:rsidP="00925E6F">
            <w:r w:rsidRPr="00925E6F">
              <w:t>Plasma volume</w:t>
            </w:r>
          </w:p>
        </w:tc>
        <w:tc>
          <w:tcPr>
            <w:tcW w:w="2835" w:type="dxa"/>
            <w:shd w:val="clear" w:color="auto" w:fill="auto"/>
            <w:vAlign w:val="center"/>
          </w:tcPr>
          <w:p w14:paraId="34A846E5" w14:textId="77777777" w:rsidR="0029531E" w:rsidRPr="00925E6F" w:rsidRDefault="0029531E" w:rsidP="00925E6F">
            <w:r w:rsidRPr="00925E6F">
              <w:t>PBS volume</w:t>
            </w:r>
          </w:p>
        </w:tc>
      </w:tr>
      <w:tr w:rsidR="0029531E" w:rsidRPr="00925E6F" w14:paraId="58338135" w14:textId="77777777" w:rsidTr="003C5F5E">
        <w:trPr>
          <w:trHeight w:val="454"/>
        </w:trPr>
        <w:tc>
          <w:tcPr>
            <w:tcW w:w="2660" w:type="dxa"/>
            <w:vAlign w:val="center"/>
          </w:tcPr>
          <w:p w14:paraId="45E7618A" w14:textId="77777777" w:rsidR="0029531E" w:rsidRPr="00925E6F" w:rsidRDefault="0029531E" w:rsidP="00925E6F">
            <w:r w:rsidRPr="00925E6F">
              <w:t>50%</w:t>
            </w:r>
          </w:p>
        </w:tc>
        <w:tc>
          <w:tcPr>
            <w:tcW w:w="2835" w:type="dxa"/>
            <w:vAlign w:val="center"/>
          </w:tcPr>
          <w:p w14:paraId="5895CBF0" w14:textId="77777777" w:rsidR="0029531E" w:rsidRPr="00925E6F" w:rsidRDefault="0029531E" w:rsidP="00925E6F">
            <w:r w:rsidRPr="00925E6F">
              <w:t>200 µl</w:t>
            </w:r>
          </w:p>
        </w:tc>
        <w:tc>
          <w:tcPr>
            <w:tcW w:w="2835" w:type="dxa"/>
            <w:vAlign w:val="center"/>
          </w:tcPr>
          <w:p w14:paraId="05BDAA1B" w14:textId="77777777" w:rsidR="0029531E" w:rsidRPr="00925E6F" w:rsidRDefault="0029531E" w:rsidP="00925E6F">
            <w:r w:rsidRPr="00925E6F">
              <w:t>200 µl</w:t>
            </w:r>
          </w:p>
        </w:tc>
      </w:tr>
      <w:tr w:rsidR="0029531E" w:rsidRPr="00925E6F" w14:paraId="7A6462EC" w14:textId="77777777" w:rsidTr="003C5F5E">
        <w:trPr>
          <w:trHeight w:val="454"/>
        </w:trPr>
        <w:tc>
          <w:tcPr>
            <w:tcW w:w="2660" w:type="dxa"/>
            <w:vAlign w:val="center"/>
          </w:tcPr>
          <w:p w14:paraId="4AF0BF52" w14:textId="77777777" w:rsidR="0029531E" w:rsidRPr="00925E6F" w:rsidRDefault="0029531E" w:rsidP="00925E6F">
            <w:r w:rsidRPr="00925E6F">
              <w:t>16.7%</w:t>
            </w:r>
          </w:p>
        </w:tc>
        <w:tc>
          <w:tcPr>
            <w:tcW w:w="2835" w:type="dxa"/>
            <w:vAlign w:val="center"/>
          </w:tcPr>
          <w:p w14:paraId="10E88A4E" w14:textId="77777777" w:rsidR="0029531E" w:rsidRPr="00925E6F" w:rsidRDefault="0029531E" w:rsidP="00925E6F">
            <w:r w:rsidRPr="00925E6F">
              <w:t>66.7 µl</w:t>
            </w:r>
          </w:p>
        </w:tc>
        <w:tc>
          <w:tcPr>
            <w:tcW w:w="2835" w:type="dxa"/>
            <w:vAlign w:val="center"/>
          </w:tcPr>
          <w:p w14:paraId="440E79D3" w14:textId="77777777" w:rsidR="0029531E" w:rsidRPr="00925E6F" w:rsidRDefault="0029531E" w:rsidP="00925E6F">
            <w:r w:rsidRPr="00925E6F">
              <w:t>333 µl</w:t>
            </w:r>
          </w:p>
        </w:tc>
      </w:tr>
      <w:tr w:rsidR="0029531E" w:rsidRPr="00925E6F" w14:paraId="7AD20F5F" w14:textId="77777777" w:rsidTr="003C5F5E">
        <w:trPr>
          <w:trHeight w:val="454"/>
        </w:trPr>
        <w:tc>
          <w:tcPr>
            <w:tcW w:w="2660" w:type="dxa"/>
            <w:vAlign w:val="center"/>
          </w:tcPr>
          <w:p w14:paraId="7833FEAD" w14:textId="77777777" w:rsidR="0029531E" w:rsidRPr="00925E6F" w:rsidRDefault="0029531E" w:rsidP="00925E6F">
            <w:r w:rsidRPr="00925E6F">
              <w:t>5.6%</w:t>
            </w:r>
          </w:p>
        </w:tc>
        <w:tc>
          <w:tcPr>
            <w:tcW w:w="2835" w:type="dxa"/>
            <w:vAlign w:val="center"/>
          </w:tcPr>
          <w:p w14:paraId="7DBE384B" w14:textId="77777777" w:rsidR="0029531E" w:rsidRPr="00925E6F" w:rsidRDefault="0029531E" w:rsidP="00925E6F">
            <w:r w:rsidRPr="00925E6F">
              <w:t>22.2 µl</w:t>
            </w:r>
          </w:p>
        </w:tc>
        <w:tc>
          <w:tcPr>
            <w:tcW w:w="2835" w:type="dxa"/>
            <w:vAlign w:val="center"/>
          </w:tcPr>
          <w:p w14:paraId="0582826C" w14:textId="77777777" w:rsidR="0029531E" w:rsidRPr="00925E6F" w:rsidRDefault="0029531E" w:rsidP="00925E6F">
            <w:r w:rsidRPr="00925E6F">
              <w:t>378 µl</w:t>
            </w:r>
          </w:p>
        </w:tc>
      </w:tr>
      <w:tr w:rsidR="0029531E" w:rsidRPr="00925E6F" w14:paraId="5555399A" w14:textId="77777777" w:rsidTr="003C5F5E">
        <w:trPr>
          <w:trHeight w:val="454"/>
        </w:trPr>
        <w:tc>
          <w:tcPr>
            <w:tcW w:w="2660" w:type="dxa"/>
            <w:vAlign w:val="center"/>
          </w:tcPr>
          <w:p w14:paraId="67A49ACF" w14:textId="77777777" w:rsidR="0029531E" w:rsidRPr="00925E6F" w:rsidRDefault="0029531E" w:rsidP="00925E6F">
            <w:r w:rsidRPr="00925E6F">
              <w:t>1.9%</w:t>
            </w:r>
          </w:p>
        </w:tc>
        <w:tc>
          <w:tcPr>
            <w:tcW w:w="2835" w:type="dxa"/>
            <w:vAlign w:val="center"/>
          </w:tcPr>
          <w:p w14:paraId="30D3D53C" w14:textId="77777777" w:rsidR="0029531E" w:rsidRPr="00925E6F" w:rsidRDefault="0029531E" w:rsidP="00925E6F">
            <w:r w:rsidRPr="00925E6F">
              <w:t>7.41 µl</w:t>
            </w:r>
          </w:p>
        </w:tc>
        <w:tc>
          <w:tcPr>
            <w:tcW w:w="2835" w:type="dxa"/>
            <w:vAlign w:val="center"/>
          </w:tcPr>
          <w:p w14:paraId="49A83710" w14:textId="77777777" w:rsidR="0029531E" w:rsidRPr="00925E6F" w:rsidRDefault="0029531E" w:rsidP="00925E6F">
            <w:r w:rsidRPr="00925E6F">
              <w:t>393 µl</w:t>
            </w:r>
          </w:p>
        </w:tc>
      </w:tr>
      <w:tr w:rsidR="0029531E" w:rsidRPr="00925E6F" w14:paraId="09169AE0" w14:textId="77777777" w:rsidTr="003C5F5E">
        <w:trPr>
          <w:trHeight w:val="454"/>
        </w:trPr>
        <w:tc>
          <w:tcPr>
            <w:tcW w:w="2660" w:type="dxa"/>
            <w:vAlign w:val="center"/>
          </w:tcPr>
          <w:p w14:paraId="418FAC27" w14:textId="77777777" w:rsidR="0029531E" w:rsidRPr="00925E6F" w:rsidRDefault="0029531E" w:rsidP="00925E6F">
            <w:r w:rsidRPr="00925E6F">
              <w:t>0.62%</w:t>
            </w:r>
          </w:p>
        </w:tc>
        <w:tc>
          <w:tcPr>
            <w:tcW w:w="2835" w:type="dxa"/>
            <w:vAlign w:val="center"/>
          </w:tcPr>
          <w:p w14:paraId="3FCC1A87" w14:textId="77777777" w:rsidR="0029531E" w:rsidRPr="00925E6F" w:rsidRDefault="0029531E" w:rsidP="00925E6F">
            <w:r w:rsidRPr="00925E6F">
              <w:t>2.47 µl</w:t>
            </w:r>
          </w:p>
        </w:tc>
        <w:tc>
          <w:tcPr>
            <w:tcW w:w="2835" w:type="dxa"/>
            <w:vAlign w:val="center"/>
          </w:tcPr>
          <w:p w14:paraId="14227607" w14:textId="77777777" w:rsidR="0029531E" w:rsidRPr="00925E6F" w:rsidRDefault="0029531E" w:rsidP="00925E6F">
            <w:r w:rsidRPr="00925E6F">
              <w:t>398 µl</w:t>
            </w:r>
          </w:p>
        </w:tc>
      </w:tr>
    </w:tbl>
    <w:p w14:paraId="43403CEC" w14:textId="77777777" w:rsidR="0029531E" w:rsidRPr="00925E6F" w:rsidRDefault="0029531E" w:rsidP="00925E6F">
      <w:bookmarkStart w:id="9" w:name="_Toc378168251"/>
      <w:bookmarkStart w:id="10" w:name="_Toc440637845"/>
      <w:bookmarkStart w:id="11" w:name="_Toc8995201"/>
      <w:bookmarkStart w:id="12" w:name="_Toc20301463"/>
    </w:p>
    <w:p w14:paraId="126DF065" w14:textId="77777777" w:rsidR="00D45739" w:rsidRPr="00925E6F" w:rsidRDefault="00D45739" w:rsidP="00925E6F"/>
    <w:p w14:paraId="1EAC112F" w14:textId="77777777" w:rsidR="0029531E" w:rsidRPr="000D57D6" w:rsidRDefault="0029531E" w:rsidP="00925E6F">
      <w:pPr>
        <w:rPr>
          <w:b/>
          <w:bCs/>
        </w:rPr>
      </w:pPr>
      <w:proofErr w:type="spellStart"/>
      <w:r w:rsidRPr="000D57D6">
        <w:rPr>
          <w:b/>
          <w:bCs/>
          <w:i/>
        </w:rPr>
        <w:t>EScalate</w:t>
      </w:r>
      <w:proofErr w:type="spellEnd"/>
      <w:r w:rsidRPr="000D57D6">
        <w:rPr>
          <w:b/>
          <w:bCs/>
        </w:rPr>
        <w:t xml:space="preserve"> Equilibrium Shift Assay</w:t>
      </w:r>
      <w:bookmarkEnd w:id="9"/>
      <w:bookmarkEnd w:id="10"/>
      <w:bookmarkEnd w:id="11"/>
      <w:bookmarkEnd w:id="12"/>
    </w:p>
    <w:p w14:paraId="4A1BFE48" w14:textId="77777777" w:rsidR="0029531E" w:rsidRPr="00925E6F" w:rsidRDefault="0029531E" w:rsidP="00925E6F">
      <w:pPr>
        <w:rPr>
          <w:lang w:val="en-US"/>
        </w:rPr>
      </w:pPr>
      <w:r w:rsidRPr="00925E6F">
        <w:t xml:space="preserve">Lot: 538-158 </w:t>
      </w:r>
    </w:p>
    <w:p w14:paraId="2EF6F190" w14:textId="77777777" w:rsidR="0029531E" w:rsidRPr="00925E6F" w:rsidRDefault="0029531E" w:rsidP="00925E6F">
      <w:r w:rsidRPr="00925E6F">
        <w:t xml:space="preserve">The </w:t>
      </w:r>
      <w:proofErr w:type="spellStart"/>
      <w:r w:rsidRPr="00925E6F">
        <w:t>EScalate</w:t>
      </w:r>
      <w:proofErr w:type="spellEnd"/>
      <w:r w:rsidRPr="00925E6F">
        <w:t xml:space="preserve"> assay consists of five well lanes with 6 wells containing following concentration of immobilized HSA: 0 µM, 11.4 µM, 20.6 µM, 37.0 µM, 66.7 µM, 120 µM in 85 µl PBS.</w:t>
      </w:r>
    </w:p>
    <w:p w14:paraId="529E003F" w14:textId="77777777" w:rsidR="00624572" w:rsidRPr="00925E6F" w:rsidRDefault="00624572" w:rsidP="00925E6F">
      <w:pPr>
        <w:rPr>
          <w:rStyle w:val="CommentReference"/>
          <w:rFonts w:cs="Arial"/>
          <w:sz w:val="22"/>
          <w:szCs w:val="22"/>
          <w:lang w:val="en-US"/>
        </w:rPr>
      </w:pPr>
    </w:p>
    <w:p w14:paraId="127C500C" w14:textId="77777777" w:rsidR="0029531E" w:rsidRPr="000D57D6" w:rsidRDefault="0029531E" w:rsidP="00925E6F">
      <w:pPr>
        <w:rPr>
          <w:b/>
          <w:bCs/>
        </w:rPr>
      </w:pPr>
      <w:bookmarkStart w:id="13" w:name="_Toc378168252"/>
      <w:bookmarkStart w:id="14" w:name="_Toc440637846"/>
      <w:bookmarkStart w:id="15" w:name="_Toc20301464"/>
      <w:r w:rsidRPr="000D57D6">
        <w:rPr>
          <w:b/>
          <w:bCs/>
        </w:rPr>
        <w:t>Sample generation</w:t>
      </w:r>
      <w:bookmarkEnd w:id="13"/>
      <w:bookmarkEnd w:id="14"/>
      <w:bookmarkEnd w:id="15"/>
    </w:p>
    <w:p w14:paraId="4617AA0F" w14:textId="77777777" w:rsidR="0029531E" w:rsidRPr="00925E6F" w:rsidRDefault="0029531E" w:rsidP="00925E6F">
      <w:pPr>
        <w:rPr>
          <w:lang w:val="en-US"/>
        </w:rPr>
      </w:pPr>
      <w:r w:rsidRPr="00925E6F">
        <w:rPr>
          <w:lang w:val="en-US"/>
        </w:rPr>
        <w:lastRenderedPageBreak/>
        <w:t xml:space="preserve">The Equilibrium Shift Assay samples were generated by addition of 30 µl of the prepared plasma dilutions (50%, 16.7%, 5.6%, 1.9% and 0.62%) and 5 µl of the 24 µM compound stock solution to each well. </w:t>
      </w:r>
    </w:p>
    <w:p w14:paraId="14E3E927" w14:textId="77777777" w:rsidR="0029531E" w:rsidRPr="00925E6F" w:rsidRDefault="0029531E" w:rsidP="00925E6F">
      <w:pPr>
        <w:rPr>
          <w:lang w:val="en-US"/>
        </w:rPr>
      </w:pPr>
      <w:r w:rsidRPr="00925E6F">
        <w:rPr>
          <w:lang w:val="en-US"/>
        </w:rPr>
        <w:t>A binding protein concentration of 600 µM was assumed for all plasma samples.</w:t>
      </w:r>
    </w:p>
    <w:p w14:paraId="06743FA2" w14:textId="77777777" w:rsidR="0029531E" w:rsidRPr="00925E6F" w:rsidRDefault="0029531E" w:rsidP="00925E6F">
      <w:pPr>
        <w:rPr>
          <w:lang w:val="en-US"/>
        </w:rPr>
      </w:pPr>
      <w:r w:rsidRPr="00925E6F">
        <w:rPr>
          <w:lang w:val="en-US"/>
        </w:rPr>
        <w:t>After 1 hour of incubation at room temperature under gentle shaking, the kit plate was centrifuged to separate the HSA immobilized on beads from the free plasma proteins. 50</w:t>
      </w:r>
      <w:r w:rsidRPr="00925E6F">
        <w:t> </w:t>
      </w:r>
      <w:r w:rsidRPr="00925E6F">
        <w:rPr>
          <w:lang w:val="en-US"/>
        </w:rPr>
        <w:t xml:space="preserve">µL of the supernatant were taken as sample from each vial. </w:t>
      </w:r>
    </w:p>
    <w:p w14:paraId="34B9E1C0" w14:textId="77777777" w:rsidR="0029531E" w:rsidRPr="00925E6F" w:rsidRDefault="0029531E" w:rsidP="00925E6F">
      <w:pPr>
        <w:rPr>
          <w:lang w:val="en-US"/>
        </w:rPr>
      </w:pPr>
      <w:r w:rsidRPr="00925E6F">
        <w:rPr>
          <w:lang w:val="en-US"/>
        </w:rPr>
        <w:t>For calibration purposes, additional compound solutions in PBS were prepared by diluting the 24</w:t>
      </w:r>
      <w:r w:rsidRPr="00925E6F">
        <w:t> </w:t>
      </w:r>
      <w:r w:rsidRPr="00925E6F">
        <w:rPr>
          <w:lang w:val="en-US"/>
        </w:rPr>
        <w:t>µM stock solution as following:</w:t>
      </w:r>
    </w:p>
    <w:p w14:paraId="5A16498E" w14:textId="77777777" w:rsidR="0029531E" w:rsidRPr="00925E6F" w:rsidRDefault="0029531E" w:rsidP="00925E6F">
      <w:pPr>
        <w:rPr>
          <w:lang w:val="en-US"/>
        </w:rPr>
      </w:pPr>
    </w:p>
    <w:p w14:paraId="2410BF61" w14:textId="1F438F90" w:rsidR="0029531E" w:rsidRPr="00925E6F" w:rsidRDefault="0029531E" w:rsidP="00925E6F">
      <w:pPr>
        <w:pStyle w:val="Caption"/>
      </w:pPr>
      <w:r w:rsidRPr="00925E6F">
        <w:t>Preparation of calibration spiking solutions</w:t>
      </w:r>
    </w:p>
    <w:tbl>
      <w:tblPr>
        <w:tblStyle w:val="TableGrid"/>
        <w:tblW w:w="0" w:type="auto"/>
        <w:tblLook w:val="04A0" w:firstRow="1" w:lastRow="0" w:firstColumn="1" w:lastColumn="0" w:noHBand="0" w:noVBand="1"/>
      </w:tblPr>
      <w:tblGrid>
        <w:gridCol w:w="2957"/>
        <w:gridCol w:w="2468"/>
        <w:gridCol w:w="2250"/>
      </w:tblGrid>
      <w:tr w:rsidR="0029531E" w:rsidRPr="00925E6F" w14:paraId="203A2E90" w14:textId="77777777" w:rsidTr="003C5F5E">
        <w:trPr>
          <w:trHeight w:val="582"/>
        </w:trPr>
        <w:tc>
          <w:tcPr>
            <w:tcW w:w="2957" w:type="dxa"/>
            <w:vAlign w:val="center"/>
          </w:tcPr>
          <w:p w14:paraId="318AAA35" w14:textId="77777777" w:rsidR="0029531E" w:rsidRPr="00925E6F" w:rsidRDefault="0029531E" w:rsidP="00925E6F">
            <w:r w:rsidRPr="00925E6F">
              <w:t>Compound concentration</w:t>
            </w:r>
          </w:p>
        </w:tc>
        <w:tc>
          <w:tcPr>
            <w:tcW w:w="2468" w:type="dxa"/>
            <w:vAlign w:val="center"/>
          </w:tcPr>
          <w:p w14:paraId="2FB06F0C" w14:textId="77777777" w:rsidR="0029531E" w:rsidRPr="00925E6F" w:rsidRDefault="0029531E" w:rsidP="00925E6F">
            <w:r w:rsidRPr="00925E6F">
              <w:t>24 µM stock solution</w:t>
            </w:r>
          </w:p>
        </w:tc>
        <w:tc>
          <w:tcPr>
            <w:tcW w:w="2250" w:type="dxa"/>
            <w:vAlign w:val="center"/>
          </w:tcPr>
          <w:p w14:paraId="1EA0F741" w14:textId="77777777" w:rsidR="0029531E" w:rsidRPr="00925E6F" w:rsidRDefault="0029531E" w:rsidP="00925E6F">
            <w:r w:rsidRPr="00925E6F">
              <w:t>PBS</w:t>
            </w:r>
          </w:p>
        </w:tc>
      </w:tr>
      <w:tr w:rsidR="0029531E" w:rsidRPr="00925E6F" w14:paraId="68B11164" w14:textId="77777777" w:rsidTr="003C5F5E">
        <w:trPr>
          <w:trHeight w:val="397"/>
        </w:trPr>
        <w:tc>
          <w:tcPr>
            <w:tcW w:w="2957" w:type="dxa"/>
            <w:vAlign w:val="center"/>
          </w:tcPr>
          <w:p w14:paraId="73191BC2" w14:textId="77777777" w:rsidR="0029531E" w:rsidRPr="00925E6F" w:rsidRDefault="0029531E" w:rsidP="00925E6F">
            <w:r w:rsidRPr="00925E6F">
              <w:t>12 µM</w:t>
            </w:r>
          </w:p>
        </w:tc>
        <w:tc>
          <w:tcPr>
            <w:tcW w:w="2468" w:type="dxa"/>
            <w:vAlign w:val="center"/>
          </w:tcPr>
          <w:p w14:paraId="254ACC54" w14:textId="77777777" w:rsidR="0029531E" w:rsidRPr="00925E6F" w:rsidRDefault="0029531E" w:rsidP="00925E6F">
            <w:r w:rsidRPr="00925E6F">
              <w:t>20 µL</w:t>
            </w:r>
          </w:p>
        </w:tc>
        <w:tc>
          <w:tcPr>
            <w:tcW w:w="2250" w:type="dxa"/>
            <w:vAlign w:val="center"/>
          </w:tcPr>
          <w:p w14:paraId="418D66E4" w14:textId="77777777" w:rsidR="0029531E" w:rsidRPr="00925E6F" w:rsidRDefault="0029531E" w:rsidP="00925E6F">
            <w:r w:rsidRPr="00925E6F">
              <w:t>20 µL</w:t>
            </w:r>
          </w:p>
        </w:tc>
      </w:tr>
      <w:tr w:rsidR="0029531E" w:rsidRPr="00925E6F" w14:paraId="19990C08" w14:textId="77777777" w:rsidTr="003C5F5E">
        <w:trPr>
          <w:trHeight w:val="397"/>
        </w:trPr>
        <w:tc>
          <w:tcPr>
            <w:tcW w:w="2957" w:type="dxa"/>
            <w:vAlign w:val="center"/>
          </w:tcPr>
          <w:p w14:paraId="6BF51DFD" w14:textId="77777777" w:rsidR="0029531E" w:rsidRPr="00925E6F" w:rsidRDefault="0029531E" w:rsidP="00925E6F">
            <w:r w:rsidRPr="00925E6F">
              <w:t>6 µM</w:t>
            </w:r>
          </w:p>
        </w:tc>
        <w:tc>
          <w:tcPr>
            <w:tcW w:w="2468" w:type="dxa"/>
            <w:vAlign w:val="center"/>
          </w:tcPr>
          <w:p w14:paraId="358C6BFF" w14:textId="77777777" w:rsidR="0029531E" w:rsidRPr="00925E6F" w:rsidRDefault="0029531E" w:rsidP="00925E6F">
            <w:r w:rsidRPr="00925E6F">
              <w:t>10 µL</w:t>
            </w:r>
          </w:p>
        </w:tc>
        <w:tc>
          <w:tcPr>
            <w:tcW w:w="2250" w:type="dxa"/>
            <w:vAlign w:val="center"/>
          </w:tcPr>
          <w:p w14:paraId="6717DD7E" w14:textId="77777777" w:rsidR="0029531E" w:rsidRPr="00925E6F" w:rsidRDefault="0029531E" w:rsidP="00925E6F">
            <w:r w:rsidRPr="00925E6F">
              <w:t>30 µL</w:t>
            </w:r>
          </w:p>
        </w:tc>
      </w:tr>
      <w:tr w:rsidR="0029531E" w:rsidRPr="00925E6F" w14:paraId="416F8768" w14:textId="77777777" w:rsidTr="003C5F5E">
        <w:trPr>
          <w:trHeight w:val="397"/>
        </w:trPr>
        <w:tc>
          <w:tcPr>
            <w:tcW w:w="2957" w:type="dxa"/>
            <w:vAlign w:val="center"/>
          </w:tcPr>
          <w:p w14:paraId="1F6F5FE8" w14:textId="77777777" w:rsidR="0029531E" w:rsidRPr="00925E6F" w:rsidRDefault="0029531E" w:rsidP="00925E6F">
            <w:r w:rsidRPr="00925E6F">
              <w:t>3 µM</w:t>
            </w:r>
          </w:p>
        </w:tc>
        <w:tc>
          <w:tcPr>
            <w:tcW w:w="2468" w:type="dxa"/>
            <w:vAlign w:val="center"/>
          </w:tcPr>
          <w:p w14:paraId="0EBF0853" w14:textId="77777777" w:rsidR="0029531E" w:rsidRPr="00925E6F" w:rsidRDefault="0029531E" w:rsidP="00925E6F">
            <w:r w:rsidRPr="00925E6F">
              <w:t>5 µL</w:t>
            </w:r>
          </w:p>
        </w:tc>
        <w:tc>
          <w:tcPr>
            <w:tcW w:w="2250" w:type="dxa"/>
            <w:vAlign w:val="center"/>
          </w:tcPr>
          <w:p w14:paraId="51AEFEBD" w14:textId="77777777" w:rsidR="0029531E" w:rsidRPr="00925E6F" w:rsidRDefault="0029531E" w:rsidP="00925E6F">
            <w:r w:rsidRPr="00925E6F">
              <w:t>35 µL</w:t>
            </w:r>
          </w:p>
        </w:tc>
      </w:tr>
      <w:tr w:rsidR="0029531E" w:rsidRPr="00925E6F" w14:paraId="2CAD0126" w14:textId="77777777" w:rsidTr="003C5F5E">
        <w:trPr>
          <w:trHeight w:val="397"/>
        </w:trPr>
        <w:tc>
          <w:tcPr>
            <w:tcW w:w="2957" w:type="dxa"/>
            <w:vAlign w:val="center"/>
          </w:tcPr>
          <w:p w14:paraId="6EAA6616" w14:textId="77777777" w:rsidR="0029531E" w:rsidRPr="00925E6F" w:rsidRDefault="0029531E" w:rsidP="00925E6F">
            <w:r w:rsidRPr="00925E6F">
              <w:t>1.5 µM</w:t>
            </w:r>
          </w:p>
        </w:tc>
        <w:tc>
          <w:tcPr>
            <w:tcW w:w="2468" w:type="dxa"/>
            <w:vAlign w:val="center"/>
          </w:tcPr>
          <w:p w14:paraId="1A1B5ADF" w14:textId="77777777" w:rsidR="0029531E" w:rsidRPr="00925E6F" w:rsidRDefault="0029531E" w:rsidP="00925E6F">
            <w:r w:rsidRPr="00925E6F">
              <w:t>5 µL</w:t>
            </w:r>
          </w:p>
        </w:tc>
        <w:tc>
          <w:tcPr>
            <w:tcW w:w="2250" w:type="dxa"/>
            <w:vAlign w:val="center"/>
          </w:tcPr>
          <w:p w14:paraId="2679E0AD" w14:textId="77777777" w:rsidR="0029531E" w:rsidRPr="00925E6F" w:rsidRDefault="0029531E" w:rsidP="00925E6F">
            <w:r w:rsidRPr="00925E6F">
              <w:t>75 µL</w:t>
            </w:r>
          </w:p>
        </w:tc>
      </w:tr>
    </w:tbl>
    <w:p w14:paraId="0411E068" w14:textId="77777777" w:rsidR="0029531E" w:rsidRPr="00925E6F" w:rsidRDefault="0029531E" w:rsidP="00925E6F"/>
    <w:p w14:paraId="3CDAA1D7" w14:textId="77777777" w:rsidR="0029531E" w:rsidRPr="00925E6F" w:rsidRDefault="0029531E" w:rsidP="00925E6F">
      <w:pPr>
        <w:rPr>
          <w:lang w:val="en-US"/>
        </w:rPr>
      </w:pPr>
      <w:r w:rsidRPr="00925E6F">
        <w:rPr>
          <w:lang w:val="en-US"/>
        </w:rPr>
        <w:t>Calibration samples were prepared by spiking 120 µL of the lowest plasma / protein dilution with 5</w:t>
      </w:r>
      <w:r w:rsidRPr="00925E6F">
        <w:t> </w:t>
      </w:r>
      <w:r w:rsidRPr="00925E6F">
        <w:rPr>
          <w:lang w:val="en-US"/>
        </w:rPr>
        <w:t>µL of the compound spiking solution. The calibration samples were incubated together with the assay samples.</w:t>
      </w:r>
    </w:p>
    <w:p w14:paraId="2A7F8774" w14:textId="77777777" w:rsidR="00624572" w:rsidRPr="00925E6F" w:rsidRDefault="00624572" w:rsidP="00925E6F">
      <w:pPr>
        <w:rPr>
          <w:lang w:val="en-US"/>
        </w:rPr>
      </w:pPr>
    </w:p>
    <w:p w14:paraId="797C3884" w14:textId="77777777" w:rsidR="0029531E" w:rsidRPr="000D57D6" w:rsidRDefault="0029531E" w:rsidP="00925E6F">
      <w:pPr>
        <w:rPr>
          <w:b/>
          <w:bCs/>
        </w:rPr>
      </w:pPr>
      <w:bookmarkStart w:id="16" w:name="_Toc20301465"/>
      <w:r w:rsidRPr="000D57D6">
        <w:rPr>
          <w:b/>
          <w:bCs/>
        </w:rPr>
        <w:t>Sample preparation</w:t>
      </w:r>
      <w:bookmarkEnd w:id="16"/>
    </w:p>
    <w:p w14:paraId="2D9115D1" w14:textId="77777777" w:rsidR="0029531E" w:rsidRPr="00925E6F" w:rsidRDefault="0029531E" w:rsidP="00925E6F">
      <w:pPr>
        <w:rPr>
          <w:lang w:val="en-US"/>
        </w:rPr>
      </w:pPr>
      <w:r w:rsidRPr="00925E6F">
        <w:rPr>
          <w:lang w:val="en-US"/>
        </w:rPr>
        <w:t>Each sample was mixed with 2</w:t>
      </w:r>
      <w:r w:rsidRPr="00925E6F">
        <w:t> </w:t>
      </w:r>
      <w:r w:rsidRPr="00925E6F">
        <w:rPr>
          <w:lang w:val="en-US"/>
        </w:rPr>
        <w:t>µL of the 24</w:t>
      </w:r>
      <w:r w:rsidRPr="00925E6F">
        <w:t> </w:t>
      </w:r>
      <w:r w:rsidRPr="00925E6F">
        <w:rPr>
          <w:lang w:val="en-US"/>
        </w:rPr>
        <w:t xml:space="preserve">µM stock solution of </w:t>
      </w:r>
      <w:r w:rsidR="00624572" w:rsidRPr="00925E6F">
        <w:t>the chosen internal standard</w:t>
      </w:r>
      <w:r w:rsidRPr="00925E6F">
        <w:t xml:space="preserve"> </w:t>
      </w:r>
      <w:r w:rsidRPr="00925E6F">
        <w:rPr>
          <w:lang w:val="en-US"/>
        </w:rPr>
        <w:t>and 2</w:t>
      </w:r>
      <w:r w:rsidR="00624572" w:rsidRPr="00925E6F">
        <w:rPr>
          <w:lang w:val="en-US"/>
        </w:rPr>
        <w:t>5</w:t>
      </w:r>
      <w:r w:rsidRPr="00925E6F">
        <w:rPr>
          <w:lang w:val="en-US"/>
        </w:rPr>
        <w:t>0 µL of acidified acetonitrile</w:t>
      </w:r>
      <w:r w:rsidR="00624572" w:rsidRPr="00925E6F">
        <w:rPr>
          <w:lang w:val="en-US"/>
        </w:rPr>
        <w:t xml:space="preserve"> (containing 1% trifluoroacetic acid)</w:t>
      </w:r>
      <w:r w:rsidRPr="00925E6F">
        <w:rPr>
          <w:lang w:val="en-US"/>
        </w:rPr>
        <w:t xml:space="preserve"> to precipitate the plasma proteins. The samples were centrifuged and 100 µL of the supernatants were diluted with 100</w:t>
      </w:r>
      <w:r w:rsidRPr="00925E6F">
        <w:t> </w:t>
      </w:r>
      <w:r w:rsidRPr="00925E6F">
        <w:rPr>
          <w:lang w:val="en-US"/>
        </w:rPr>
        <w:t>µL of 0.1% aqueous formic acid.</w:t>
      </w:r>
    </w:p>
    <w:p w14:paraId="31FEC220" w14:textId="77777777" w:rsidR="00301E17" w:rsidRPr="00925E6F" w:rsidRDefault="00301E17" w:rsidP="00925E6F">
      <w:pPr>
        <w:rPr>
          <w:lang w:val="en-US"/>
        </w:rPr>
      </w:pPr>
    </w:p>
    <w:p w14:paraId="156A1F3E" w14:textId="7DE74DBE" w:rsidR="00301E17" w:rsidRPr="00925E6F" w:rsidRDefault="00127E98" w:rsidP="00925E6F">
      <w:pPr>
        <w:pStyle w:val="Caption"/>
      </w:pPr>
      <w:r w:rsidRPr="00925E6F">
        <w:t>Assignment</w:t>
      </w:r>
      <w:r w:rsidR="00301E17" w:rsidRPr="00925E6F">
        <w:t xml:space="preserve"> of internal standards to the test items</w:t>
      </w:r>
    </w:p>
    <w:tbl>
      <w:tblPr>
        <w:tblStyle w:val="TableGrid"/>
        <w:tblW w:w="0" w:type="auto"/>
        <w:tblLook w:val="04A0" w:firstRow="1" w:lastRow="0" w:firstColumn="1" w:lastColumn="0" w:noHBand="0" w:noVBand="1"/>
      </w:tblPr>
      <w:tblGrid>
        <w:gridCol w:w="2263"/>
        <w:gridCol w:w="2437"/>
      </w:tblGrid>
      <w:tr w:rsidR="00624572" w:rsidRPr="00925E6F" w14:paraId="2304E051" w14:textId="77777777" w:rsidTr="001E30CA">
        <w:trPr>
          <w:trHeight w:val="454"/>
        </w:trPr>
        <w:tc>
          <w:tcPr>
            <w:tcW w:w="2263" w:type="dxa"/>
            <w:vAlign w:val="center"/>
          </w:tcPr>
          <w:p w14:paraId="233D4A4B" w14:textId="77777777" w:rsidR="00624572" w:rsidRPr="00925E6F" w:rsidRDefault="00624572" w:rsidP="00925E6F">
            <w:pPr>
              <w:rPr>
                <w:lang w:val="en-US"/>
              </w:rPr>
            </w:pPr>
            <w:r w:rsidRPr="00925E6F">
              <w:rPr>
                <w:lang w:val="en-US"/>
              </w:rPr>
              <w:t>Compound</w:t>
            </w:r>
          </w:p>
        </w:tc>
        <w:tc>
          <w:tcPr>
            <w:tcW w:w="2437" w:type="dxa"/>
            <w:vAlign w:val="center"/>
          </w:tcPr>
          <w:p w14:paraId="0157DEA4" w14:textId="77777777" w:rsidR="00624572" w:rsidRPr="00925E6F" w:rsidRDefault="00624572" w:rsidP="00925E6F">
            <w:pPr>
              <w:rPr>
                <w:lang w:val="en-US"/>
              </w:rPr>
            </w:pPr>
            <w:r w:rsidRPr="00925E6F">
              <w:rPr>
                <w:lang w:val="en-US"/>
              </w:rPr>
              <w:t>Chosen internal standard</w:t>
            </w:r>
          </w:p>
        </w:tc>
      </w:tr>
      <w:tr w:rsidR="00624572" w:rsidRPr="00925E6F" w14:paraId="3A0EC68D" w14:textId="77777777" w:rsidTr="001E30CA">
        <w:trPr>
          <w:trHeight w:val="454"/>
        </w:trPr>
        <w:tc>
          <w:tcPr>
            <w:tcW w:w="2263" w:type="dxa"/>
            <w:vAlign w:val="center"/>
          </w:tcPr>
          <w:p w14:paraId="0D1E59BF" w14:textId="469B66CD" w:rsidR="00624572" w:rsidRPr="00925E6F" w:rsidRDefault="001E30CA" w:rsidP="00925E6F">
            <w:pPr>
              <w:rPr>
                <w:lang w:val="en-US"/>
              </w:rPr>
            </w:pPr>
            <w:r>
              <w:t>[G</w:t>
            </w:r>
            <w:proofErr w:type="gramStart"/>
            <w:r>
              <w:rPr>
                <w:vertAlign w:val="superscript"/>
              </w:rPr>
              <w:t>40</w:t>
            </w:r>
            <w:r>
              <w:t>,K</w:t>
            </w:r>
            <w:r>
              <w:rPr>
                <w:vertAlign w:val="superscript"/>
              </w:rPr>
              <w:t>41</w:t>
            </w:r>
            <w:r>
              <w:t>.C</w:t>
            </w:r>
            <w:proofErr w:type="gramEnd"/>
            <w:r>
              <w:t>16 diacid]exendin-4</w:t>
            </w:r>
          </w:p>
        </w:tc>
        <w:tc>
          <w:tcPr>
            <w:tcW w:w="2437" w:type="dxa"/>
            <w:vAlign w:val="center"/>
          </w:tcPr>
          <w:p w14:paraId="6065BCF4" w14:textId="2B39BC11" w:rsidR="00624572" w:rsidRPr="00925E6F" w:rsidRDefault="001E30CA" w:rsidP="00925E6F">
            <w:pPr>
              <w:rPr>
                <w:lang w:val="en-US"/>
              </w:rPr>
            </w:pPr>
            <w:r>
              <w:t>[F</w:t>
            </w:r>
            <w:proofErr w:type="gramStart"/>
            <w:r>
              <w:rPr>
                <w:vertAlign w:val="superscript"/>
              </w:rPr>
              <w:t>1</w:t>
            </w:r>
            <w:r>
              <w:t>,G</w:t>
            </w:r>
            <w:proofErr w:type="gramEnd"/>
            <w:r>
              <w:rPr>
                <w:vertAlign w:val="superscript"/>
              </w:rPr>
              <w:t>40</w:t>
            </w:r>
            <w:r>
              <w:t>,K</w:t>
            </w:r>
            <w:r>
              <w:rPr>
                <w:vertAlign w:val="superscript"/>
              </w:rPr>
              <w:t>41</w:t>
            </w:r>
            <w:r>
              <w:t>.C16 diacid]exendin-4</w:t>
            </w:r>
          </w:p>
        </w:tc>
      </w:tr>
      <w:tr w:rsidR="001E30CA" w:rsidRPr="00925E6F" w14:paraId="6EB5E28C" w14:textId="77777777" w:rsidTr="001E30CA">
        <w:trPr>
          <w:trHeight w:val="454"/>
        </w:trPr>
        <w:tc>
          <w:tcPr>
            <w:tcW w:w="2263" w:type="dxa"/>
            <w:vAlign w:val="center"/>
          </w:tcPr>
          <w:p w14:paraId="63E3F293" w14:textId="1F2E0096" w:rsidR="001E30CA" w:rsidRPr="00925E6F" w:rsidRDefault="001E30CA" w:rsidP="001E30CA">
            <w:pPr>
              <w:rPr>
                <w:lang w:val="en-US"/>
              </w:rPr>
            </w:pPr>
            <w:r>
              <w:t>[D</w:t>
            </w:r>
            <w:proofErr w:type="gramStart"/>
            <w:r>
              <w:rPr>
                <w:vertAlign w:val="superscript"/>
              </w:rPr>
              <w:t>3</w:t>
            </w:r>
            <w:r>
              <w:t>,G</w:t>
            </w:r>
            <w:proofErr w:type="gramEnd"/>
            <w:r>
              <w:rPr>
                <w:vertAlign w:val="superscript"/>
              </w:rPr>
              <w:t>40</w:t>
            </w:r>
            <w:r>
              <w:t>,K</w:t>
            </w:r>
            <w:r>
              <w:rPr>
                <w:vertAlign w:val="superscript"/>
              </w:rPr>
              <w:t>41</w:t>
            </w:r>
            <w:r>
              <w:t>.C16 diacid]exendin-4</w:t>
            </w:r>
          </w:p>
        </w:tc>
        <w:tc>
          <w:tcPr>
            <w:tcW w:w="2437" w:type="dxa"/>
            <w:vAlign w:val="center"/>
          </w:tcPr>
          <w:p w14:paraId="3ADDEC10" w14:textId="094C7EC6" w:rsidR="001E30CA" w:rsidRPr="00925E6F" w:rsidRDefault="001E30CA" w:rsidP="001E30CA">
            <w:pPr>
              <w:rPr>
                <w:lang w:val="en-US"/>
              </w:rPr>
            </w:pPr>
            <w:r>
              <w:t>[F</w:t>
            </w:r>
            <w:proofErr w:type="gramStart"/>
            <w:r>
              <w:rPr>
                <w:vertAlign w:val="superscript"/>
              </w:rPr>
              <w:t>1</w:t>
            </w:r>
            <w:r>
              <w:t>,G</w:t>
            </w:r>
            <w:proofErr w:type="gramEnd"/>
            <w:r>
              <w:rPr>
                <w:vertAlign w:val="superscript"/>
              </w:rPr>
              <w:t>40</w:t>
            </w:r>
            <w:r>
              <w:t>,K</w:t>
            </w:r>
            <w:r>
              <w:rPr>
                <w:vertAlign w:val="superscript"/>
              </w:rPr>
              <w:t>41</w:t>
            </w:r>
            <w:r>
              <w:t>.C16 diacid]exendin-4</w:t>
            </w:r>
          </w:p>
        </w:tc>
      </w:tr>
      <w:tr w:rsidR="001E30CA" w:rsidRPr="00925E6F" w14:paraId="1A2089CF" w14:textId="77777777" w:rsidTr="001E30CA">
        <w:trPr>
          <w:trHeight w:val="454"/>
        </w:trPr>
        <w:tc>
          <w:tcPr>
            <w:tcW w:w="2263" w:type="dxa"/>
            <w:vAlign w:val="center"/>
          </w:tcPr>
          <w:p w14:paraId="52C112AA" w14:textId="24EFC4CA" w:rsidR="001E30CA" w:rsidRPr="00925E6F" w:rsidRDefault="001E30CA" w:rsidP="001E30CA">
            <w:pPr>
              <w:rPr>
                <w:lang w:val="en-US"/>
              </w:rPr>
            </w:pPr>
            <w:r>
              <w:t>[F</w:t>
            </w:r>
            <w:proofErr w:type="gramStart"/>
            <w:r>
              <w:rPr>
                <w:vertAlign w:val="superscript"/>
              </w:rPr>
              <w:t>1</w:t>
            </w:r>
            <w:r>
              <w:t>,G</w:t>
            </w:r>
            <w:proofErr w:type="gramEnd"/>
            <w:r>
              <w:rPr>
                <w:vertAlign w:val="superscript"/>
              </w:rPr>
              <w:t>40</w:t>
            </w:r>
            <w:r>
              <w:t>,K</w:t>
            </w:r>
            <w:r>
              <w:rPr>
                <w:vertAlign w:val="superscript"/>
              </w:rPr>
              <w:t>41</w:t>
            </w:r>
            <w:r>
              <w:t>.C16 diacid]exendin-4</w:t>
            </w:r>
          </w:p>
        </w:tc>
        <w:tc>
          <w:tcPr>
            <w:tcW w:w="2437" w:type="dxa"/>
            <w:vAlign w:val="center"/>
          </w:tcPr>
          <w:p w14:paraId="53F5DCB2" w14:textId="51038AD5" w:rsidR="001E30CA" w:rsidRPr="00925E6F" w:rsidRDefault="001E30CA" w:rsidP="001E30CA">
            <w:pPr>
              <w:rPr>
                <w:lang w:val="en-US"/>
              </w:rPr>
            </w:pPr>
            <w:r>
              <w:t>[D</w:t>
            </w:r>
            <w:r>
              <w:rPr>
                <w:vertAlign w:val="superscript"/>
              </w:rPr>
              <w:t>3</w:t>
            </w:r>
            <w:r>
              <w:t>,G</w:t>
            </w:r>
            <w:r>
              <w:rPr>
                <w:vertAlign w:val="superscript"/>
              </w:rPr>
              <w:t>40</w:t>
            </w:r>
            <w:r>
              <w:t>,K</w:t>
            </w:r>
            <w:r>
              <w:rPr>
                <w:vertAlign w:val="superscript"/>
              </w:rPr>
              <w:t>41</w:t>
            </w:r>
            <w:r>
              <w:t>.C16 diacid]exendin-4</w:t>
            </w:r>
          </w:p>
        </w:tc>
      </w:tr>
    </w:tbl>
    <w:p w14:paraId="6D538850" w14:textId="77777777" w:rsidR="00624572" w:rsidRPr="00925E6F" w:rsidRDefault="00624572" w:rsidP="00925E6F">
      <w:pPr>
        <w:rPr>
          <w:lang w:val="en-US"/>
        </w:rPr>
      </w:pPr>
    </w:p>
    <w:p w14:paraId="204CAF2F" w14:textId="77777777" w:rsidR="0029531E" w:rsidRPr="000D57D6" w:rsidRDefault="0029531E" w:rsidP="00925E6F">
      <w:pPr>
        <w:rPr>
          <w:b/>
          <w:bCs/>
        </w:rPr>
      </w:pPr>
      <w:bookmarkStart w:id="17" w:name="_Toc20301466"/>
      <w:r w:rsidRPr="000D57D6">
        <w:rPr>
          <w:b/>
          <w:bCs/>
        </w:rPr>
        <w:t>LC-MS analysis</w:t>
      </w:r>
      <w:bookmarkEnd w:id="17"/>
    </w:p>
    <w:p w14:paraId="38E954C6" w14:textId="77777777" w:rsidR="0029531E" w:rsidRPr="00925E6F" w:rsidRDefault="0029531E" w:rsidP="00925E6F">
      <w:pPr>
        <w:rPr>
          <w:lang w:val="en-US"/>
        </w:rPr>
      </w:pPr>
      <w:r w:rsidRPr="00925E6F">
        <w:rPr>
          <w:lang w:val="en-US"/>
        </w:rPr>
        <w:t>The samples were analyzed using an Agilent 1290 UHPLC system coupled to an Agilent 6470 triple quadrupole mass spectrometer.</w:t>
      </w:r>
    </w:p>
    <w:p w14:paraId="6A65FA55" w14:textId="77777777" w:rsidR="0029531E" w:rsidRPr="00925E6F" w:rsidRDefault="0029531E" w:rsidP="00925E6F">
      <w:pPr>
        <w:rPr>
          <w:lang w:val="en-US"/>
        </w:rPr>
      </w:pPr>
      <w:r w:rsidRPr="00925E6F">
        <w:rPr>
          <w:lang w:val="en-US"/>
        </w:rPr>
        <w:t>Chromatographic parameters:</w:t>
      </w:r>
    </w:p>
    <w:p w14:paraId="654176E1" w14:textId="31157DE4" w:rsidR="0029531E" w:rsidRPr="00925E6F" w:rsidRDefault="0029531E" w:rsidP="00925E6F">
      <w:pPr>
        <w:rPr>
          <w:lang w:val="en-US"/>
        </w:rPr>
      </w:pPr>
      <w:r w:rsidRPr="00925E6F">
        <w:rPr>
          <w:lang w:val="en-US"/>
        </w:rPr>
        <w:t xml:space="preserve">Column:          </w:t>
      </w:r>
      <w:r w:rsidR="000D57D6">
        <w:rPr>
          <w:lang w:val="en-US"/>
        </w:rPr>
        <w:tab/>
      </w:r>
      <w:r w:rsidR="000D57D6">
        <w:rPr>
          <w:lang w:val="en-US"/>
        </w:rPr>
        <w:tab/>
      </w:r>
      <w:r w:rsidRPr="00925E6F">
        <w:rPr>
          <w:lang w:val="en-US"/>
        </w:rPr>
        <w:t xml:space="preserve">Waters </w:t>
      </w:r>
      <w:proofErr w:type="spellStart"/>
      <w:r w:rsidRPr="00925E6F">
        <w:rPr>
          <w:lang w:val="en-US"/>
        </w:rPr>
        <w:t>Acquity</w:t>
      </w:r>
      <w:proofErr w:type="spellEnd"/>
      <w:r w:rsidRPr="00925E6F">
        <w:rPr>
          <w:lang w:val="en-US"/>
        </w:rPr>
        <w:t xml:space="preserve"> CSH C18, 50 x 2 mm, 1.7 µm</w:t>
      </w:r>
    </w:p>
    <w:p w14:paraId="1B7A7413" w14:textId="77777777" w:rsidR="0029531E" w:rsidRPr="00925E6F" w:rsidRDefault="0029531E" w:rsidP="00925E6F">
      <w:pPr>
        <w:rPr>
          <w:lang w:val="en-US"/>
        </w:rPr>
      </w:pPr>
      <w:r w:rsidRPr="00925E6F">
        <w:rPr>
          <w:lang w:val="en-US"/>
        </w:rPr>
        <w:t xml:space="preserve">Column temperature: </w:t>
      </w:r>
      <w:r w:rsidR="00D45739" w:rsidRPr="00925E6F">
        <w:rPr>
          <w:lang w:val="en-US"/>
        </w:rPr>
        <w:tab/>
      </w:r>
      <w:r w:rsidRPr="00925E6F">
        <w:rPr>
          <w:lang w:val="en-US"/>
        </w:rPr>
        <w:t>40°C</w:t>
      </w:r>
    </w:p>
    <w:p w14:paraId="43C3CAAE" w14:textId="208B54B8" w:rsidR="0029531E" w:rsidRPr="00925E6F" w:rsidRDefault="0029531E" w:rsidP="00925E6F">
      <w:pPr>
        <w:rPr>
          <w:lang w:val="en-US"/>
        </w:rPr>
      </w:pPr>
      <w:r w:rsidRPr="00925E6F">
        <w:rPr>
          <w:lang w:val="en-US"/>
        </w:rPr>
        <w:t xml:space="preserve">Eluent A:         </w:t>
      </w:r>
      <w:r w:rsidR="00D45739" w:rsidRPr="00925E6F">
        <w:rPr>
          <w:lang w:val="en-US"/>
        </w:rPr>
        <w:tab/>
      </w:r>
      <w:r w:rsidR="000D57D6">
        <w:rPr>
          <w:lang w:val="en-US"/>
        </w:rPr>
        <w:tab/>
      </w:r>
      <w:r w:rsidRPr="00925E6F">
        <w:rPr>
          <w:lang w:val="en-US"/>
        </w:rPr>
        <w:t>0.1% formic acid</w:t>
      </w:r>
      <w:r w:rsidR="00D45739" w:rsidRPr="00925E6F">
        <w:rPr>
          <w:lang w:val="en-US"/>
        </w:rPr>
        <w:t xml:space="preserve"> in water</w:t>
      </w:r>
    </w:p>
    <w:p w14:paraId="49433D84" w14:textId="1C3DD5DC" w:rsidR="0029531E" w:rsidRPr="00925E6F" w:rsidRDefault="0029531E" w:rsidP="00925E6F">
      <w:pPr>
        <w:rPr>
          <w:lang w:val="en-US"/>
        </w:rPr>
      </w:pPr>
      <w:r w:rsidRPr="00925E6F">
        <w:rPr>
          <w:lang w:val="en-US"/>
        </w:rPr>
        <w:t xml:space="preserve">Eluent B:         </w:t>
      </w:r>
      <w:r w:rsidR="00D45739" w:rsidRPr="00925E6F">
        <w:rPr>
          <w:lang w:val="en-US"/>
        </w:rPr>
        <w:tab/>
      </w:r>
      <w:r w:rsidR="000D57D6">
        <w:rPr>
          <w:lang w:val="en-US"/>
        </w:rPr>
        <w:tab/>
      </w:r>
      <w:r w:rsidRPr="00925E6F">
        <w:rPr>
          <w:lang w:val="en-US"/>
        </w:rPr>
        <w:t>acetonitrile</w:t>
      </w:r>
    </w:p>
    <w:p w14:paraId="339BD5A8" w14:textId="0B42298C" w:rsidR="00F90121" w:rsidRPr="00925E6F" w:rsidRDefault="00F90121" w:rsidP="00925E6F">
      <w:pPr>
        <w:rPr>
          <w:lang w:val="en-US"/>
        </w:rPr>
      </w:pPr>
      <w:r w:rsidRPr="00925E6F">
        <w:rPr>
          <w:lang w:val="en-US"/>
        </w:rPr>
        <w:t xml:space="preserve">Gradient: </w:t>
      </w:r>
      <w:r w:rsidRPr="00925E6F">
        <w:rPr>
          <w:lang w:val="en-US"/>
        </w:rPr>
        <w:tab/>
      </w:r>
      <w:r w:rsidR="00D45739" w:rsidRPr="00925E6F">
        <w:rPr>
          <w:lang w:val="en-US"/>
        </w:rPr>
        <w:tab/>
      </w:r>
      <w:r w:rsidR="000D57D6">
        <w:rPr>
          <w:lang w:val="en-US"/>
        </w:rPr>
        <w:tab/>
      </w:r>
      <w:r w:rsidRPr="00925E6F">
        <w:rPr>
          <w:lang w:val="en-US"/>
        </w:rPr>
        <w:t xml:space="preserve">20% B </w:t>
      </w:r>
      <w:r w:rsidRPr="00925E6F">
        <w:rPr>
          <w:lang w:val="en-US"/>
        </w:rPr>
        <w:sym w:font="Wingdings" w:char="F0E0"/>
      </w:r>
      <w:r w:rsidRPr="00925E6F">
        <w:rPr>
          <w:lang w:val="en-US"/>
        </w:rPr>
        <w:t xml:space="preserve"> 80% B in 2.5 min</w:t>
      </w:r>
    </w:p>
    <w:p w14:paraId="7C606CAA" w14:textId="0440A46C" w:rsidR="0029531E" w:rsidRPr="00925E6F" w:rsidRDefault="0029531E" w:rsidP="00925E6F">
      <w:pPr>
        <w:rPr>
          <w:lang w:val="en-US"/>
        </w:rPr>
      </w:pPr>
      <w:r w:rsidRPr="00925E6F">
        <w:rPr>
          <w:lang w:val="en-US"/>
        </w:rPr>
        <w:t xml:space="preserve">Flow rate:         </w:t>
      </w:r>
      <w:r w:rsidR="00D45739" w:rsidRPr="00925E6F">
        <w:rPr>
          <w:lang w:val="en-US"/>
        </w:rPr>
        <w:tab/>
      </w:r>
      <w:r w:rsidR="000D57D6">
        <w:rPr>
          <w:lang w:val="en-US"/>
        </w:rPr>
        <w:tab/>
      </w:r>
      <w:r w:rsidRPr="00925E6F">
        <w:rPr>
          <w:lang w:val="en-US"/>
        </w:rPr>
        <w:t xml:space="preserve">800 µL/min </w:t>
      </w:r>
    </w:p>
    <w:p w14:paraId="1A359F69" w14:textId="3EF07E6E" w:rsidR="0029531E" w:rsidRPr="00925E6F" w:rsidRDefault="0029531E" w:rsidP="00925E6F">
      <w:pPr>
        <w:rPr>
          <w:lang w:val="en-US"/>
        </w:rPr>
      </w:pPr>
      <w:r w:rsidRPr="00925E6F">
        <w:rPr>
          <w:lang w:val="en-US"/>
        </w:rPr>
        <w:t xml:space="preserve">Source:             </w:t>
      </w:r>
      <w:r w:rsidR="00D45739" w:rsidRPr="00925E6F">
        <w:rPr>
          <w:lang w:val="en-US"/>
        </w:rPr>
        <w:tab/>
      </w:r>
      <w:r w:rsidR="000D57D6">
        <w:rPr>
          <w:lang w:val="en-US"/>
        </w:rPr>
        <w:tab/>
      </w:r>
      <w:r w:rsidRPr="00925E6F">
        <w:rPr>
          <w:lang w:val="en-US"/>
        </w:rPr>
        <w:t>Agilent Jet Stream</w:t>
      </w:r>
    </w:p>
    <w:p w14:paraId="1631371E" w14:textId="2B2F0878" w:rsidR="0029531E" w:rsidRPr="00925E6F" w:rsidRDefault="0029531E" w:rsidP="00925E6F">
      <w:pPr>
        <w:rPr>
          <w:lang w:val="en-US"/>
        </w:rPr>
      </w:pPr>
      <w:r w:rsidRPr="00925E6F">
        <w:rPr>
          <w:lang w:val="en-US"/>
        </w:rPr>
        <w:lastRenderedPageBreak/>
        <w:t xml:space="preserve">Drying gas:       </w:t>
      </w:r>
      <w:r w:rsidR="00D45739" w:rsidRPr="00925E6F">
        <w:rPr>
          <w:lang w:val="en-US"/>
        </w:rPr>
        <w:tab/>
      </w:r>
      <w:r w:rsidR="000D57D6">
        <w:rPr>
          <w:lang w:val="en-US"/>
        </w:rPr>
        <w:tab/>
      </w:r>
      <w:r w:rsidRPr="00925E6F">
        <w:rPr>
          <w:lang w:val="en-US"/>
        </w:rPr>
        <w:t>210°C, 13 L/min</w:t>
      </w:r>
    </w:p>
    <w:p w14:paraId="791C47AC" w14:textId="4664BA83" w:rsidR="0029531E" w:rsidRPr="00925E6F" w:rsidRDefault="0029531E" w:rsidP="00925E6F">
      <w:pPr>
        <w:rPr>
          <w:lang w:val="en-US"/>
        </w:rPr>
      </w:pPr>
      <w:r w:rsidRPr="00925E6F">
        <w:rPr>
          <w:lang w:val="en-US"/>
        </w:rPr>
        <w:t xml:space="preserve">Sheath gas:       </w:t>
      </w:r>
      <w:r w:rsidR="00D45739" w:rsidRPr="00925E6F">
        <w:rPr>
          <w:lang w:val="en-US"/>
        </w:rPr>
        <w:tab/>
      </w:r>
      <w:r w:rsidR="000D57D6">
        <w:rPr>
          <w:lang w:val="en-US"/>
        </w:rPr>
        <w:tab/>
      </w:r>
      <w:r w:rsidRPr="00925E6F">
        <w:rPr>
          <w:lang w:val="en-US"/>
        </w:rPr>
        <w:t>250°C, 11 L/min</w:t>
      </w:r>
    </w:p>
    <w:p w14:paraId="4CF68027" w14:textId="2154020B" w:rsidR="0029531E" w:rsidRPr="00925E6F" w:rsidRDefault="0029531E" w:rsidP="00925E6F">
      <w:pPr>
        <w:rPr>
          <w:lang w:val="en-US"/>
        </w:rPr>
      </w:pPr>
      <w:r w:rsidRPr="00925E6F">
        <w:rPr>
          <w:lang w:val="en-US"/>
        </w:rPr>
        <w:t xml:space="preserve">Nebulizer:         </w:t>
      </w:r>
      <w:r w:rsidR="00D45739" w:rsidRPr="00925E6F">
        <w:rPr>
          <w:lang w:val="en-US"/>
        </w:rPr>
        <w:tab/>
      </w:r>
      <w:r w:rsidR="000D57D6">
        <w:rPr>
          <w:lang w:val="en-US"/>
        </w:rPr>
        <w:tab/>
      </w:r>
      <w:r w:rsidRPr="00925E6F">
        <w:rPr>
          <w:lang w:val="en-US"/>
        </w:rPr>
        <w:t xml:space="preserve">35 </w:t>
      </w:r>
      <w:proofErr w:type="spellStart"/>
      <w:r w:rsidRPr="00925E6F">
        <w:rPr>
          <w:lang w:val="en-US"/>
        </w:rPr>
        <w:t>psig</w:t>
      </w:r>
      <w:proofErr w:type="spellEnd"/>
    </w:p>
    <w:p w14:paraId="279F3CF3" w14:textId="2EDF1A4B" w:rsidR="0029531E" w:rsidRPr="00925E6F" w:rsidRDefault="0029531E" w:rsidP="00925E6F">
      <w:pPr>
        <w:rPr>
          <w:lang w:val="en-US"/>
        </w:rPr>
      </w:pPr>
      <w:r w:rsidRPr="00925E6F">
        <w:rPr>
          <w:lang w:val="en-US"/>
        </w:rPr>
        <w:t xml:space="preserve">Capillary voltage: </w:t>
      </w:r>
      <w:r w:rsidR="00D45739" w:rsidRPr="00925E6F">
        <w:rPr>
          <w:lang w:val="en-US"/>
        </w:rPr>
        <w:tab/>
      </w:r>
      <w:r w:rsidR="000D57D6">
        <w:rPr>
          <w:lang w:val="en-US"/>
        </w:rPr>
        <w:tab/>
      </w:r>
      <w:r w:rsidRPr="00925E6F">
        <w:rPr>
          <w:lang w:val="en-US"/>
        </w:rPr>
        <w:t>4.0 kV</w:t>
      </w:r>
    </w:p>
    <w:p w14:paraId="22F1F585" w14:textId="40006EDC" w:rsidR="0029531E" w:rsidRPr="00925E6F" w:rsidRDefault="0029531E" w:rsidP="00925E6F">
      <w:pPr>
        <w:rPr>
          <w:lang w:val="en-US"/>
        </w:rPr>
      </w:pPr>
      <w:r w:rsidRPr="00925E6F">
        <w:rPr>
          <w:lang w:val="en-US"/>
        </w:rPr>
        <w:t xml:space="preserve">Nozzle voltage:  </w:t>
      </w:r>
      <w:r w:rsidR="00D45739" w:rsidRPr="00925E6F">
        <w:rPr>
          <w:lang w:val="en-US"/>
        </w:rPr>
        <w:tab/>
      </w:r>
      <w:r w:rsidR="000D57D6">
        <w:rPr>
          <w:lang w:val="en-US"/>
        </w:rPr>
        <w:tab/>
      </w:r>
      <w:r w:rsidRPr="00925E6F">
        <w:rPr>
          <w:lang w:val="en-US"/>
        </w:rPr>
        <w:t>0.5 kV</w:t>
      </w:r>
    </w:p>
    <w:p w14:paraId="3764AE7B" w14:textId="6BA9CFED" w:rsidR="0029531E" w:rsidRPr="00925E6F" w:rsidRDefault="0029531E" w:rsidP="00925E6F">
      <w:pPr>
        <w:rPr>
          <w:lang w:val="fr-FR"/>
        </w:rPr>
      </w:pPr>
      <w:proofErr w:type="gramStart"/>
      <w:r w:rsidRPr="00925E6F">
        <w:rPr>
          <w:lang w:val="fr-FR"/>
        </w:rPr>
        <w:t>Acquisition:</w:t>
      </w:r>
      <w:proofErr w:type="gramEnd"/>
      <w:r w:rsidRPr="00925E6F">
        <w:rPr>
          <w:lang w:val="fr-FR"/>
        </w:rPr>
        <w:tab/>
      </w:r>
      <w:r w:rsidR="00D45739" w:rsidRPr="00925E6F">
        <w:rPr>
          <w:lang w:val="fr-FR"/>
        </w:rPr>
        <w:tab/>
      </w:r>
      <w:r w:rsidR="000D57D6">
        <w:rPr>
          <w:lang w:val="fr-FR"/>
        </w:rPr>
        <w:tab/>
      </w:r>
      <w:r w:rsidRPr="00925E6F">
        <w:rPr>
          <w:lang w:val="fr-FR"/>
        </w:rPr>
        <w:t>ESI positive ion mode, MRM</w:t>
      </w:r>
    </w:p>
    <w:p w14:paraId="2C86833F" w14:textId="77777777" w:rsidR="0029531E" w:rsidRPr="00925E6F" w:rsidRDefault="0029531E" w:rsidP="00925E6F">
      <w:pPr>
        <w:rPr>
          <w:lang w:val="en-US"/>
        </w:rPr>
      </w:pPr>
      <w:r w:rsidRPr="00925E6F">
        <w:rPr>
          <w:lang w:val="fr-FR"/>
        </w:rPr>
        <w:t>Compound-</w:t>
      </w:r>
      <w:proofErr w:type="gramStart"/>
      <w:r w:rsidRPr="00925E6F">
        <w:rPr>
          <w:lang w:val="en-US"/>
        </w:rPr>
        <w:t>specific:</w:t>
      </w:r>
      <w:proofErr w:type="gramEnd"/>
    </w:p>
    <w:p w14:paraId="3F65C434" w14:textId="77777777" w:rsidR="00624572" w:rsidRPr="00925E6F" w:rsidRDefault="00624572" w:rsidP="00925E6F">
      <w:pPr>
        <w:rPr>
          <w:lang w:val="fr-FR"/>
        </w:rPr>
      </w:pPr>
    </w:p>
    <w:tbl>
      <w:tblPr>
        <w:tblStyle w:val="TableGrid"/>
        <w:tblW w:w="9237" w:type="dxa"/>
        <w:tblLook w:val="04A0" w:firstRow="1" w:lastRow="0" w:firstColumn="1" w:lastColumn="0" w:noHBand="0" w:noVBand="1"/>
      </w:tblPr>
      <w:tblGrid>
        <w:gridCol w:w="2104"/>
        <w:gridCol w:w="1849"/>
        <w:gridCol w:w="1576"/>
        <w:gridCol w:w="3708"/>
      </w:tblGrid>
      <w:tr w:rsidR="00F90121" w:rsidRPr="00925E6F" w14:paraId="197B8D11" w14:textId="77777777" w:rsidTr="00F90121">
        <w:trPr>
          <w:trHeight w:val="660"/>
        </w:trPr>
        <w:tc>
          <w:tcPr>
            <w:tcW w:w="2104" w:type="dxa"/>
            <w:shd w:val="clear" w:color="auto" w:fill="auto"/>
            <w:vAlign w:val="center"/>
          </w:tcPr>
          <w:p w14:paraId="3E24E132" w14:textId="77777777" w:rsidR="00F90121" w:rsidRPr="00925E6F" w:rsidRDefault="00F90121" w:rsidP="00925E6F">
            <w:pPr>
              <w:rPr>
                <w:lang w:val="en-US"/>
              </w:rPr>
            </w:pPr>
            <w:r w:rsidRPr="00925E6F">
              <w:rPr>
                <w:lang w:val="en-US"/>
              </w:rPr>
              <w:t>Compound name</w:t>
            </w:r>
          </w:p>
        </w:tc>
        <w:tc>
          <w:tcPr>
            <w:tcW w:w="1849" w:type="dxa"/>
            <w:vAlign w:val="center"/>
          </w:tcPr>
          <w:p w14:paraId="27E020FE" w14:textId="77777777" w:rsidR="00F90121" w:rsidRPr="00925E6F" w:rsidRDefault="00F90121" w:rsidP="00925E6F">
            <w:pPr>
              <w:rPr>
                <w:lang w:val="en-US"/>
              </w:rPr>
            </w:pPr>
            <w:r w:rsidRPr="00925E6F">
              <w:rPr>
                <w:lang w:val="en-US"/>
              </w:rPr>
              <w:t>Retention time</w:t>
            </w:r>
          </w:p>
        </w:tc>
        <w:tc>
          <w:tcPr>
            <w:tcW w:w="1576" w:type="dxa"/>
            <w:shd w:val="clear" w:color="auto" w:fill="auto"/>
            <w:vAlign w:val="center"/>
          </w:tcPr>
          <w:p w14:paraId="5C5E8457" w14:textId="77777777" w:rsidR="00F90121" w:rsidRPr="00925E6F" w:rsidRDefault="00F90121" w:rsidP="00925E6F">
            <w:pPr>
              <w:rPr>
                <w:lang w:val="en-US"/>
              </w:rPr>
            </w:pPr>
            <w:proofErr w:type="spellStart"/>
            <w:r w:rsidRPr="00925E6F">
              <w:rPr>
                <w:lang w:val="en-US"/>
              </w:rPr>
              <w:t>Fragmentor</w:t>
            </w:r>
            <w:proofErr w:type="spellEnd"/>
          </w:p>
        </w:tc>
        <w:tc>
          <w:tcPr>
            <w:tcW w:w="3708" w:type="dxa"/>
            <w:shd w:val="clear" w:color="auto" w:fill="auto"/>
            <w:vAlign w:val="center"/>
          </w:tcPr>
          <w:p w14:paraId="3107F62B" w14:textId="77777777" w:rsidR="00F90121" w:rsidRPr="00925E6F" w:rsidRDefault="00F90121" w:rsidP="00925E6F">
            <w:pPr>
              <w:rPr>
                <w:lang w:val="en-US"/>
              </w:rPr>
            </w:pPr>
            <w:r w:rsidRPr="00925E6F">
              <w:rPr>
                <w:lang w:val="en-US"/>
              </w:rPr>
              <w:t>Transition / Collision Energy</w:t>
            </w:r>
          </w:p>
        </w:tc>
      </w:tr>
      <w:tr w:rsidR="00F90121" w:rsidRPr="00925E6F" w14:paraId="7D2BFA3A" w14:textId="77777777" w:rsidTr="00F90121">
        <w:trPr>
          <w:trHeight w:val="714"/>
        </w:trPr>
        <w:tc>
          <w:tcPr>
            <w:tcW w:w="2104" w:type="dxa"/>
            <w:vAlign w:val="center"/>
          </w:tcPr>
          <w:p w14:paraId="33DF768E" w14:textId="59551929" w:rsidR="00F90121" w:rsidRPr="00925E6F" w:rsidRDefault="001E30CA" w:rsidP="00925E6F">
            <w:pPr>
              <w:rPr>
                <w:lang w:val="en-US"/>
              </w:rPr>
            </w:pPr>
            <w:r>
              <w:t>[G</w:t>
            </w:r>
            <w:proofErr w:type="gramStart"/>
            <w:r>
              <w:rPr>
                <w:vertAlign w:val="superscript"/>
              </w:rPr>
              <w:t>40</w:t>
            </w:r>
            <w:r>
              <w:t>,K</w:t>
            </w:r>
            <w:r>
              <w:rPr>
                <w:vertAlign w:val="superscript"/>
              </w:rPr>
              <w:t>41</w:t>
            </w:r>
            <w:r>
              <w:t>.C</w:t>
            </w:r>
            <w:proofErr w:type="gramEnd"/>
            <w:r>
              <w:t>16 diacid]exendin-4</w:t>
            </w:r>
          </w:p>
        </w:tc>
        <w:tc>
          <w:tcPr>
            <w:tcW w:w="1849" w:type="dxa"/>
            <w:vAlign w:val="center"/>
          </w:tcPr>
          <w:p w14:paraId="1ED3F3F7" w14:textId="77777777" w:rsidR="00F90121" w:rsidRPr="00925E6F" w:rsidRDefault="00F90121" w:rsidP="00925E6F">
            <w:pPr>
              <w:rPr>
                <w:lang w:val="en-US"/>
              </w:rPr>
            </w:pPr>
            <w:r w:rsidRPr="00925E6F">
              <w:rPr>
                <w:lang w:val="en-US"/>
              </w:rPr>
              <w:t>1.75 min</w:t>
            </w:r>
          </w:p>
        </w:tc>
        <w:tc>
          <w:tcPr>
            <w:tcW w:w="1576" w:type="dxa"/>
            <w:vAlign w:val="center"/>
          </w:tcPr>
          <w:p w14:paraId="4442FE0E" w14:textId="77777777" w:rsidR="00F90121" w:rsidRPr="00925E6F" w:rsidRDefault="00F90121" w:rsidP="00925E6F">
            <w:pPr>
              <w:rPr>
                <w:lang w:val="en-US"/>
              </w:rPr>
            </w:pPr>
            <w:r w:rsidRPr="00925E6F">
              <w:rPr>
                <w:lang w:val="en-US"/>
              </w:rPr>
              <w:t>190 V</w:t>
            </w:r>
          </w:p>
        </w:tc>
        <w:tc>
          <w:tcPr>
            <w:tcW w:w="3708" w:type="dxa"/>
          </w:tcPr>
          <w:p w14:paraId="5919492F" w14:textId="77777777" w:rsidR="00F90121" w:rsidRPr="00925E6F" w:rsidRDefault="00F90121" w:rsidP="00925E6F">
            <w:pPr>
              <w:rPr>
                <w:lang w:val="en-US"/>
              </w:rPr>
            </w:pPr>
            <w:r w:rsidRPr="00925E6F">
              <w:rPr>
                <w:lang w:val="en-US"/>
              </w:rPr>
              <w:t xml:space="preserve">Quantifier: 929.3 </w:t>
            </w:r>
            <w:r w:rsidRPr="00925E6F">
              <w:rPr>
                <w:lang w:val="en-US"/>
              </w:rPr>
              <w:sym w:font="Wingdings" w:char="F0E0"/>
            </w:r>
            <w:r w:rsidRPr="00925E6F">
              <w:rPr>
                <w:lang w:val="en-US"/>
              </w:rPr>
              <w:t xml:space="preserve"> 851.8 @ 22V </w:t>
            </w:r>
          </w:p>
          <w:p w14:paraId="3A1971B5" w14:textId="77777777" w:rsidR="00F90121" w:rsidRPr="00925E6F" w:rsidRDefault="00F90121" w:rsidP="00925E6F">
            <w:pPr>
              <w:rPr>
                <w:lang w:val="en-US"/>
              </w:rPr>
            </w:pPr>
            <w:r w:rsidRPr="00925E6F">
              <w:rPr>
                <w:lang w:val="en-US"/>
              </w:rPr>
              <w:t xml:space="preserve">Qualifier: 929.3 </w:t>
            </w:r>
            <w:r w:rsidRPr="00925E6F">
              <w:rPr>
                <w:lang w:val="en-US"/>
              </w:rPr>
              <w:sym w:font="Wingdings" w:char="F0E0"/>
            </w:r>
            <w:r w:rsidRPr="00925E6F">
              <w:rPr>
                <w:lang w:val="en-US"/>
              </w:rPr>
              <w:t xml:space="preserve"> 129.2 @ 43 V</w:t>
            </w:r>
          </w:p>
        </w:tc>
      </w:tr>
      <w:tr w:rsidR="00F90121" w:rsidRPr="00925E6F" w14:paraId="69B42AF8" w14:textId="77777777" w:rsidTr="00F90121">
        <w:trPr>
          <w:trHeight w:val="710"/>
        </w:trPr>
        <w:tc>
          <w:tcPr>
            <w:tcW w:w="2104" w:type="dxa"/>
            <w:vAlign w:val="center"/>
          </w:tcPr>
          <w:p w14:paraId="1B2B7C3B" w14:textId="4F699072" w:rsidR="00F90121" w:rsidRPr="00925E6F" w:rsidRDefault="001E30CA" w:rsidP="00925E6F">
            <w:pPr>
              <w:rPr>
                <w:lang w:val="en-US"/>
              </w:rPr>
            </w:pPr>
            <w:r>
              <w:t>[D</w:t>
            </w:r>
            <w:proofErr w:type="gramStart"/>
            <w:r>
              <w:rPr>
                <w:vertAlign w:val="superscript"/>
              </w:rPr>
              <w:t>3</w:t>
            </w:r>
            <w:r>
              <w:t>,G</w:t>
            </w:r>
            <w:proofErr w:type="gramEnd"/>
            <w:r>
              <w:rPr>
                <w:vertAlign w:val="superscript"/>
              </w:rPr>
              <w:t>40</w:t>
            </w:r>
            <w:r>
              <w:t>,K</w:t>
            </w:r>
            <w:r>
              <w:rPr>
                <w:vertAlign w:val="superscript"/>
              </w:rPr>
              <w:t>41</w:t>
            </w:r>
            <w:r>
              <w:t>.C16 diacid]exendin-4</w:t>
            </w:r>
          </w:p>
        </w:tc>
        <w:tc>
          <w:tcPr>
            <w:tcW w:w="1849" w:type="dxa"/>
            <w:vAlign w:val="center"/>
          </w:tcPr>
          <w:p w14:paraId="6E49B255" w14:textId="77777777" w:rsidR="00F90121" w:rsidRPr="00925E6F" w:rsidRDefault="00F90121" w:rsidP="00925E6F">
            <w:r w:rsidRPr="00925E6F">
              <w:t>1.78 min</w:t>
            </w:r>
          </w:p>
        </w:tc>
        <w:tc>
          <w:tcPr>
            <w:tcW w:w="1576" w:type="dxa"/>
            <w:vAlign w:val="center"/>
          </w:tcPr>
          <w:p w14:paraId="1C4B4AFC" w14:textId="77777777" w:rsidR="00F90121" w:rsidRPr="00925E6F" w:rsidRDefault="00F90121" w:rsidP="00925E6F">
            <w:r w:rsidRPr="00925E6F">
              <w:t>160 V</w:t>
            </w:r>
          </w:p>
        </w:tc>
        <w:tc>
          <w:tcPr>
            <w:tcW w:w="3708" w:type="dxa"/>
          </w:tcPr>
          <w:p w14:paraId="0F8872CD" w14:textId="77777777" w:rsidR="00F90121" w:rsidRPr="00925E6F" w:rsidRDefault="00F90121" w:rsidP="00925E6F">
            <w:pPr>
              <w:rPr>
                <w:lang w:val="en-US"/>
              </w:rPr>
            </w:pPr>
            <w:r w:rsidRPr="00925E6F">
              <w:rPr>
                <w:lang w:val="en-US"/>
              </w:rPr>
              <w:t xml:space="preserve">Quantifier:926.5 </w:t>
            </w:r>
            <w:r w:rsidRPr="00925E6F">
              <w:rPr>
                <w:lang w:val="en-US"/>
              </w:rPr>
              <w:sym w:font="Wingdings" w:char="F0E0"/>
            </w:r>
            <w:r w:rsidRPr="00925E6F">
              <w:rPr>
                <w:lang w:val="en-US"/>
              </w:rPr>
              <w:t xml:space="preserve"> 946.8 @ 31 V</w:t>
            </w:r>
          </w:p>
          <w:p w14:paraId="00A8E05E" w14:textId="77777777" w:rsidR="00F90121" w:rsidRPr="00925E6F" w:rsidRDefault="00F90121" w:rsidP="00925E6F">
            <w:pPr>
              <w:rPr>
                <w:lang w:val="en-US"/>
              </w:rPr>
            </w:pPr>
            <w:r w:rsidRPr="00925E6F">
              <w:rPr>
                <w:lang w:val="en-US"/>
              </w:rPr>
              <w:t xml:space="preserve">Qualifier: 926.5 </w:t>
            </w:r>
            <w:r w:rsidRPr="00925E6F">
              <w:rPr>
                <w:lang w:val="en-US"/>
              </w:rPr>
              <w:sym w:font="Wingdings" w:char="F0E0"/>
            </w:r>
            <w:r w:rsidRPr="00925E6F">
              <w:rPr>
                <w:lang w:val="en-US"/>
              </w:rPr>
              <w:t xml:space="preserve"> 851.8 @ 21 V</w:t>
            </w:r>
          </w:p>
        </w:tc>
      </w:tr>
      <w:tr w:rsidR="00F90121" w:rsidRPr="00925E6F" w14:paraId="1DF3531C" w14:textId="77777777" w:rsidTr="00F90121">
        <w:trPr>
          <w:trHeight w:val="710"/>
        </w:trPr>
        <w:tc>
          <w:tcPr>
            <w:tcW w:w="2104" w:type="dxa"/>
            <w:vAlign w:val="center"/>
          </w:tcPr>
          <w:p w14:paraId="3FE16E78" w14:textId="0FB6EC5A" w:rsidR="00F90121" w:rsidRPr="00925E6F" w:rsidRDefault="001E30CA" w:rsidP="00925E6F">
            <w:pPr>
              <w:rPr>
                <w:lang w:val="en-US"/>
              </w:rPr>
            </w:pPr>
            <w:r>
              <w:t>[F</w:t>
            </w:r>
            <w:proofErr w:type="gramStart"/>
            <w:r>
              <w:rPr>
                <w:vertAlign w:val="superscript"/>
              </w:rPr>
              <w:t>1</w:t>
            </w:r>
            <w:r>
              <w:t>,G</w:t>
            </w:r>
            <w:proofErr w:type="gramEnd"/>
            <w:r>
              <w:rPr>
                <w:vertAlign w:val="superscript"/>
              </w:rPr>
              <w:t>40</w:t>
            </w:r>
            <w:r>
              <w:t>,K</w:t>
            </w:r>
            <w:r>
              <w:rPr>
                <w:vertAlign w:val="superscript"/>
              </w:rPr>
              <w:t>41</w:t>
            </w:r>
            <w:r>
              <w:t>.C16 diacid]exendin-4</w:t>
            </w:r>
          </w:p>
        </w:tc>
        <w:tc>
          <w:tcPr>
            <w:tcW w:w="1849" w:type="dxa"/>
            <w:vAlign w:val="center"/>
          </w:tcPr>
          <w:p w14:paraId="4657D8FF" w14:textId="77777777" w:rsidR="00F90121" w:rsidRPr="00925E6F" w:rsidRDefault="00F90121" w:rsidP="00925E6F">
            <w:r w:rsidRPr="00925E6F">
              <w:t>1.97 min</w:t>
            </w:r>
          </w:p>
        </w:tc>
        <w:tc>
          <w:tcPr>
            <w:tcW w:w="1576" w:type="dxa"/>
            <w:vAlign w:val="center"/>
          </w:tcPr>
          <w:p w14:paraId="332C7B97" w14:textId="77777777" w:rsidR="00F90121" w:rsidRPr="00925E6F" w:rsidRDefault="00F90121" w:rsidP="00925E6F">
            <w:r w:rsidRPr="00925E6F">
              <w:t>190 V</w:t>
            </w:r>
          </w:p>
        </w:tc>
        <w:tc>
          <w:tcPr>
            <w:tcW w:w="3708" w:type="dxa"/>
          </w:tcPr>
          <w:p w14:paraId="4C8E183C" w14:textId="77777777" w:rsidR="00F90121" w:rsidRPr="00925E6F" w:rsidRDefault="00F90121" w:rsidP="00925E6F">
            <w:pPr>
              <w:rPr>
                <w:lang w:val="en-US"/>
              </w:rPr>
            </w:pPr>
            <w:r w:rsidRPr="00925E6F">
              <w:rPr>
                <w:lang w:val="en-US"/>
              </w:rPr>
              <w:t xml:space="preserve">Quantifier: 1164.0 </w:t>
            </w:r>
            <w:r w:rsidRPr="00925E6F">
              <w:rPr>
                <w:lang w:val="en-US"/>
              </w:rPr>
              <w:sym w:font="Wingdings" w:char="F0E0"/>
            </w:r>
            <w:r w:rsidRPr="00925E6F">
              <w:rPr>
                <w:lang w:val="en-US"/>
              </w:rPr>
              <w:t xml:space="preserve"> 851.8 @ 20 V</w:t>
            </w:r>
          </w:p>
          <w:p w14:paraId="0244A179" w14:textId="77777777" w:rsidR="00F90121" w:rsidRPr="00925E6F" w:rsidRDefault="00F90121" w:rsidP="00925E6F">
            <w:pPr>
              <w:rPr>
                <w:lang w:val="en-US"/>
              </w:rPr>
            </w:pPr>
            <w:r w:rsidRPr="00925E6F">
              <w:rPr>
                <w:lang w:val="en-US"/>
              </w:rPr>
              <w:t xml:space="preserve">Qualifier: 1164.0 </w:t>
            </w:r>
            <w:r w:rsidRPr="00925E6F">
              <w:rPr>
                <w:lang w:val="en-US"/>
              </w:rPr>
              <w:sym w:font="Wingdings" w:char="F0E0"/>
            </w:r>
            <w:r w:rsidRPr="00925E6F">
              <w:rPr>
                <w:lang w:val="en-US"/>
              </w:rPr>
              <w:t xml:space="preserve"> 754.3 @ 50 V</w:t>
            </w:r>
          </w:p>
        </w:tc>
      </w:tr>
    </w:tbl>
    <w:p w14:paraId="1AC81CD6" w14:textId="77777777" w:rsidR="0029531E" w:rsidRPr="00925E6F" w:rsidRDefault="0029531E" w:rsidP="00925E6F"/>
    <w:p w14:paraId="45C88075" w14:textId="77777777" w:rsidR="000D57D6" w:rsidRPr="000D57D6" w:rsidRDefault="0029531E" w:rsidP="00925E6F">
      <w:pPr>
        <w:rPr>
          <w:b/>
          <w:bCs/>
        </w:rPr>
      </w:pPr>
      <w:bookmarkStart w:id="18" w:name="_Toc20301467"/>
      <w:r w:rsidRPr="000D57D6">
        <w:rPr>
          <w:b/>
          <w:bCs/>
        </w:rPr>
        <w:t>Data analysis</w:t>
      </w:r>
      <w:bookmarkEnd w:id="18"/>
    </w:p>
    <w:p w14:paraId="4AF2D9E4" w14:textId="04157224" w:rsidR="0029531E" w:rsidRPr="000D57D6" w:rsidRDefault="0029531E" w:rsidP="00925E6F">
      <w:r w:rsidRPr="00925E6F">
        <w:rPr>
          <w:lang w:val="en-US"/>
        </w:rPr>
        <w:t>A quadratic calibration was performed from 0.015</w:t>
      </w:r>
      <w:r w:rsidRPr="00925E6F">
        <w:t> </w:t>
      </w:r>
      <w:r w:rsidRPr="00925E6F">
        <w:rPr>
          <w:lang w:val="en-US"/>
        </w:rPr>
        <w:t>µM to 1</w:t>
      </w:r>
      <w:r w:rsidRPr="00925E6F">
        <w:t> </w:t>
      </w:r>
      <w:r w:rsidRPr="00925E6F">
        <w:rPr>
          <w:lang w:val="en-US"/>
        </w:rPr>
        <w:t>µM using the prepared calibration samples followed by quantitation of the compounds in all samples using the lowest plasma dilution as matrix.</w:t>
      </w:r>
    </w:p>
    <w:p w14:paraId="619DD312" w14:textId="77777777" w:rsidR="0029531E" w:rsidRPr="00925E6F" w:rsidRDefault="0029531E" w:rsidP="00925E6F">
      <w:pPr>
        <w:rPr>
          <w:lang w:val="en-US"/>
        </w:rPr>
      </w:pPr>
      <w:r w:rsidRPr="00925E6F">
        <w:rPr>
          <w:lang w:val="en-US"/>
        </w:rPr>
        <w:t xml:space="preserve">From the determined compound concentrations (APA) of all sample data, the fitting procedure for both dissociation constants </w:t>
      </w:r>
      <w:proofErr w:type="gramStart"/>
      <w:r w:rsidRPr="00925E6F">
        <w:rPr>
          <w:lang w:val="en-US"/>
        </w:rPr>
        <w:t>was</w:t>
      </w:r>
      <w:proofErr w:type="gramEnd"/>
      <w:r w:rsidRPr="00925E6F">
        <w:rPr>
          <w:lang w:val="en-US"/>
        </w:rPr>
        <w:t xml:space="preserve"> performed according to the following equation.</w:t>
      </w:r>
    </w:p>
    <w:p w14:paraId="7EB7522C" w14:textId="77777777" w:rsidR="0029531E" w:rsidRPr="00925E6F" w:rsidRDefault="0029531E" w:rsidP="00925E6F">
      <w:pPr>
        <w:rPr>
          <w:lang w:val="en-US"/>
        </w:rPr>
      </w:pPr>
      <w:r w:rsidRPr="00925E6F">
        <w:rPr>
          <w:lang w:val="en-US"/>
        </w:rPr>
        <w:t>Function:</w:t>
      </w:r>
    </w:p>
    <w:p w14:paraId="59D84CC2" w14:textId="77777777" w:rsidR="0029531E" w:rsidRPr="00925E6F" w:rsidRDefault="0029531E" w:rsidP="00925E6F">
      <w:pPr>
        <w:rPr>
          <w:rFonts w:eastAsiaTheme="minorEastAsia"/>
          <w:lang w:val="en-US"/>
        </w:rPr>
      </w:pPr>
      <m:oMath>
        <m:r>
          <w:rPr>
            <w:rFonts w:ascii="Cambria Math" w:eastAsiaTheme="minorEastAsia" w:hAnsi="Cambria Math"/>
          </w:rPr>
          <m:t>APA</m:t>
        </m:r>
        <m:r>
          <m:rPr>
            <m:sty m:val="p"/>
          </m:rPr>
          <w:rPr>
            <w:rFonts w:ascii="Cambria Math" w:eastAsiaTheme="minorEastAsia" w:hAnsi="Cambria Math"/>
            <w:lang w:val="en-US"/>
          </w:rPr>
          <m:t>=</m:t>
        </m:r>
        <m:f>
          <m:fPr>
            <m:ctrlPr>
              <w:rPr>
                <w:rFonts w:ascii="Cambria Math" w:eastAsiaTheme="minorEastAsia" w:hAnsi="Cambria Math"/>
              </w:rPr>
            </m:ctrlPr>
          </m:fPr>
          <m:num>
            <m:sSub>
              <m:sSubPr>
                <m:ctrlPr>
                  <w:rPr>
                    <w:rFonts w:ascii="Cambria Math" w:eastAsiaTheme="minorEastAsia" w:hAnsi="Cambria Math"/>
                  </w:rPr>
                </m:ctrlPr>
              </m:sSubPr>
              <m:e>
                <m:r>
                  <w:rPr>
                    <w:rFonts w:ascii="Cambria Math" w:eastAsiaTheme="minorEastAsia" w:hAnsi="Cambria Math"/>
                  </w:rPr>
                  <m:t>C</m:t>
                </m:r>
              </m:e>
              <m:sub>
                <m:r>
                  <m:rPr>
                    <m:sty m:val="p"/>
                  </m:rPr>
                  <w:rPr>
                    <w:rFonts w:ascii="Cambria Math" w:eastAsiaTheme="minorEastAsia" w:hAnsi="Cambria Math"/>
                    <w:lang w:val="en-US"/>
                  </w:rPr>
                  <m:t>0</m:t>
                </m:r>
              </m:sub>
            </m:sSub>
            <m:sSubSup>
              <m:sSubSupPr>
                <m:ctrlPr>
                  <w:rPr>
                    <w:rFonts w:ascii="Cambria Math" w:eastAsiaTheme="minorEastAsia" w:hAnsi="Cambria Math"/>
                  </w:rPr>
                </m:ctrlPr>
              </m:sSubSupPr>
              <m:e>
                <m:r>
                  <w:rPr>
                    <w:rFonts w:ascii="Cambria Math" w:eastAsiaTheme="minorEastAsia" w:hAnsi="Cambria Math"/>
                  </w:rPr>
                  <m:t>K</m:t>
                </m:r>
              </m:e>
              <m:sub>
                <m:r>
                  <w:rPr>
                    <w:rFonts w:ascii="Cambria Math" w:eastAsiaTheme="minorEastAsia" w:hAnsi="Cambria Math"/>
                  </w:rPr>
                  <m:t>D</m:t>
                </m:r>
              </m:sub>
              <m:sup>
                <m:r>
                  <w:rPr>
                    <w:rFonts w:ascii="Cambria Math" w:eastAsiaTheme="minorEastAsia" w:hAnsi="Cambria Math"/>
                  </w:rPr>
                  <m:t>HSA</m:t>
                </m:r>
              </m:sup>
            </m:sSubSup>
            <m:d>
              <m:dPr>
                <m:ctrlPr>
                  <w:rPr>
                    <w:rFonts w:ascii="Cambria Math" w:eastAsiaTheme="minorEastAsia" w:hAnsi="Cambria Math"/>
                  </w:rPr>
                </m:ctrlPr>
              </m:dPr>
              <m:e>
                <m:sSubSup>
                  <m:sSubSupPr>
                    <m:ctrlPr>
                      <w:rPr>
                        <w:rFonts w:ascii="Cambria Math" w:eastAsiaTheme="minorEastAsia" w:hAnsi="Cambria Math"/>
                      </w:rPr>
                    </m:ctrlPr>
                  </m:sSubSupPr>
                  <m:e>
                    <m:r>
                      <w:rPr>
                        <w:rFonts w:ascii="Cambria Math" w:eastAsiaTheme="minorEastAsia" w:hAnsi="Cambria Math"/>
                      </w:rPr>
                      <m:t>K</m:t>
                    </m:r>
                  </m:e>
                  <m:sub>
                    <m:r>
                      <w:rPr>
                        <w:rFonts w:ascii="Cambria Math" w:eastAsiaTheme="minorEastAsia" w:hAnsi="Cambria Math"/>
                      </w:rPr>
                      <m:t>D</m:t>
                    </m:r>
                  </m:sub>
                  <m:sup>
                    <m:r>
                      <w:rPr>
                        <w:rFonts w:ascii="Cambria Math" w:eastAsiaTheme="minorEastAsia" w:hAnsi="Cambria Math"/>
                      </w:rPr>
                      <m:t>Plasma</m:t>
                    </m:r>
                  </m:sup>
                </m:sSubSup>
                <m:r>
                  <m:rPr>
                    <m:sty m:val="p"/>
                  </m:rPr>
                  <w:rPr>
                    <w:rFonts w:ascii="Cambria Math" w:eastAsiaTheme="minorEastAsia" w:hAnsi="Cambria Math"/>
                    <w:lang w:val="en-US"/>
                  </w:rPr>
                  <m:t>+∝</m:t>
                </m:r>
                <m:r>
                  <w:rPr>
                    <w:rFonts w:ascii="Cambria Math" w:eastAsiaTheme="minorEastAsia" w:hAnsi="Cambria Math"/>
                  </w:rPr>
                  <m:t>P</m:t>
                </m:r>
              </m:e>
            </m:d>
          </m:num>
          <m:den>
            <m:sSup>
              <m:sSupPr>
                <m:ctrlPr>
                  <w:rPr>
                    <w:rFonts w:ascii="Cambria Math" w:eastAsiaTheme="minorEastAsia" w:hAnsi="Cambria Math"/>
                  </w:rPr>
                </m:ctrlPr>
              </m:sSupPr>
              <m:e>
                <m:d>
                  <m:dPr>
                    <m:begChr m:val="["/>
                    <m:endChr m:val="]"/>
                    <m:ctrlPr>
                      <w:rPr>
                        <w:rFonts w:ascii="Cambria Math" w:eastAsiaTheme="minorEastAsia" w:hAnsi="Cambria Math"/>
                      </w:rPr>
                    </m:ctrlPr>
                  </m:dPr>
                  <m:e>
                    <m:r>
                      <w:rPr>
                        <w:rFonts w:ascii="Cambria Math" w:eastAsiaTheme="minorEastAsia" w:hAnsi="Cambria Math"/>
                      </w:rPr>
                      <m:t>HSA</m:t>
                    </m:r>
                  </m:e>
                </m:d>
              </m:e>
              <m:sup>
                <m:r>
                  <w:rPr>
                    <w:rFonts w:ascii="Cambria Math" w:eastAsiaTheme="minorEastAsia" w:hAnsi="Cambria Math"/>
                  </w:rPr>
                  <m:t>bound</m:t>
                </m:r>
              </m:sup>
            </m:sSup>
            <m:sSubSup>
              <m:sSubSupPr>
                <m:ctrlPr>
                  <w:rPr>
                    <w:rFonts w:ascii="Cambria Math" w:eastAsiaTheme="minorEastAsia" w:hAnsi="Cambria Math"/>
                  </w:rPr>
                </m:ctrlPr>
              </m:sSubSupPr>
              <m:e>
                <m:r>
                  <w:rPr>
                    <w:rFonts w:ascii="Cambria Math" w:eastAsiaTheme="minorEastAsia" w:hAnsi="Cambria Math"/>
                  </w:rPr>
                  <m:t>K</m:t>
                </m:r>
              </m:e>
              <m:sub>
                <m:r>
                  <w:rPr>
                    <w:rFonts w:ascii="Cambria Math" w:eastAsiaTheme="minorEastAsia" w:hAnsi="Cambria Math"/>
                  </w:rPr>
                  <m:t>D</m:t>
                </m:r>
              </m:sub>
              <m:sup>
                <m:r>
                  <w:rPr>
                    <w:rFonts w:ascii="Cambria Math" w:eastAsiaTheme="minorEastAsia" w:hAnsi="Cambria Math"/>
                  </w:rPr>
                  <m:t>Plasma</m:t>
                </m:r>
              </m:sup>
            </m:sSubSup>
            <m:r>
              <m:rPr>
                <m:sty m:val="p"/>
              </m:rPr>
              <w:rPr>
                <w:rFonts w:ascii="Cambria Math" w:eastAsiaTheme="minorEastAsia" w:hAnsi="Cambria Math"/>
                <w:lang w:val="en-US"/>
              </w:rPr>
              <m:t>+</m:t>
            </m:r>
            <m:sSubSup>
              <m:sSubSupPr>
                <m:ctrlPr>
                  <w:rPr>
                    <w:rFonts w:ascii="Cambria Math" w:eastAsiaTheme="minorEastAsia" w:hAnsi="Cambria Math"/>
                  </w:rPr>
                </m:ctrlPr>
              </m:sSubSupPr>
              <m:e>
                <m:r>
                  <w:rPr>
                    <w:rFonts w:ascii="Cambria Math" w:eastAsiaTheme="minorEastAsia" w:hAnsi="Cambria Math"/>
                  </w:rPr>
                  <m:t>K</m:t>
                </m:r>
              </m:e>
              <m:sub>
                <m:r>
                  <w:rPr>
                    <w:rFonts w:ascii="Cambria Math" w:eastAsiaTheme="minorEastAsia" w:hAnsi="Cambria Math"/>
                  </w:rPr>
                  <m:t>D</m:t>
                </m:r>
              </m:sub>
              <m:sup>
                <m:r>
                  <w:rPr>
                    <w:rFonts w:ascii="Cambria Math" w:eastAsiaTheme="minorEastAsia" w:hAnsi="Cambria Math"/>
                  </w:rPr>
                  <m:t>HSA</m:t>
                </m:r>
              </m:sup>
            </m:sSubSup>
            <m:d>
              <m:dPr>
                <m:ctrlPr>
                  <w:rPr>
                    <w:rFonts w:ascii="Cambria Math" w:eastAsiaTheme="minorEastAsia" w:hAnsi="Cambria Math"/>
                  </w:rPr>
                </m:ctrlPr>
              </m:dPr>
              <m:e>
                <m:sSubSup>
                  <m:sSubSupPr>
                    <m:ctrlPr>
                      <w:rPr>
                        <w:rFonts w:ascii="Cambria Math" w:eastAsiaTheme="minorEastAsia" w:hAnsi="Cambria Math"/>
                      </w:rPr>
                    </m:ctrlPr>
                  </m:sSubSupPr>
                  <m:e>
                    <m:r>
                      <w:rPr>
                        <w:rFonts w:ascii="Cambria Math" w:eastAsiaTheme="minorEastAsia" w:hAnsi="Cambria Math"/>
                      </w:rPr>
                      <m:t>K</m:t>
                    </m:r>
                  </m:e>
                  <m:sub>
                    <m:r>
                      <w:rPr>
                        <w:rFonts w:ascii="Cambria Math" w:eastAsiaTheme="minorEastAsia" w:hAnsi="Cambria Math"/>
                      </w:rPr>
                      <m:t>D</m:t>
                    </m:r>
                  </m:sub>
                  <m:sup>
                    <m:r>
                      <w:rPr>
                        <w:rFonts w:ascii="Cambria Math" w:eastAsiaTheme="minorEastAsia" w:hAnsi="Cambria Math"/>
                      </w:rPr>
                      <m:t>Plasma</m:t>
                    </m:r>
                  </m:sup>
                </m:sSubSup>
                <m:r>
                  <m:rPr>
                    <m:sty m:val="p"/>
                  </m:rPr>
                  <w:rPr>
                    <w:rFonts w:ascii="Cambria Math" w:eastAsiaTheme="minorEastAsia" w:hAnsi="Cambria Math"/>
                    <w:lang w:val="en-US"/>
                  </w:rPr>
                  <m:t>+∝</m:t>
                </m:r>
                <m:r>
                  <w:rPr>
                    <w:rFonts w:ascii="Cambria Math" w:eastAsiaTheme="minorEastAsia" w:hAnsi="Cambria Math"/>
                  </w:rPr>
                  <m:t>P</m:t>
                </m:r>
              </m:e>
            </m:d>
          </m:den>
        </m:f>
      </m:oMath>
      <w:r w:rsidRPr="00925E6F">
        <w:rPr>
          <w:rFonts w:eastAsiaTheme="minorEastAsia"/>
          <w:lang w:val="en-US"/>
        </w:rPr>
        <w:t xml:space="preserve"> </w:t>
      </w:r>
    </w:p>
    <w:p w14:paraId="5A05822C" w14:textId="77777777" w:rsidR="0029531E" w:rsidRPr="00925E6F" w:rsidRDefault="0029531E" w:rsidP="00925E6F">
      <w:pPr>
        <w:rPr>
          <w:lang w:val="en-US"/>
        </w:rPr>
      </w:pPr>
      <w:r w:rsidRPr="00925E6F">
        <w:rPr>
          <w:rFonts w:eastAsiaTheme="minorEastAsia"/>
          <w:lang w:val="en-US"/>
        </w:rPr>
        <w:br/>
        <w:t>where c</w:t>
      </w:r>
      <w:r w:rsidRPr="00925E6F">
        <w:rPr>
          <w:rFonts w:eastAsiaTheme="minorEastAsia"/>
          <w:vertAlign w:val="subscript"/>
          <w:lang w:val="en-US"/>
        </w:rPr>
        <w:t>0</w:t>
      </w:r>
      <w:r w:rsidRPr="00925E6F">
        <w:rPr>
          <w:rFonts w:eastAsiaTheme="minorEastAsia"/>
          <w:lang w:val="en-US"/>
        </w:rPr>
        <w:t xml:space="preserve"> is the total concentration of drug in the incubation, K</w:t>
      </w:r>
      <w:r w:rsidRPr="00925E6F">
        <w:rPr>
          <w:rFonts w:eastAsiaTheme="minorEastAsia"/>
          <w:vertAlign w:val="subscript"/>
          <w:lang w:val="en-US"/>
        </w:rPr>
        <w:t>D</w:t>
      </w:r>
      <w:r w:rsidRPr="00925E6F">
        <w:rPr>
          <w:rFonts w:eastAsiaTheme="minorEastAsia"/>
          <w:vertAlign w:val="superscript"/>
          <w:lang w:val="en-US"/>
        </w:rPr>
        <w:t>HSA</w:t>
      </w:r>
      <w:r w:rsidRPr="00925E6F">
        <w:rPr>
          <w:rFonts w:eastAsiaTheme="minorEastAsia"/>
          <w:lang w:val="en-US"/>
        </w:rPr>
        <w:t xml:space="preserve"> is the dissociation constant of the compound from immobilized HSA on beads, </w:t>
      </w:r>
      <w:proofErr w:type="spellStart"/>
      <w:r w:rsidRPr="00925E6F">
        <w:rPr>
          <w:rFonts w:eastAsiaTheme="minorEastAsia"/>
          <w:lang w:val="en-US"/>
        </w:rPr>
        <w:t>K</w:t>
      </w:r>
      <w:r w:rsidRPr="00925E6F">
        <w:rPr>
          <w:rFonts w:eastAsiaTheme="minorEastAsia"/>
          <w:vertAlign w:val="subscript"/>
          <w:lang w:val="en-US"/>
        </w:rPr>
        <w:t>D</w:t>
      </w:r>
      <w:r w:rsidRPr="00925E6F">
        <w:rPr>
          <w:rFonts w:eastAsiaTheme="minorEastAsia"/>
          <w:vertAlign w:val="superscript"/>
          <w:lang w:val="en-US"/>
        </w:rPr>
        <w:t>Plasma</w:t>
      </w:r>
      <w:proofErr w:type="spellEnd"/>
      <w:r w:rsidRPr="00925E6F">
        <w:rPr>
          <w:rFonts w:eastAsiaTheme="minorEastAsia"/>
          <w:lang w:val="en-US"/>
        </w:rPr>
        <w:t xml:space="preserve"> is the dissociation constant of the compound from plasma proteins in solution, [HSA]</w:t>
      </w:r>
      <w:r w:rsidRPr="00925E6F">
        <w:rPr>
          <w:rFonts w:eastAsiaTheme="minorEastAsia"/>
          <w:vertAlign w:val="superscript"/>
          <w:lang w:val="en-US"/>
        </w:rPr>
        <w:t>bound</w:t>
      </w:r>
      <w:r w:rsidRPr="00925E6F">
        <w:rPr>
          <w:rFonts w:eastAsiaTheme="minorEastAsia"/>
          <w:lang w:val="en-US"/>
        </w:rPr>
        <w:t xml:space="preserve"> is the concentration in solution of HSA bound to the beads, P is the concentration of the binding protein in plasma and </w:t>
      </w:r>
      <w:r w:rsidRPr="00925E6F">
        <w:rPr>
          <w:rFonts w:eastAsiaTheme="minorEastAsia"/>
        </w:rPr>
        <w:t>α</w:t>
      </w:r>
      <w:r w:rsidRPr="00925E6F">
        <w:rPr>
          <w:rFonts w:eastAsiaTheme="minorEastAsia"/>
          <w:lang w:val="en-US"/>
        </w:rPr>
        <w:t xml:space="preserve"> is the applied dilution factor.</w:t>
      </w:r>
    </w:p>
    <w:p w14:paraId="205FA7B4" w14:textId="77777777" w:rsidR="0029531E" w:rsidRPr="00925E6F" w:rsidRDefault="0029531E" w:rsidP="00925E6F">
      <w:pPr>
        <w:rPr>
          <w:lang w:val="en-US"/>
        </w:rPr>
      </w:pPr>
      <w:r w:rsidRPr="00925E6F">
        <w:rPr>
          <w:lang w:val="en-US"/>
        </w:rPr>
        <w:t xml:space="preserve">Then, the free fraction of the compound in plasma was calculated as follows (assuming a binding protein concentration of 600 µM for all plasma samples). </w:t>
      </w:r>
    </w:p>
    <w:p w14:paraId="10B17671" w14:textId="77777777" w:rsidR="0029531E" w:rsidRPr="00925E6F" w:rsidRDefault="001F6471" w:rsidP="00925E6F">
      <w:pPr>
        <w:rPr>
          <w:rFonts w:eastAsiaTheme="minorEastAsia"/>
          <w:lang w:val="en-US"/>
        </w:rPr>
      </w:pPr>
      <m:oMath>
        <m:sSub>
          <m:sSubPr>
            <m:ctrlPr>
              <w:rPr>
                <w:rFonts w:ascii="Cambria Math" w:hAnsi="Cambria Math"/>
              </w:rPr>
            </m:ctrlPr>
          </m:sSubPr>
          <m:e>
            <m:r>
              <w:rPr>
                <w:rFonts w:ascii="Cambria Math" w:hAnsi="Cambria Math"/>
              </w:rPr>
              <m:t>f</m:t>
            </m:r>
          </m:e>
          <m:sub>
            <m:r>
              <w:rPr>
                <w:rFonts w:ascii="Cambria Math" w:hAnsi="Cambria Math"/>
              </w:rPr>
              <m:t>u</m:t>
            </m:r>
          </m:sub>
        </m:sSub>
        <m:r>
          <m:rPr>
            <m:sty m:val="p"/>
          </m:rPr>
          <w:rPr>
            <w:rFonts w:ascii="Cambria Math" w:hAnsi="Cambria Math"/>
            <w:lang w:val="en-US"/>
          </w:rPr>
          <m:t>=</m:t>
        </m:r>
        <m:f>
          <m:fPr>
            <m:ctrlPr>
              <w:rPr>
                <w:rFonts w:ascii="Cambria Math" w:hAnsi="Cambria Math"/>
              </w:rPr>
            </m:ctrlPr>
          </m:fPr>
          <m:num>
            <m:r>
              <m:rPr>
                <m:sty m:val="p"/>
              </m:rPr>
              <w:rPr>
                <w:rFonts w:ascii="Cambria Math" w:hAnsi="Cambria Math"/>
                <w:lang w:val="en-US"/>
              </w:rPr>
              <m:t>1</m:t>
            </m:r>
          </m:num>
          <m:den>
            <m:r>
              <m:rPr>
                <m:sty m:val="p"/>
              </m:rPr>
              <w:rPr>
                <w:rFonts w:ascii="Cambria Math" w:hAnsi="Cambria Math"/>
                <w:lang w:val="en-US"/>
              </w:rPr>
              <m:t>1+</m:t>
            </m:r>
            <m:f>
              <m:fPr>
                <m:ctrlPr>
                  <w:rPr>
                    <w:rFonts w:ascii="Cambria Math" w:hAnsi="Cambria Math"/>
                  </w:rPr>
                </m:ctrlPr>
              </m:fPr>
              <m:num>
                <m:r>
                  <w:rPr>
                    <w:rFonts w:ascii="Cambria Math" w:hAnsi="Cambria Math"/>
                  </w:rPr>
                  <m:t>P</m:t>
                </m:r>
              </m:num>
              <m:den>
                <m:sSubSup>
                  <m:sSubSupPr>
                    <m:ctrlPr>
                      <w:rPr>
                        <w:rFonts w:ascii="Cambria Math" w:hAnsi="Cambria Math"/>
                      </w:rPr>
                    </m:ctrlPr>
                  </m:sSubSupPr>
                  <m:e>
                    <m:r>
                      <w:rPr>
                        <w:rFonts w:ascii="Cambria Math" w:hAnsi="Cambria Math"/>
                      </w:rPr>
                      <m:t>K</m:t>
                    </m:r>
                  </m:e>
                  <m:sub>
                    <m:r>
                      <w:rPr>
                        <w:rFonts w:ascii="Cambria Math" w:hAnsi="Cambria Math"/>
                      </w:rPr>
                      <m:t>D</m:t>
                    </m:r>
                  </m:sub>
                  <m:sup>
                    <m:r>
                      <w:rPr>
                        <w:rFonts w:ascii="Cambria Math" w:hAnsi="Cambria Math"/>
                      </w:rPr>
                      <m:t>Plasma</m:t>
                    </m:r>
                  </m:sup>
                </m:sSubSup>
              </m:den>
            </m:f>
          </m:den>
        </m:f>
      </m:oMath>
      <w:r w:rsidR="0029531E" w:rsidRPr="00925E6F">
        <w:rPr>
          <w:rFonts w:eastAsiaTheme="minorEastAsia"/>
          <w:lang w:val="en-US"/>
        </w:rPr>
        <w:t xml:space="preserve">  </w:t>
      </w:r>
    </w:p>
    <w:p w14:paraId="03197C8F" w14:textId="77777777" w:rsidR="0029531E" w:rsidRPr="00925E6F" w:rsidRDefault="0029531E" w:rsidP="00925E6F">
      <w:pPr>
        <w:rPr>
          <w:lang w:val="en-US"/>
        </w:rPr>
      </w:pPr>
      <w:r w:rsidRPr="00925E6F">
        <w:rPr>
          <w:lang w:val="en-US"/>
        </w:rPr>
        <w:t xml:space="preserve">To evaluate the assay a Total Quality Index (TQI) was calculated to evaluate the consistency with the applied binding model, uncertainty of the analysis method and differences in compound recovery at different plasma dilutions. The index can take values between zero and ten. A value of 8 or higher is indicating good assay performance. </w:t>
      </w:r>
    </w:p>
    <w:p w14:paraId="2CD93369" w14:textId="77777777" w:rsidR="000D57D6" w:rsidRDefault="000D57D6" w:rsidP="000D57D6">
      <w:pPr>
        <w:rPr>
          <w:b/>
        </w:rPr>
      </w:pPr>
      <w:bookmarkStart w:id="19" w:name="_Toc20301468"/>
      <w:bookmarkEnd w:id="19"/>
    </w:p>
    <w:sectPr w:rsidR="000D57D6" w:rsidSect="00925E6F">
      <w:footerReference w:type="even" r:id="rId7"/>
      <w:footerReference w:type="default" r:id="rId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EB5640" w14:textId="77777777" w:rsidR="001F6471" w:rsidRDefault="001F6471" w:rsidP="00925E6F">
      <w:r>
        <w:separator/>
      </w:r>
    </w:p>
  </w:endnote>
  <w:endnote w:type="continuationSeparator" w:id="0">
    <w:p w14:paraId="7032472D" w14:textId="77777777" w:rsidR="001F6471" w:rsidRDefault="001F6471" w:rsidP="00925E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0342771"/>
      <w:docPartObj>
        <w:docPartGallery w:val="Page Numbers (Bottom of Page)"/>
        <w:docPartUnique/>
      </w:docPartObj>
    </w:sdtPr>
    <w:sdtEndPr>
      <w:rPr>
        <w:rStyle w:val="PageNumber"/>
      </w:rPr>
    </w:sdtEndPr>
    <w:sdtContent>
      <w:p w14:paraId="73744E4C" w14:textId="77777777" w:rsidR="008C6C98" w:rsidRDefault="008C6C98" w:rsidP="00925E6F">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ECAC53" w14:textId="77777777" w:rsidR="008C6C98" w:rsidRDefault="008C6C98" w:rsidP="00925E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05620E" w14:textId="77777777" w:rsidR="008C6C98" w:rsidRDefault="008C6C98" w:rsidP="00925E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89412A" w14:textId="77777777" w:rsidR="001F6471" w:rsidRDefault="001F6471" w:rsidP="00925E6F">
      <w:r>
        <w:separator/>
      </w:r>
    </w:p>
  </w:footnote>
  <w:footnote w:type="continuationSeparator" w:id="0">
    <w:p w14:paraId="306046EF" w14:textId="77777777" w:rsidR="001F6471" w:rsidRDefault="001F6471" w:rsidP="00925E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BD4D96"/>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3A643FB6"/>
    <w:multiLevelType w:val="multilevel"/>
    <w:tmpl w:val="731A293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2"/>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31E"/>
    <w:rsid w:val="00001110"/>
    <w:rsid w:val="00002D0E"/>
    <w:rsid w:val="00006A84"/>
    <w:rsid w:val="00007A23"/>
    <w:rsid w:val="00007D66"/>
    <w:rsid w:val="0001302A"/>
    <w:rsid w:val="00013BF7"/>
    <w:rsid w:val="00016D70"/>
    <w:rsid w:val="00017885"/>
    <w:rsid w:val="00017F1A"/>
    <w:rsid w:val="000240A0"/>
    <w:rsid w:val="000253C4"/>
    <w:rsid w:val="00026DAD"/>
    <w:rsid w:val="000271B7"/>
    <w:rsid w:val="00027B3A"/>
    <w:rsid w:val="00030EB8"/>
    <w:rsid w:val="000347F4"/>
    <w:rsid w:val="00035AA4"/>
    <w:rsid w:val="000413B6"/>
    <w:rsid w:val="000418A8"/>
    <w:rsid w:val="00051000"/>
    <w:rsid w:val="0005124B"/>
    <w:rsid w:val="00051F14"/>
    <w:rsid w:val="00055AA8"/>
    <w:rsid w:val="00060FC4"/>
    <w:rsid w:val="00062088"/>
    <w:rsid w:val="0006214F"/>
    <w:rsid w:val="000629BD"/>
    <w:rsid w:val="000648DD"/>
    <w:rsid w:val="00064C8C"/>
    <w:rsid w:val="0006706A"/>
    <w:rsid w:val="000703C9"/>
    <w:rsid w:val="00072831"/>
    <w:rsid w:val="000732C4"/>
    <w:rsid w:val="000732F8"/>
    <w:rsid w:val="00073A00"/>
    <w:rsid w:val="00074349"/>
    <w:rsid w:val="00075325"/>
    <w:rsid w:val="0008296F"/>
    <w:rsid w:val="00082D6E"/>
    <w:rsid w:val="00086B51"/>
    <w:rsid w:val="00091BCB"/>
    <w:rsid w:val="000A3B3A"/>
    <w:rsid w:val="000A58BA"/>
    <w:rsid w:val="000A5A99"/>
    <w:rsid w:val="000A60A2"/>
    <w:rsid w:val="000B3161"/>
    <w:rsid w:val="000B48A8"/>
    <w:rsid w:val="000B5E7F"/>
    <w:rsid w:val="000B7FC3"/>
    <w:rsid w:val="000C06DC"/>
    <w:rsid w:val="000C1354"/>
    <w:rsid w:val="000C3A5D"/>
    <w:rsid w:val="000C49E8"/>
    <w:rsid w:val="000D066F"/>
    <w:rsid w:val="000D0CC8"/>
    <w:rsid w:val="000D1504"/>
    <w:rsid w:val="000D376E"/>
    <w:rsid w:val="000D4053"/>
    <w:rsid w:val="000D57D6"/>
    <w:rsid w:val="000D624E"/>
    <w:rsid w:val="000E1634"/>
    <w:rsid w:val="000E4484"/>
    <w:rsid w:val="000F570C"/>
    <w:rsid w:val="000F77BE"/>
    <w:rsid w:val="0010218F"/>
    <w:rsid w:val="00102F32"/>
    <w:rsid w:val="00105D67"/>
    <w:rsid w:val="001068F4"/>
    <w:rsid w:val="001107BA"/>
    <w:rsid w:val="00111664"/>
    <w:rsid w:val="00112586"/>
    <w:rsid w:val="0011504B"/>
    <w:rsid w:val="00117ED0"/>
    <w:rsid w:val="0012002C"/>
    <w:rsid w:val="00124ADB"/>
    <w:rsid w:val="00125338"/>
    <w:rsid w:val="00127E98"/>
    <w:rsid w:val="00134DC3"/>
    <w:rsid w:val="00134E4F"/>
    <w:rsid w:val="001351AD"/>
    <w:rsid w:val="0013597B"/>
    <w:rsid w:val="00135B3D"/>
    <w:rsid w:val="0013603C"/>
    <w:rsid w:val="001362C6"/>
    <w:rsid w:val="00140DCD"/>
    <w:rsid w:val="0014260F"/>
    <w:rsid w:val="001506B5"/>
    <w:rsid w:val="00152BB5"/>
    <w:rsid w:val="001538F4"/>
    <w:rsid w:val="0015483B"/>
    <w:rsid w:val="00156ADC"/>
    <w:rsid w:val="0016297F"/>
    <w:rsid w:val="00165BE0"/>
    <w:rsid w:val="00166D61"/>
    <w:rsid w:val="0016701A"/>
    <w:rsid w:val="00174DA8"/>
    <w:rsid w:val="001779A0"/>
    <w:rsid w:val="00182FC3"/>
    <w:rsid w:val="00184141"/>
    <w:rsid w:val="001843EA"/>
    <w:rsid w:val="001A2D80"/>
    <w:rsid w:val="001A716D"/>
    <w:rsid w:val="001B3CFA"/>
    <w:rsid w:val="001B3EFF"/>
    <w:rsid w:val="001B51FD"/>
    <w:rsid w:val="001B5861"/>
    <w:rsid w:val="001B6C8A"/>
    <w:rsid w:val="001B7800"/>
    <w:rsid w:val="001C1DD6"/>
    <w:rsid w:val="001C2B46"/>
    <w:rsid w:val="001C2CEE"/>
    <w:rsid w:val="001C4DF9"/>
    <w:rsid w:val="001C5D73"/>
    <w:rsid w:val="001D000D"/>
    <w:rsid w:val="001D2102"/>
    <w:rsid w:val="001D3546"/>
    <w:rsid w:val="001D5016"/>
    <w:rsid w:val="001D54BB"/>
    <w:rsid w:val="001D6D9D"/>
    <w:rsid w:val="001E30CA"/>
    <w:rsid w:val="001E3354"/>
    <w:rsid w:val="001E34F5"/>
    <w:rsid w:val="001E662F"/>
    <w:rsid w:val="001F0813"/>
    <w:rsid w:val="001F2F59"/>
    <w:rsid w:val="001F63FB"/>
    <w:rsid w:val="001F6471"/>
    <w:rsid w:val="002010D1"/>
    <w:rsid w:val="0020372B"/>
    <w:rsid w:val="00204717"/>
    <w:rsid w:val="00204768"/>
    <w:rsid w:val="00210E86"/>
    <w:rsid w:val="0021162F"/>
    <w:rsid w:val="00214274"/>
    <w:rsid w:val="00217166"/>
    <w:rsid w:val="00220B49"/>
    <w:rsid w:val="00220BA1"/>
    <w:rsid w:val="00233957"/>
    <w:rsid w:val="00234C22"/>
    <w:rsid w:val="00235C4C"/>
    <w:rsid w:val="00236AF7"/>
    <w:rsid w:val="002425E7"/>
    <w:rsid w:val="0025275F"/>
    <w:rsid w:val="00254A44"/>
    <w:rsid w:val="00257AE3"/>
    <w:rsid w:val="002604A9"/>
    <w:rsid w:val="00260B21"/>
    <w:rsid w:val="00263DD6"/>
    <w:rsid w:val="0026779B"/>
    <w:rsid w:val="00267E1E"/>
    <w:rsid w:val="00272EB2"/>
    <w:rsid w:val="00280D15"/>
    <w:rsid w:val="00282242"/>
    <w:rsid w:val="00282EDC"/>
    <w:rsid w:val="00283947"/>
    <w:rsid w:val="00284634"/>
    <w:rsid w:val="002870BC"/>
    <w:rsid w:val="00294F94"/>
    <w:rsid w:val="0029531E"/>
    <w:rsid w:val="002A0591"/>
    <w:rsid w:val="002A5414"/>
    <w:rsid w:val="002B2DAE"/>
    <w:rsid w:val="002B707E"/>
    <w:rsid w:val="002C1A3A"/>
    <w:rsid w:val="002C3FA1"/>
    <w:rsid w:val="002D16AD"/>
    <w:rsid w:val="002E34FB"/>
    <w:rsid w:val="002E4910"/>
    <w:rsid w:val="002E4F05"/>
    <w:rsid w:val="002E5873"/>
    <w:rsid w:val="002E5EA3"/>
    <w:rsid w:val="002F5475"/>
    <w:rsid w:val="003012FD"/>
    <w:rsid w:val="00301E17"/>
    <w:rsid w:val="0030272C"/>
    <w:rsid w:val="003043A2"/>
    <w:rsid w:val="003051CF"/>
    <w:rsid w:val="0031531C"/>
    <w:rsid w:val="00315E2B"/>
    <w:rsid w:val="003203B3"/>
    <w:rsid w:val="00320B50"/>
    <w:rsid w:val="003214B8"/>
    <w:rsid w:val="00321A83"/>
    <w:rsid w:val="00322F2A"/>
    <w:rsid w:val="003278BA"/>
    <w:rsid w:val="00332DD3"/>
    <w:rsid w:val="003332F3"/>
    <w:rsid w:val="00333357"/>
    <w:rsid w:val="00336ACC"/>
    <w:rsid w:val="003379B8"/>
    <w:rsid w:val="00341489"/>
    <w:rsid w:val="00345055"/>
    <w:rsid w:val="00345D36"/>
    <w:rsid w:val="00352E24"/>
    <w:rsid w:val="003703A9"/>
    <w:rsid w:val="003824B6"/>
    <w:rsid w:val="00382E35"/>
    <w:rsid w:val="00384747"/>
    <w:rsid w:val="003847B2"/>
    <w:rsid w:val="003861FE"/>
    <w:rsid w:val="003862D7"/>
    <w:rsid w:val="003871C8"/>
    <w:rsid w:val="003907C4"/>
    <w:rsid w:val="00394D79"/>
    <w:rsid w:val="003952D3"/>
    <w:rsid w:val="00396B35"/>
    <w:rsid w:val="00396EBC"/>
    <w:rsid w:val="00397C23"/>
    <w:rsid w:val="003A19F3"/>
    <w:rsid w:val="003A2144"/>
    <w:rsid w:val="003A4CD5"/>
    <w:rsid w:val="003A651C"/>
    <w:rsid w:val="003A7DB7"/>
    <w:rsid w:val="003B1B17"/>
    <w:rsid w:val="003B2072"/>
    <w:rsid w:val="003B28D7"/>
    <w:rsid w:val="003B4554"/>
    <w:rsid w:val="003C5733"/>
    <w:rsid w:val="003C692E"/>
    <w:rsid w:val="003C6A4C"/>
    <w:rsid w:val="003C7D4D"/>
    <w:rsid w:val="003C7D62"/>
    <w:rsid w:val="003D092E"/>
    <w:rsid w:val="003D1147"/>
    <w:rsid w:val="003D7D13"/>
    <w:rsid w:val="003E0474"/>
    <w:rsid w:val="003E493B"/>
    <w:rsid w:val="003E4CB2"/>
    <w:rsid w:val="003F4AFA"/>
    <w:rsid w:val="003F6F01"/>
    <w:rsid w:val="0040154E"/>
    <w:rsid w:val="00402234"/>
    <w:rsid w:val="0040233B"/>
    <w:rsid w:val="0041077D"/>
    <w:rsid w:val="00411638"/>
    <w:rsid w:val="00414C19"/>
    <w:rsid w:val="00415286"/>
    <w:rsid w:val="004160BC"/>
    <w:rsid w:val="00425CC7"/>
    <w:rsid w:val="00432BEA"/>
    <w:rsid w:val="004345B7"/>
    <w:rsid w:val="004345DA"/>
    <w:rsid w:val="00435AA9"/>
    <w:rsid w:val="00445397"/>
    <w:rsid w:val="00446570"/>
    <w:rsid w:val="00451272"/>
    <w:rsid w:val="004602A7"/>
    <w:rsid w:val="00460BF4"/>
    <w:rsid w:val="00464740"/>
    <w:rsid w:val="00470CDD"/>
    <w:rsid w:val="0047512E"/>
    <w:rsid w:val="0047536A"/>
    <w:rsid w:val="00481857"/>
    <w:rsid w:val="00482BC0"/>
    <w:rsid w:val="00483B81"/>
    <w:rsid w:val="00484491"/>
    <w:rsid w:val="00487A91"/>
    <w:rsid w:val="00491944"/>
    <w:rsid w:val="0049271D"/>
    <w:rsid w:val="004962BF"/>
    <w:rsid w:val="004967A0"/>
    <w:rsid w:val="004971E0"/>
    <w:rsid w:val="004976C9"/>
    <w:rsid w:val="004A025F"/>
    <w:rsid w:val="004A178B"/>
    <w:rsid w:val="004A26F8"/>
    <w:rsid w:val="004A4359"/>
    <w:rsid w:val="004A5602"/>
    <w:rsid w:val="004A6BD1"/>
    <w:rsid w:val="004B1A2B"/>
    <w:rsid w:val="004B3C97"/>
    <w:rsid w:val="004B5580"/>
    <w:rsid w:val="004B55EB"/>
    <w:rsid w:val="004B71B7"/>
    <w:rsid w:val="004B74BE"/>
    <w:rsid w:val="004C3C56"/>
    <w:rsid w:val="004C5423"/>
    <w:rsid w:val="004C7E70"/>
    <w:rsid w:val="004D2228"/>
    <w:rsid w:val="004D3144"/>
    <w:rsid w:val="004D35C1"/>
    <w:rsid w:val="004D7AB8"/>
    <w:rsid w:val="004D7DC8"/>
    <w:rsid w:val="004E0F76"/>
    <w:rsid w:val="004E3311"/>
    <w:rsid w:val="004E6629"/>
    <w:rsid w:val="004E6AAB"/>
    <w:rsid w:val="004F1FAE"/>
    <w:rsid w:val="004F3037"/>
    <w:rsid w:val="004F4339"/>
    <w:rsid w:val="004F44ED"/>
    <w:rsid w:val="004F7769"/>
    <w:rsid w:val="00503875"/>
    <w:rsid w:val="00505393"/>
    <w:rsid w:val="00507F64"/>
    <w:rsid w:val="00510C4A"/>
    <w:rsid w:val="00511216"/>
    <w:rsid w:val="0051476F"/>
    <w:rsid w:val="00514B9B"/>
    <w:rsid w:val="005335BC"/>
    <w:rsid w:val="00533823"/>
    <w:rsid w:val="005347DE"/>
    <w:rsid w:val="005417C4"/>
    <w:rsid w:val="0054313E"/>
    <w:rsid w:val="00544BB5"/>
    <w:rsid w:val="00544D83"/>
    <w:rsid w:val="00545357"/>
    <w:rsid w:val="005454B2"/>
    <w:rsid w:val="00551216"/>
    <w:rsid w:val="005622C8"/>
    <w:rsid w:val="005633E2"/>
    <w:rsid w:val="005704D8"/>
    <w:rsid w:val="0057358D"/>
    <w:rsid w:val="00581CD1"/>
    <w:rsid w:val="00582114"/>
    <w:rsid w:val="00585A0E"/>
    <w:rsid w:val="0058633F"/>
    <w:rsid w:val="00586D8F"/>
    <w:rsid w:val="0059056B"/>
    <w:rsid w:val="00592746"/>
    <w:rsid w:val="00593FB3"/>
    <w:rsid w:val="00597270"/>
    <w:rsid w:val="00597A5B"/>
    <w:rsid w:val="005A0BCD"/>
    <w:rsid w:val="005A18CA"/>
    <w:rsid w:val="005B054D"/>
    <w:rsid w:val="005B2929"/>
    <w:rsid w:val="005B2A87"/>
    <w:rsid w:val="005B4E37"/>
    <w:rsid w:val="005C1AE6"/>
    <w:rsid w:val="005C343F"/>
    <w:rsid w:val="005C494D"/>
    <w:rsid w:val="005D17DA"/>
    <w:rsid w:val="005D4DC7"/>
    <w:rsid w:val="005D548A"/>
    <w:rsid w:val="005D67C3"/>
    <w:rsid w:val="005E0751"/>
    <w:rsid w:val="005E1BCB"/>
    <w:rsid w:val="005E532F"/>
    <w:rsid w:val="005E7797"/>
    <w:rsid w:val="005E7DD1"/>
    <w:rsid w:val="005F2636"/>
    <w:rsid w:val="005F3F3D"/>
    <w:rsid w:val="005F5FA6"/>
    <w:rsid w:val="00600360"/>
    <w:rsid w:val="0060210C"/>
    <w:rsid w:val="00604CD6"/>
    <w:rsid w:val="00616161"/>
    <w:rsid w:val="00616CA3"/>
    <w:rsid w:val="006212EF"/>
    <w:rsid w:val="00621947"/>
    <w:rsid w:val="00622331"/>
    <w:rsid w:val="00623841"/>
    <w:rsid w:val="00624572"/>
    <w:rsid w:val="00630BD4"/>
    <w:rsid w:val="0063100E"/>
    <w:rsid w:val="0063392B"/>
    <w:rsid w:val="00635D89"/>
    <w:rsid w:val="006372D2"/>
    <w:rsid w:val="00637CA5"/>
    <w:rsid w:val="006458F5"/>
    <w:rsid w:val="00653F35"/>
    <w:rsid w:val="00654590"/>
    <w:rsid w:val="00656CDE"/>
    <w:rsid w:val="0065715B"/>
    <w:rsid w:val="00664E2A"/>
    <w:rsid w:val="006653BC"/>
    <w:rsid w:val="00670117"/>
    <w:rsid w:val="006701FD"/>
    <w:rsid w:val="00671851"/>
    <w:rsid w:val="006730E5"/>
    <w:rsid w:val="0067516C"/>
    <w:rsid w:val="0067661E"/>
    <w:rsid w:val="00680350"/>
    <w:rsid w:val="00685BC5"/>
    <w:rsid w:val="00686037"/>
    <w:rsid w:val="00687A7D"/>
    <w:rsid w:val="006914CF"/>
    <w:rsid w:val="00691A3F"/>
    <w:rsid w:val="00693F6C"/>
    <w:rsid w:val="006A2645"/>
    <w:rsid w:val="006B0ADE"/>
    <w:rsid w:val="006B0D03"/>
    <w:rsid w:val="006B37B2"/>
    <w:rsid w:val="006B58AA"/>
    <w:rsid w:val="006C1C8C"/>
    <w:rsid w:val="006D0509"/>
    <w:rsid w:val="006D0599"/>
    <w:rsid w:val="006D3A19"/>
    <w:rsid w:val="006D43E3"/>
    <w:rsid w:val="006D4FEC"/>
    <w:rsid w:val="006D5F91"/>
    <w:rsid w:val="006D6D4E"/>
    <w:rsid w:val="006D6E4E"/>
    <w:rsid w:val="006E09C0"/>
    <w:rsid w:val="006E423D"/>
    <w:rsid w:val="006F36DA"/>
    <w:rsid w:val="00701534"/>
    <w:rsid w:val="00706F71"/>
    <w:rsid w:val="00721B64"/>
    <w:rsid w:val="007224BE"/>
    <w:rsid w:val="007244D5"/>
    <w:rsid w:val="00727076"/>
    <w:rsid w:val="0072755D"/>
    <w:rsid w:val="00727C91"/>
    <w:rsid w:val="00731FC9"/>
    <w:rsid w:val="00734057"/>
    <w:rsid w:val="007447E0"/>
    <w:rsid w:val="007457B5"/>
    <w:rsid w:val="0074670D"/>
    <w:rsid w:val="007477AD"/>
    <w:rsid w:val="00750003"/>
    <w:rsid w:val="00753221"/>
    <w:rsid w:val="00756027"/>
    <w:rsid w:val="00762088"/>
    <w:rsid w:val="00770FE6"/>
    <w:rsid w:val="00774911"/>
    <w:rsid w:val="007763B8"/>
    <w:rsid w:val="00780494"/>
    <w:rsid w:val="00782BFE"/>
    <w:rsid w:val="007835ED"/>
    <w:rsid w:val="007836AD"/>
    <w:rsid w:val="00783AFC"/>
    <w:rsid w:val="00785E93"/>
    <w:rsid w:val="00787499"/>
    <w:rsid w:val="00790D17"/>
    <w:rsid w:val="007911ED"/>
    <w:rsid w:val="0079199D"/>
    <w:rsid w:val="00796529"/>
    <w:rsid w:val="00797AD9"/>
    <w:rsid w:val="007A1986"/>
    <w:rsid w:val="007A438C"/>
    <w:rsid w:val="007A4404"/>
    <w:rsid w:val="007B2139"/>
    <w:rsid w:val="007B2765"/>
    <w:rsid w:val="007B44D7"/>
    <w:rsid w:val="007B5ED4"/>
    <w:rsid w:val="007B6214"/>
    <w:rsid w:val="007B766F"/>
    <w:rsid w:val="007B79A5"/>
    <w:rsid w:val="007B7DBA"/>
    <w:rsid w:val="007C37F7"/>
    <w:rsid w:val="007C4DF8"/>
    <w:rsid w:val="007C5DEF"/>
    <w:rsid w:val="007C601A"/>
    <w:rsid w:val="007D6FD2"/>
    <w:rsid w:val="007E32F7"/>
    <w:rsid w:val="007E5089"/>
    <w:rsid w:val="007E6F84"/>
    <w:rsid w:val="007E7CB8"/>
    <w:rsid w:val="007F1607"/>
    <w:rsid w:val="007F1E2E"/>
    <w:rsid w:val="007F4649"/>
    <w:rsid w:val="007F4726"/>
    <w:rsid w:val="007F483E"/>
    <w:rsid w:val="007F6F10"/>
    <w:rsid w:val="00802B36"/>
    <w:rsid w:val="00803AC2"/>
    <w:rsid w:val="00804A57"/>
    <w:rsid w:val="008051F1"/>
    <w:rsid w:val="00817F21"/>
    <w:rsid w:val="008222E1"/>
    <w:rsid w:val="00825F65"/>
    <w:rsid w:val="008321A9"/>
    <w:rsid w:val="0083241B"/>
    <w:rsid w:val="00841341"/>
    <w:rsid w:val="00843394"/>
    <w:rsid w:val="008469FE"/>
    <w:rsid w:val="00850372"/>
    <w:rsid w:val="00853778"/>
    <w:rsid w:val="00855AB1"/>
    <w:rsid w:val="00855ACE"/>
    <w:rsid w:val="00855CED"/>
    <w:rsid w:val="008565C6"/>
    <w:rsid w:val="0085679C"/>
    <w:rsid w:val="00857EC4"/>
    <w:rsid w:val="00860A93"/>
    <w:rsid w:val="00864323"/>
    <w:rsid w:val="00864667"/>
    <w:rsid w:val="00865708"/>
    <w:rsid w:val="0087171E"/>
    <w:rsid w:val="00872247"/>
    <w:rsid w:val="008731BC"/>
    <w:rsid w:val="00873DC4"/>
    <w:rsid w:val="008755F9"/>
    <w:rsid w:val="008759EA"/>
    <w:rsid w:val="008775D0"/>
    <w:rsid w:val="00880B5D"/>
    <w:rsid w:val="0088342D"/>
    <w:rsid w:val="008978CE"/>
    <w:rsid w:val="00897E2F"/>
    <w:rsid w:val="008A0E08"/>
    <w:rsid w:val="008A5F18"/>
    <w:rsid w:val="008A69C4"/>
    <w:rsid w:val="008A7222"/>
    <w:rsid w:val="008B3B5A"/>
    <w:rsid w:val="008C0B7D"/>
    <w:rsid w:val="008C1F5C"/>
    <w:rsid w:val="008C20DE"/>
    <w:rsid w:val="008C3C62"/>
    <w:rsid w:val="008C6C98"/>
    <w:rsid w:val="008D04DF"/>
    <w:rsid w:val="008D3079"/>
    <w:rsid w:val="008D57A5"/>
    <w:rsid w:val="008E2AED"/>
    <w:rsid w:val="008E45CE"/>
    <w:rsid w:val="00901F17"/>
    <w:rsid w:val="009025F3"/>
    <w:rsid w:val="00904CDB"/>
    <w:rsid w:val="009066FE"/>
    <w:rsid w:val="00911577"/>
    <w:rsid w:val="009116E3"/>
    <w:rsid w:val="00913440"/>
    <w:rsid w:val="00913887"/>
    <w:rsid w:val="0091620C"/>
    <w:rsid w:val="009175AF"/>
    <w:rsid w:val="00917AF0"/>
    <w:rsid w:val="009206B7"/>
    <w:rsid w:val="00925E6F"/>
    <w:rsid w:val="009306D2"/>
    <w:rsid w:val="00935B34"/>
    <w:rsid w:val="00936DC2"/>
    <w:rsid w:val="009418D2"/>
    <w:rsid w:val="00941B1B"/>
    <w:rsid w:val="00942EC2"/>
    <w:rsid w:val="0095276B"/>
    <w:rsid w:val="00953D71"/>
    <w:rsid w:val="00953E48"/>
    <w:rsid w:val="00954989"/>
    <w:rsid w:val="00954EE8"/>
    <w:rsid w:val="009575A8"/>
    <w:rsid w:val="00962DE9"/>
    <w:rsid w:val="00963ABD"/>
    <w:rsid w:val="00963F85"/>
    <w:rsid w:val="00964765"/>
    <w:rsid w:val="00972C97"/>
    <w:rsid w:val="00973BF3"/>
    <w:rsid w:val="00982555"/>
    <w:rsid w:val="00982648"/>
    <w:rsid w:val="00982B49"/>
    <w:rsid w:val="009863CC"/>
    <w:rsid w:val="009915AB"/>
    <w:rsid w:val="009973BC"/>
    <w:rsid w:val="00997719"/>
    <w:rsid w:val="009A3B8C"/>
    <w:rsid w:val="009A4FA5"/>
    <w:rsid w:val="009A7D60"/>
    <w:rsid w:val="009B1248"/>
    <w:rsid w:val="009B171A"/>
    <w:rsid w:val="009B4074"/>
    <w:rsid w:val="009B49AA"/>
    <w:rsid w:val="009B56B1"/>
    <w:rsid w:val="009C04E1"/>
    <w:rsid w:val="009C42A8"/>
    <w:rsid w:val="009C437B"/>
    <w:rsid w:val="009D658B"/>
    <w:rsid w:val="009E09D6"/>
    <w:rsid w:val="009E13E8"/>
    <w:rsid w:val="009E22A0"/>
    <w:rsid w:val="009E2D0D"/>
    <w:rsid w:val="009E329A"/>
    <w:rsid w:val="009F3B17"/>
    <w:rsid w:val="00A01C7F"/>
    <w:rsid w:val="00A050C8"/>
    <w:rsid w:val="00A10809"/>
    <w:rsid w:val="00A136C0"/>
    <w:rsid w:val="00A14023"/>
    <w:rsid w:val="00A17753"/>
    <w:rsid w:val="00A20FF4"/>
    <w:rsid w:val="00A25035"/>
    <w:rsid w:val="00A254FA"/>
    <w:rsid w:val="00A25520"/>
    <w:rsid w:val="00A266A9"/>
    <w:rsid w:val="00A35B62"/>
    <w:rsid w:val="00A37D9B"/>
    <w:rsid w:val="00A412B1"/>
    <w:rsid w:val="00A4274C"/>
    <w:rsid w:val="00A4310B"/>
    <w:rsid w:val="00A43705"/>
    <w:rsid w:val="00A43C54"/>
    <w:rsid w:val="00A44DFE"/>
    <w:rsid w:val="00A500A9"/>
    <w:rsid w:val="00A54209"/>
    <w:rsid w:val="00A549A1"/>
    <w:rsid w:val="00A556E8"/>
    <w:rsid w:val="00A56C2A"/>
    <w:rsid w:val="00A57AE9"/>
    <w:rsid w:val="00A63491"/>
    <w:rsid w:val="00A639CC"/>
    <w:rsid w:val="00A70798"/>
    <w:rsid w:val="00A72707"/>
    <w:rsid w:val="00A72B0A"/>
    <w:rsid w:val="00A73EA0"/>
    <w:rsid w:val="00A77858"/>
    <w:rsid w:val="00A77FA4"/>
    <w:rsid w:val="00A806E9"/>
    <w:rsid w:val="00A82639"/>
    <w:rsid w:val="00A82B5A"/>
    <w:rsid w:val="00A92322"/>
    <w:rsid w:val="00A95577"/>
    <w:rsid w:val="00A95A46"/>
    <w:rsid w:val="00A972E5"/>
    <w:rsid w:val="00AA1AC9"/>
    <w:rsid w:val="00AA203C"/>
    <w:rsid w:val="00AA3C42"/>
    <w:rsid w:val="00AA5DD0"/>
    <w:rsid w:val="00AA5EE5"/>
    <w:rsid w:val="00AB1DAF"/>
    <w:rsid w:val="00AB22B5"/>
    <w:rsid w:val="00AB29D3"/>
    <w:rsid w:val="00AB6D08"/>
    <w:rsid w:val="00AC1656"/>
    <w:rsid w:val="00AD49D1"/>
    <w:rsid w:val="00AD53D4"/>
    <w:rsid w:val="00AD67BF"/>
    <w:rsid w:val="00AE4B6C"/>
    <w:rsid w:val="00AE50B0"/>
    <w:rsid w:val="00AE5F04"/>
    <w:rsid w:val="00AE7A66"/>
    <w:rsid w:val="00AF0C29"/>
    <w:rsid w:val="00AF5CF0"/>
    <w:rsid w:val="00AF7370"/>
    <w:rsid w:val="00AF7FF6"/>
    <w:rsid w:val="00B00232"/>
    <w:rsid w:val="00B0203D"/>
    <w:rsid w:val="00B02394"/>
    <w:rsid w:val="00B0411E"/>
    <w:rsid w:val="00B121BF"/>
    <w:rsid w:val="00B143F3"/>
    <w:rsid w:val="00B150EA"/>
    <w:rsid w:val="00B162C7"/>
    <w:rsid w:val="00B21AD8"/>
    <w:rsid w:val="00B22A85"/>
    <w:rsid w:val="00B23430"/>
    <w:rsid w:val="00B2365F"/>
    <w:rsid w:val="00B23884"/>
    <w:rsid w:val="00B2582A"/>
    <w:rsid w:val="00B258CC"/>
    <w:rsid w:val="00B30ECF"/>
    <w:rsid w:val="00B31220"/>
    <w:rsid w:val="00B41481"/>
    <w:rsid w:val="00B4513E"/>
    <w:rsid w:val="00B47551"/>
    <w:rsid w:val="00B51AAD"/>
    <w:rsid w:val="00B525A8"/>
    <w:rsid w:val="00B549AD"/>
    <w:rsid w:val="00B561E3"/>
    <w:rsid w:val="00B64F8F"/>
    <w:rsid w:val="00B661B7"/>
    <w:rsid w:val="00B66F26"/>
    <w:rsid w:val="00B6734F"/>
    <w:rsid w:val="00B757EA"/>
    <w:rsid w:val="00B81EA5"/>
    <w:rsid w:val="00B826F5"/>
    <w:rsid w:val="00B901A5"/>
    <w:rsid w:val="00B9428C"/>
    <w:rsid w:val="00B948FD"/>
    <w:rsid w:val="00B958AA"/>
    <w:rsid w:val="00B95905"/>
    <w:rsid w:val="00BA16EC"/>
    <w:rsid w:val="00BA3291"/>
    <w:rsid w:val="00BA76A2"/>
    <w:rsid w:val="00BB28E3"/>
    <w:rsid w:val="00BB6470"/>
    <w:rsid w:val="00BB6F91"/>
    <w:rsid w:val="00BC014C"/>
    <w:rsid w:val="00BC25BF"/>
    <w:rsid w:val="00BC2631"/>
    <w:rsid w:val="00BD07D5"/>
    <w:rsid w:val="00BD550E"/>
    <w:rsid w:val="00BE07C9"/>
    <w:rsid w:val="00BE1FB1"/>
    <w:rsid w:val="00BE2642"/>
    <w:rsid w:val="00BE33CF"/>
    <w:rsid w:val="00BF6212"/>
    <w:rsid w:val="00BF75FD"/>
    <w:rsid w:val="00C02FAD"/>
    <w:rsid w:val="00C049E8"/>
    <w:rsid w:val="00C0541B"/>
    <w:rsid w:val="00C10079"/>
    <w:rsid w:val="00C17057"/>
    <w:rsid w:val="00C22C4B"/>
    <w:rsid w:val="00C40554"/>
    <w:rsid w:val="00C43057"/>
    <w:rsid w:val="00C43D67"/>
    <w:rsid w:val="00C446B7"/>
    <w:rsid w:val="00C46880"/>
    <w:rsid w:val="00C51225"/>
    <w:rsid w:val="00C51E15"/>
    <w:rsid w:val="00C5356C"/>
    <w:rsid w:val="00C53B12"/>
    <w:rsid w:val="00C60F05"/>
    <w:rsid w:val="00C61B42"/>
    <w:rsid w:val="00C631B3"/>
    <w:rsid w:val="00C649F2"/>
    <w:rsid w:val="00C66764"/>
    <w:rsid w:val="00C7043E"/>
    <w:rsid w:val="00C71BD8"/>
    <w:rsid w:val="00C743DA"/>
    <w:rsid w:val="00C75B2B"/>
    <w:rsid w:val="00C763A2"/>
    <w:rsid w:val="00C76E80"/>
    <w:rsid w:val="00C80380"/>
    <w:rsid w:val="00C8579B"/>
    <w:rsid w:val="00C8690C"/>
    <w:rsid w:val="00C8707A"/>
    <w:rsid w:val="00C90A9D"/>
    <w:rsid w:val="00C94E85"/>
    <w:rsid w:val="00CA0875"/>
    <w:rsid w:val="00CA53B8"/>
    <w:rsid w:val="00CB0E9E"/>
    <w:rsid w:val="00CB1124"/>
    <w:rsid w:val="00CB69BA"/>
    <w:rsid w:val="00CC1685"/>
    <w:rsid w:val="00CC4551"/>
    <w:rsid w:val="00CC4B3B"/>
    <w:rsid w:val="00CC662C"/>
    <w:rsid w:val="00CD08D3"/>
    <w:rsid w:val="00CD2471"/>
    <w:rsid w:val="00CD2654"/>
    <w:rsid w:val="00CD6B19"/>
    <w:rsid w:val="00CD7ED7"/>
    <w:rsid w:val="00CE6C37"/>
    <w:rsid w:val="00CF2F9B"/>
    <w:rsid w:val="00CF7FA6"/>
    <w:rsid w:val="00D0004B"/>
    <w:rsid w:val="00D018F3"/>
    <w:rsid w:val="00D04A63"/>
    <w:rsid w:val="00D05BC1"/>
    <w:rsid w:val="00D05F08"/>
    <w:rsid w:val="00D114FA"/>
    <w:rsid w:val="00D12B63"/>
    <w:rsid w:val="00D1753B"/>
    <w:rsid w:val="00D17A95"/>
    <w:rsid w:val="00D2654D"/>
    <w:rsid w:val="00D309C4"/>
    <w:rsid w:val="00D37BBE"/>
    <w:rsid w:val="00D44FFD"/>
    <w:rsid w:val="00D45739"/>
    <w:rsid w:val="00D4574C"/>
    <w:rsid w:val="00D461B4"/>
    <w:rsid w:val="00D473F5"/>
    <w:rsid w:val="00D519E7"/>
    <w:rsid w:val="00D5346B"/>
    <w:rsid w:val="00D536AD"/>
    <w:rsid w:val="00D54CCE"/>
    <w:rsid w:val="00D61AFB"/>
    <w:rsid w:val="00D63871"/>
    <w:rsid w:val="00D66C90"/>
    <w:rsid w:val="00D67055"/>
    <w:rsid w:val="00D706C4"/>
    <w:rsid w:val="00D76DB6"/>
    <w:rsid w:val="00D92F59"/>
    <w:rsid w:val="00D935CC"/>
    <w:rsid w:val="00D93AC9"/>
    <w:rsid w:val="00D95A34"/>
    <w:rsid w:val="00DA16EB"/>
    <w:rsid w:val="00DA3A20"/>
    <w:rsid w:val="00DA4E08"/>
    <w:rsid w:val="00DA69E8"/>
    <w:rsid w:val="00DB4814"/>
    <w:rsid w:val="00DB4F30"/>
    <w:rsid w:val="00DB52AC"/>
    <w:rsid w:val="00DB621C"/>
    <w:rsid w:val="00DB7420"/>
    <w:rsid w:val="00DB7748"/>
    <w:rsid w:val="00DC0568"/>
    <w:rsid w:val="00DC2177"/>
    <w:rsid w:val="00DC3AAA"/>
    <w:rsid w:val="00DD0F6A"/>
    <w:rsid w:val="00DD2EDA"/>
    <w:rsid w:val="00DD4031"/>
    <w:rsid w:val="00DD4776"/>
    <w:rsid w:val="00DD48A5"/>
    <w:rsid w:val="00DD61AB"/>
    <w:rsid w:val="00DD7659"/>
    <w:rsid w:val="00DE6410"/>
    <w:rsid w:val="00DE6AC7"/>
    <w:rsid w:val="00DF1800"/>
    <w:rsid w:val="00E0352B"/>
    <w:rsid w:val="00E04920"/>
    <w:rsid w:val="00E0497A"/>
    <w:rsid w:val="00E04F2F"/>
    <w:rsid w:val="00E05B17"/>
    <w:rsid w:val="00E06902"/>
    <w:rsid w:val="00E06AE4"/>
    <w:rsid w:val="00E10D64"/>
    <w:rsid w:val="00E1206B"/>
    <w:rsid w:val="00E15BF4"/>
    <w:rsid w:val="00E17377"/>
    <w:rsid w:val="00E174F8"/>
    <w:rsid w:val="00E22701"/>
    <w:rsid w:val="00E305E5"/>
    <w:rsid w:val="00E30A4D"/>
    <w:rsid w:val="00E311A2"/>
    <w:rsid w:val="00E31534"/>
    <w:rsid w:val="00E31D6F"/>
    <w:rsid w:val="00E34B66"/>
    <w:rsid w:val="00E36353"/>
    <w:rsid w:val="00E440A8"/>
    <w:rsid w:val="00E460C7"/>
    <w:rsid w:val="00E556C9"/>
    <w:rsid w:val="00E55E41"/>
    <w:rsid w:val="00E60BD1"/>
    <w:rsid w:val="00E704BF"/>
    <w:rsid w:val="00E71FDA"/>
    <w:rsid w:val="00E7352A"/>
    <w:rsid w:val="00E76115"/>
    <w:rsid w:val="00E772A4"/>
    <w:rsid w:val="00E83BA8"/>
    <w:rsid w:val="00E84A94"/>
    <w:rsid w:val="00E87129"/>
    <w:rsid w:val="00E940CB"/>
    <w:rsid w:val="00E94BBC"/>
    <w:rsid w:val="00E9561E"/>
    <w:rsid w:val="00EA230B"/>
    <w:rsid w:val="00EA374B"/>
    <w:rsid w:val="00EA5185"/>
    <w:rsid w:val="00EA63F2"/>
    <w:rsid w:val="00EA6948"/>
    <w:rsid w:val="00EB4B75"/>
    <w:rsid w:val="00EB6BE0"/>
    <w:rsid w:val="00EB6F22"/>
    <w:rsid w:val="00EC0943"/>
    <w:rsid w:val="00EC0C5A"/>
    <w:rsid w:val="00EC289A"/>
    <w:rsid w:val="00EC2F45"/>
    <w:rsid w:val="00EC3E59"/>
    <w:rsid w:val="00EC3EE1"/>
    <w:rsid w:val="00ED18C7"/>
    <w:rsid w:val="00ED7254"/>
    <w:rsid w:val="00EE1334"/>
    <w:rsid w:val="00EE34E0"/>
    <w:rsid w:val="00EE3A54"/>
    <w:rsid w:val="00EE5667"/>
    <w:rsid w:val="00F01F31"/>
    <w:rsid w:val="00F11A95"/>
    <w:rsid w:val="00F12D5A"/>
    <w:rsid w:val="00F175FE"/>
    <w:rsid w:val="00F17E73"/>
    <w:rsid w:val="00F201F6"/>
    <w:rsid w:val="00F20C76"/>
    <w:rsid w:val="00F21F90"/>
    <w:rsid w:val="00F26136"/>
    <w:rsid w:val="00F277B5"/>
    <w:rsid w:val="00F33AE4"/>
    <w:rsid w:val="00F345FE"/>
    <w:rsid w:val="00F34F56"/>
    <w:rsid w:val="00F3531E"/>
    <w:rsid w:val="00F37B37"/>
    <w:rsid w:val="00F4347A"/>
    <w:rsid w:val="00F453E9"/>
    <w:rsid w:val="00F53273"/>
    <w:rsid w:val="00F541C6"/>
    <w:rsid w:val="00F542BC"/>
    <w:rsid w:val="00F54352"/>
    <w:rsid w:val="00F66EC9"/>
    <w:rsid w:val="00F670F4"/>
    <w:rsid w:val="00F71123"/>
    <w:rsid w:val="00F71D22"/>
    <w:rsid w:val="00F71D9F"/>
    <w:rsid w:val="00F7556B"/>
    <w:rsid w:val="00F82623"/>
    <w:rsid w:val="00F82CB3"/>
    <w:rsid w:val="00F83FA2"/>
    <w:rsid w:val="00F85AD9"/>
    <w:rsid w:val="00F90121"/>
    <w:rsid w:val="00F91905"/>
    <w:rsid w:val="00F93A68"/>
    <w:rsid w:val="00FA0B1A"/>
    <w:rsid w:val="00FA51F5"/>
    <w:rsid w:val="00FA5B6B"/>
    <w:rsid w:val="00FB5784"/>
    <w:rsid w:val="00FB5962"/>
    <w:rsid w:val="00FB6C85"/>
    <w:rsid w:val="00FC00BD"/>
    <w:rsid w:val="00FC0B76"/>
    <w:rsid w:val="00FC1877"/>
    <w:rsid w:val="00FC1C03"/>
    <w:rsid w:val="00FC23C1"/>
    <w:rsid w:val="00FC57DF"/>
    <w:rsid w:val="00FC68DE"/>
    <w:rsid w:val="00FC6932"/>
    <w:rsid w:val="00FD137C"/>
    <w:rsid w:val="00FE217A"/>
    <w:rsid w:val="00FE2EEF"/>
    <w:rsid w:val="00FF0585"/>
    <w:rsid w:val="00FF24F6"/>
    <w:rsid w:val="00FF3242"/>
    <w:rsid w:val="00FF6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C1C59D"/>
  <w15:chartTrackingRefBased/>
  <w15:docId w15:val="{8295501F-29E5-4EF9-97FE-ACEB6C5E4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25E6F"/>
    <w:pPr>
      <w:jc w:val="both"/>
    </w:pPr>
    <w:rPr>
      <w:rFonts w:ascii="Arial" w:hAnsi="Arial" w:cs="Arial"/>
      <w:sz w:val="22"/>
      <w:szCs w:val="22"/>
      <w:lang w:val="en-GB" w:eastAsia="de-DE"/>
    </w:rPr>
  </w:style>
  <w:style w:type="paragraph" w:styleId="Heading1">
    <w:name w:val="heading 1"/>
    <w:basedOn w:val="Normal"/>
    <w:next w:val="Normal"/>
    <w:link w:val="Heading1Char"/>
    <w:uiPriority w:val="9"/>
    <w:qFormat/>
    <w:rsid w:val="00925E6F"/>
    <w:pPr>
      <w:keepNext/>
      <w:numPr>
        <w:numId w:val="1"/>
      </w:numPr>
      <w:suppressLineNumbers/>
      <w:overflowPunct w:val="0"/>
      <w:autoSpaceDE w:val="0"/>
      <w:autoSpaceDN w:val="0"/>
      <w:adjustRightInd w:val="0"/>
      <w:spacing w:before="240" w:after="60" w:line="288" w:lineRule="auto"/>
      <w:textAlignment w:val="baseline"/>
      <w:outlineLvl w:val="0"/>
    </w:pPr>
    <w:rPr>
      <w:b/>
      <w:bCs/>
      <w:kern w:val="32"/>
      <w:szCs w:val="28"/>
      <w:lang w:val="en-US" w:eastAsia="en-US"/>
    </w:rPr>
  </w:style>
  <w:style w:type="paragraph" w:styleId="Heading2">
    <w:name w:val="heading 2"/>
    <w:basedOn w:val="Normal"/>
    <w:next w:val="Normal"/>
    <w:link w:val="Heading2Char"/>
    <w:uiPriority w:val="9"/>
    <w:qFormat/>
    <w:rsid w:val="00925E6F"/>
    <w:pPr>
      <w:numPr>
        <w:ilvl w:val="1"/>
        <w:numId w:val="1"/>
      </w:numPr>
      <w:overflowPunct w:val="0"/>
      <w:autoSpaceDE w:val="0"/>
      <w:autoSpaceDN w:val="0"/>
      <w:adjustRightInd w:val="0"/>
      <w:spacing w:after="120" w:line="288" w:lineRule="auto"/>
      <w:ind w:left="862" w:hanging="862"/>
      <w:textAlignment w:val="baseline"/>
      <w:outlineLvl w:val="1"/>
    </w:pPr>
    <w:rPr>
      <w:b/>
      <w:bCs/>
      <w:szCs w:val="20"/>
      <w:lang w:val="en-US" w:eastAsia="en-US"/>
    </w:rPr>
  </w:style>
  <w:style w:type="paragraph" w:styleId="Heading3">
    <w:name w:val="heading 3"/>
    <w:basedOn w:val="Normal"/>
    <w:next w:val="Normal"/>
    <w:link w:val="Heading3Char"/>
    <w:uiPriority w:val="9"/>
    <w:qFormat/>
    <w:rsid w:val="0029531E"/>
    <w:pPr>
      <w:keepNext/>
      <w:numPr>
        <w:ilvl w:val="2"/>
        <w:numId w:val="1"/>
      </w:numPr>
      <w:overflowPunct w:val="0"/>
      <w:autoSpaceDE w:val="0"/>
      <w:autoSpaceDN w:val="0"/>
      <w:adjustRightInd w:val="0"/>
      <w:spacing w:before="120" w:after="120" w:line="288" w:lineRule="auto"/>
      <w:ind w:left="862" w:hanging="862"/>
      <w:textAlignment w:val="baseline"/>
      <w:outlineLvl w:val="2"/>
    </w:pPr>
    <w:rPr>
      <w:b/>
      <w:bCs/>
      <w:iCs/>
      <w:szCs w:val="26"/>
      <w:lang w:val="de-CH" w:eastAsia="en-US"/>
    </w:rPr>
  </w:style>
  <w:style w:type="paragraph" w:styleId="Heading4">
    <w:name w:val="heading 4"/>
    <w:basedOn w:val="Normal"/>
    <w:next w:val="Normal"/>
    <w:link w:val="Heading4Char"/>
    <w:uiPriority w:val="9"/>
    <w:qFormat/>
    <w:rsid w:val="0029531E"/>
    <w:pPr>
      <w:keepNext/>
      <w:numPr>
        <w:ilvl w:val="3"/>
        <w:numId w:val="1"/>
      </w:numPr>
      <w:overflowPunct w:val="0"/>
      <w:autoSpaceDE w:val="0"/>
      <w:autoSpaceDN w:val="0"/>
      <w:adjustRightInd w:val="0"/>
      <w:spacing w:before="120" w:after="120" w:line="288" w:lineRule="auto"/>
      <w:ind w:left="862" w:hanging="862"/>
      <w:textAlignment w:val="baseline"/>
      <w:outlineLvl w:val="3"/>
    </w:pPr>
    <w:rPr>
      <w:b/>
      <w:bCs/>
      <w:szCs w:val="28"/>
      <w:lang w:val="en-US" w:eastAsia="en-US"/>
    </w:rPr>
  </w:style>
  <w:style w:type="paragraph" w:styleId="Heading5">
    <w:name w:val="heading 5"/>
    <w:basedOn w:val="Normal"/>
    <w:next w:val="Normal"/>
    <w:link w:val="Heading5Char"/>
    <w:uiPriority w:val="9"/>
    <w:qFormat/>
    <w:rsid w:val="0029531E"/>
    <w:pPr>
      <w:numPr>
        <w:ilvl w:val="4"/>
        <w:numId w:val="1"/>
      </w:numPr>
      <w:overflowPunct w:val="0"/>
      <w:autoSpaceDE w:val="0"/>
      <w:autoSpaceDN w:val="0"/>
      <w:adjustRightInd w:val="0"/>
      <w:spacing w:before="240" w:after="60" w:line="288" w:lineRule="auto"/>
      <w:textAlignment w:val="baseline"/>
      <w:outlineLvl w:val="4"/>
    </w:pPr>
    <w:rPr>
      <w:b/>
      <w:bCs/>
      <w:i/>
      <w:iCs/>
      <w:sz w:val="26"/>
      <w:szCs w:val="26"/>
      <w:lang w:val="en-US" w:eastAsia="en-US"/>
    </w:rPr>
  </w:style>
  <w:style w:type="paragraph" w:styleId="Heading6">
    <w:name w:val="heading 6"/>
    <w:basedOn w:val="Normal"/>
    <w:next w:val="Normal"/>
    <w:link w:val="Heading6Char"/>
    <w:uiPriority w:val="9"/>
    <w:qFormat/>
    <w:rsid w:val="0029531E"/>
    <w:pPr>
      <w:numPr>
        <w:ilvl w:val="5"/>
        <w:numId w:val="1"/>
      </w:numPr>
      <w:overflowPunct w:val="0"/>
      <w:autoSpaceDE w:val="0"/>
      <w:autoSpaceDN w:val="0"/>
      <w:adjustRightInd w:val="0"/>
      <w:spacing w:before="240" w:after="60" w:line="288" w:lineRule="auto"/>
      <w:textAlignment w:val="baseline"/>
      <w:outlineLvl w:val="5"/>
    </w:pPr>
    <w:rPr>
      <w:b/>
      <w:bCs/>
      <w:lang w:val="en-US" w:eastAsia="en-US"/>
    </w:rPr>
  </w:style>
  <w:style w:type="paragraph" w:styleId="Heading7">
    <w:name w:val="heading 7"/>
    <w:basedOn w:val="Normal"/>
    <w:next w:val="Normal"/>
    <w:link w:val="Heading7Char"/>
    <w:uiPriority w:val="9"/>
    <w:qFormat/>
    <w:rsid w:val="0029531E"/>
    <w:pPr>
      <w:numPr>
        <w:ilvl w:val="6"/>
        <w:numId w:val="1"/>
      </w:numPr>
      <w:overflowPunct w:val="0"/>
      <w:autoSpaceDE w:val="0"/>
      <w:autoSpaceDN w:val="0"/>
      <w:adjustRightInd w:val="0"/>
      <w:spacing w:before="240" w:after="60" w:line="288" w:lineRule="auto"/>
      <w:textAlignment w:val="baseline"/>
      <w:outlineLvl w:val="6"/>
    </w:pPr>
    <w:rPr>
      <w:lang w:val="en-US" w:eastAsia="en-US"/>
    </w:rPr>
  </w:style>
  <w:style w:type="paragraph" w:styleId="Heading8">
    <w:name w:val="heading 8"/>
    <w:basedOn w:val="Normal"/>
    <w:next w:val="Normal"/>
    <w:link w:val="Heading8Char"/>
    <w:uiPriority w:val="9"/>
    <w:qFormat/>
    <w:rsid w:val="0029531E"/>
    <w:pPr>
      <w:numPr>
        <w:ilvl w:val="7"/>
        <w:numId w:val="1"/>
      </w:numPr>
      <w:overflowPunct w:val="0"/>
      <w:autoSpaceDE w:val="0"/>
      <w:autoSpaceDN w:val="0"/>
      <w:adjustRightInd w:val="0"/>
      <w:spacing w:before="240" w:after="60" w:line="288" w:lineRule="auto"/>
      <w:textAlignment w:val="baseline"/>
      <w:outlineLvl w:val="7"/>
    </w:pPr>
    <w:rPr>
      <w:i/>
      <w:iCs/>
      <w:lang w:val="en-US" w:eastAsia="en-US"/>
    </w:rPr>
  </w:style>
  <w:style w:type="paragraph" w:styleId="Heading9">
    <w:name w:val="heading 9"/>
    <w:basedOn w:val="Normal"/>
    <w:next w:val="Normal"/>
    <w:link w:val="Heading9Char"/>
    <w:uiPriority w:val="9"/>
    <w:qFormat/>
    <w:rsid w:val="0029531E"/>
    <w:pPr>
      <w:numPr>
        <w:ilvl w:val="8"/>
        <w:numId w:val="1"/>
      </w:numPr>
      <w:overflowPunct w:val="0"/>
      <w:autoSpaceDE w:val="0"/>
      <w:autoSpaceDN w:val="0"/>
      <w:adjustRightInd w:val="0"/>
      <w:spacing w:before="240" w:after="60" w:line="288" w:lineRule="auto"/>
      <w:textAlignment w:val="baseline"/>
      <w:outlineLvl w:val="8"/>
    </w:pPr>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25E6F"/>
    <w:rPr>
      <w:rFonts w:ascii="Arial" w:hAnsi="Arial" w:cs="Arial"/>
      <w:b/>
      <w:bCs/>
      <w:kern w:val="32"/>
      <w:sz w:val="22"/>
      <w:szCs w:val="28"/>
    </w:rPr>
  </w:style>
  <w:style w:type="character" w:customStyle="1" w:styleId="Heading2Char">
    <w:name w:val="Heading 2 Char"/>
    <w:basedOn w:val="DefaultParagraphFont"/>
    <w:link w:val="Heading2"/>
    <w:rsid w:val="00925E6F"/>
    <w:rPr>
      <w:rFonts w:ascii="Arial" w:hAnsi="Arial" w:cs="Arial"/>
      <w:b/>
      <w:bCs/>
      <w:sz w:val="22"/>
    </w:rPr>
  </w:style>
  <w:style w:type="character" w:customStyle="1" w:styleId="Heading3Char">
    <w:name w:val="Heading 3 Char"/>
    <w:basedOn w:val="DefaultParagraphFont"/>
    <w:link w:val="Heading3"/>
    <w:rsid w:val="0029531E"/>
    <w:rPr>
      <w:rFonts w:cs="Arial"/>
      <w:b/>
      <w:bCs/>
      <w:iCs/>
      <w:sz w:val="24"/>
      <w:szCs w:val="26"/>
      <w:lang w:val="de-CH"/>
    </w:rPr>
  </w:style>
  <w:style w:type="character" w:customStyle="1" w:styleId="Heading4Char">
    <w:name w:val="Heading 4 Char"/>
    <w:basedOn w:val="DefaultParagraphFont"/>
    <w:link w:val="Heading4"/>
    <w:rsid w:val="0029531E"/>
    <w:rPr>
      <w:b/>
      <w:bCs/>
      <w:sz w:val="24"/>
      <w:szCs w:val="28"/>
    </w:rPr>
  </w:style>
  <w:style w:type="character" w:customStyle="1" w:styleId="Heading5Char">
    <w:name w:val="Heading 5 Char"/>
    <w:basedOn w:val="DefaultParagraphFont"/>
    <w:link w:val="Heading5"/>
    <w:rsid w:val="0029531E"/>
    <w:rPr>
      <w:b/>
      <w:bCs/>
      <w:i/>
      <w:iCs/>
      <w:sz w:val="26"/>
      <w:szCs w:val="26"/>
    </w:rPr>
  </w:style>
  <w:style w:type="character" w:customStyle="1" w:styleId="Heading6Char">
    <w:name w:val="Heading 6 Char"/>
    <w:basedOn w:val="DefaultParagraphFont"/>
    <w:link w:val="Heading6"/>
    <w:rsid w:val="0029531E"/>
    <w:rPr>
      <w:b/>
      <w:bCs/>
      <w:sz w:val="24"/>
      <w:szCs w:val="22"/>
    </w:rPr>
  </w:style>
  <w:style w:type="character" w:customStyle="1" w:styleId="Heading7Char">
    <w:name w:val="Heading 7 Char"/>
    <w:basedOn w:val="DefaultParagraphFont"/>
    <w:link w:val="Heading7"/>
    <w:rsid w:val="0029531E"/>
    <w:rPr>
      <w:sz w:val="24"/>
      <w:szCs w:val="24"/>
    </w:rPr>
  </w:style>
  <w:style w:type="character" w:customStyle="1" w:styleId="Heading8Char">
    <w:name w:val="Heading 8 Char"/>
    <w:basedOn w:val="DefaultParagraphFont"/>
    <w:link w:val="Heading8"/>
    <w:rsid w:val="0029531E"/>
    <w:rPr>
      <w:i/>
      <w:iCs/>
      <w:sz w:val="24"/>
      <w:szCs w:val="24"/>
    </w:rPr>
  </w:style>
  <w:style w:type="character" w:customStyle="1" w:styleId="Heading9Char">
    <w:name w:val="Heading 9 Char"/>
    <w:basedOn w:val="DefaultParagraphFont"/>
    <w:link w:val="Heading9"/>
    <w:rsid w:val="0029531E"/>
    <w:rPr>
      <w:rFonts w:ascii="Arial" w:hAnsi="Arial" w:cs="Arial"/>
      <w:sz w:val="24"/>
      <w:szCs w:val="22"/>
    </w:rPr>
  </w:style>
  <w:style w:type="table" w:styleId="TableGrid">
    <w:name w:val="Table Grid"/>
    <w:basedOn w:val="TableNormal"/>
    <w:rsid w:val="0029531E"/>
    <w:pPr>
      <w:overflowPunct w:val="0"/>
      <w:autoSpaceDE w:val="0"/>
      <w:autoSpaceDN w:val="0"/>
      <w:adjustRightInd w:val="0"/>
      <w:spacing w:after="120"/>
      <w:textAlignment w:val="baseline"/>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rsid w:val="0029531E"/>
    <w:rPr>
      <w:rFonts w:cs="Times New Roman"/>
      <w:sz w:val="16"/>
      <w:szCs w:val="16"/>
    </w:rPr>
  </w:style>
  <w:style w:type="paragraph" w:styleId="Caption">
    <w:name w:val="caption"/>
    <w:aliases w:val="Tabelle"/>
    <w:basedOn w:val="Normal"/>
    <w:next w:val="Normal"/>
    <w:unhideWhenUsed/>
    <w:qFormat/>
    <w:rsid w:val="0029531E"/>
    <w:pPr>
      <w:tabs>
        <w:tab w:val="left" w:pos="1134"/>
      </w:tabs>
      <w:overflowPunct w:val="0"/>
      <w:autoSpaceDE w:val="0"/>
      <w:autoSpaceDN w:val="0"/>
      <w:adjustRightInd w:val="0"/>
      <w:spacing w:after="60" w:line="288" w:lineRule="auto"/>
      <w:textAlignment w:val="baseline"/>
    </w:pPr>
    <w:rPr>
      <w:b/>
      <w:bCs/>
      <w:szCs w:val="20"/>
      <w:lang w:val="en-US" w:eastAsia="en-US"/>
    </w:rPr>
  </w:style>
  <w:style w:type="character" w:styleId="Hyperlink">
    <w:name w:val="Hyperlink"/>
    <w:uiPriority w:val="99"/>
    <w:unhideWhenUsed/>
    <w:rsid w:val="0029531E"/>
    <w:rPr>
      <w:color w:val="0000FF"/>
      <w:u w:val="single"/>
    </w:rPr>
  </w:style>
  <w:style w:type="paragraph" w:styleId="FootnoteText">
    <w:name w:val="footnote text"/>
    <w:basedOn w:val="Normal"/>
    <w:link w:val="FootnoteTextChar"/>
    <w:rsid w:val="0029531E"/>
    <w:pPr>
      <w:overflowPunct w:val="0"/>
      <w:autoSpaceDE w:val="0"/>
      <w:autoSpaceDN w:val="0"/>
      <w:adjustRightInd w:val="0"/>
      <w:textAlignment w:val="baseline"/>
    </w:pPr>
    <w:rPr>
      <w:sz w:val="20"/>
      <w:szCs w:val="20"/>
      <w:lang w:val="en-US" w:eastAsia="en-US"/>
    </w:rPr>
  </w:style>
  <w:style w:type="character" w:customStyle="1" w:styleId="FootnoteTextChar">
    <w:name w:val="Footnote Text Char"/>
    <w:basedOn w:val="DefaultParagraphFont"/>
    <w:link w:val="FootnoteText"/>
    <w:rsid w:val="0029531E"/>
  </w:style>
  <w:style w:type="character" w:styleId="FootnoteReference">
    <w:name w:val="footnote reference"/>
    <w:basedOn w:val="DefaultParagraphFont"/>
    <w:rsid w:val="0029531E"/>
    <w:rPr>
      <w:vertAlign w:val="superscript"/>
    </w:rPr>
  </w:style>
  <w:style w:type="paragraph" w:styleId="Footer">
    <w:name w:val="footer"/>
    <w:basedOn w:val="Normal"/>
    <w:link w:val="FooterChar"/>
    <w:rsid w:val="008C6C98"/>
    <w:pPr>
      <w:tabs>
        <w:tab w:val="center" w:pos="4680"/>
        <w:tab w:val="right" w:pos="9360"/>
      </w:tabs>
    </w:pPr>
  </w:style>
  <w:style w:type="character" w:customStyle="1" w:styleId="FooterChar">
    <w:name w:val="Footer Char"/>
    <w:basedOn w:val="DefaultParagraphFont"/>
    <w:link w:val="Footer"/>
    <w:rsid w:val="008C6C98"/>
    <w:rPr>
      <w:sz w:val="24"/>
      <w:szCs w:val="24"/>
      <w:lang w:val="de-DE" w:eastAsia="de-DE"/>
    </w:rPr>
  </w:style>
  <w:style w:type="character" w:styleId="PageNumber">
    <w:name w:val="page number"/>
    <w:basedOn w:val="DefaultParagraphFont"/>
    <w:rsid w:val="008C6C98"/>
  </w:style>
  <w:style w:type="paragraph" w:styleId="BalloonText">
    <w:name w:val="Balloon Text"/>
    <w:basedOn w:val="Normal"/>
    <w:link w:val="BalloonTextChar"/>
    <w:semiHidden/>
    <w:unhideWhenUsed/>
    <w:rsid w:val="008C6C98"/>
    <w:rPr>
      <w:sz w:val="18"/>
      <w:szCs w:val="18"/>
    </w:rPr>
  </w:style>
  <w:style w:type="character" w:customStyle="1" w:styleId="BalloonTextChar">
    <w:name w:val="Balloon Text Char"/>
    <w:basedOn w:val="DefaultParagraphFont"/>
    <w:link w:val="BalloonText"/>
    <w:semiHidden/>
    <w:rsid w:val="008C6C98"/>
    <w:rPr>
      <w:sz w:val="18"/>
      <w:szCs w:val="18"/>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2479</Words>
  <Characters>14136</Characters>
  <Application>Microsoft Office Word</Application>
  <DocSecurity>0</DocSecurity>
  <Lines>117</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Ungewiss</dc:creator>
  <cp:keywords/>
  <dc:description/>
  <cp:lastModifiedBy>Ben Jones</cp:lastModifiedBy>
  <cp:revision>9</cp:revision>
  <dcterms:created xsi:type="dcterms:W3CDTF">2019-11-25T13:25:00Z</dcterms:created>
  <dcterms:modified xsi:type="dcterms:W3CDTF">2020-05-10T08:06:00Z</dcterms:modified>
</cp:coreProperties>
</file>